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A25B4" w14:textId="77777777" w:rsidR="000E0B84" w:rsidRDefault="000E0B84" w:rsidP="000E0B84">
      <w:pPr>
        <w:pStyle w:val="Heading1"/>
        <w:spacing w:line="240" w:lineRule="auto"/>
        <w:rPr>
          <w:rFonts w:asciiTheme="majorBidi" w:hAnsiTheme="majorBidi" w:cstheme="majorBidi"/>
        </w:rPr>
      </w:pPr>
      <w:bookmarkStart w:id="0" w:name="_Ref112654795"/>
      <w:r w:rsidRPr="001D0A3A">
        <w:rPr>
          <w:rFonts w:asciiTheme="majorBidi" w:hAnsiTheme="majorBidi" w:cstheme="majorBidi"/>
        </w:rPr>
        <w:t>Appendix</w:t>
      </w:r>
    </w:p>
    <w:p w14:paraId="454523F0" w14:textId="11FE0150" w:rsidR="000E0B84" w:rsidRPr="000C0C02" w:rsidRDefault="0012417C" w:rsidP="00D20476">
      <w:pPr>
        <w:pStyle w:val="Caption"/>
        <w:rPr>
          <w:rFonts w:asciiTheme="majorBidi" w:hAnsiTheme="majorBidi" w:cstheme="majorBidi"/>
          <w:bCs w:val="0"/>
        </w:rPr>
      </w:pPr>
      <w:r>
        <w:rPr>
          <w:rFonts w:asciiTheme="majorBidi" w:hAnsiTheme="majorBidi" w:cstheme="majorBidi"/>
        </w:rPr>
        <w:t>Table 3</w:t>
      </w:r>
      <w:r w:rsidR="000E0B84" w:rsidRPr="001D0A3A">
        <w:rPr>
          <w:rFonts w:asciiTheme="majorBidi" w:hAnsiTheme="majorBidi" w:cstheme="majorBidi"/>
        </w:rPr>
        <w:t xml:space="preserve"> </w:t>
      </w:r>
      <w:r w:rsidR="000E0B84">
        <w:rPr>
          <w:rFonts w:asciiTheme="majorBidi" w:hAnsiTheme="majorBidi" w:cstheme="majorBidi"/>
          <w:bCs w:val="0"/>
        </w:rPr>
        <w:t>Sample size per countr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18"/>
        <w:gridCol w:w="3261"/>
        <w:gridCol w:w="4536"/>
        <w:gridCol w:w="2045"/>
      </w:tblGrid>
      <w:tr w:rsidR="00D20476" w:rsidRPr="000070C6" w14:paraId="5386CEF3" w14:textId="77777777" w:rsidTr="00D20476"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88074D9" w14:textId="77777777" w:rsidR="000E0B84" w:rsidRPr="000070C6" w:rsidRDefault="000E0B84" w:rsidP="009D7D87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Name of Country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30F6753" w14:textId="510FEF53" w:rsidR="000E0B84" w:rsidRPr="009F2DC3" w:rsidRDefault="000E0B84" w:rsidP="009D7D87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umber of </w:t>
            </w:r>
            <w:proofErr w:type="spellStart"/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espondent</w:t>
            </w: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="00AE4602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0FBA15C" w14:textId="77777777" w:rsidR="000E0B84" w:rsidRPr="000070C6" w:rsidRDefault="000E0B84" w:rsidP="009D7D87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Name of Country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06A27D5" w14:textId="20F39E7C" w:rsidR="000E0B84" w:rsidRPr="009F2DC3" w:rsidRDefault="000E0B84" w:rsidP="009D7D87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Number of </w:t>
            </w:r>
            <w:proofErr w:type="spellStart"/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espondent</w:t>
            </w: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  <w:r w:rsidR="00AE4602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D20476" w14:paraId="24ABD848" w14:textId="77777777" w:rsidTr="00D20476"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5BE1F6F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19C8D964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,72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14:paraId="494892BE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bottom"/>
          </w:tcPr>
          <w:p w14:paraId="00324C75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</w:tr>
      <w:tr w:rsidR="00D20476" w14:paraId="13C4D8D4" w14:textId="77777777" w:rsidTr="00D20476">
        <w:tc>
          <w:tcPr>
            <w:tcW w:w="3118" w:type="dxa"/>
            <w:vAlign w:val="bottom"/>
          </w:tcPr>
          <w:p w14:paraId="6F950956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3261" w:type="dxa"/>
            <w:vAlign w:val="bottom"/>
          </w:tcPr>
          <w:p w14:paraId="439425E6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60</w:t>
            </w:r>
          </w:p>
        </w:tc>
        <w:tc>
          <w:tcPr>
            <w:tcW w:w="4536" w:type="dxa"/>
            <w:vAlign w:val="bottom"/>
          </w:tcPr>
          <w:p w14:paraId="257EB38F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ôte d</w:t>
            </w: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’</w:t>
            </w: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Ivoire</w:t>
            </w:r>
          </w:p>
        </w:tc>
        <w:tc>
          <w:tcPr>
            <w:tcW w:w="2045" w:type="dxa"/>
            <w:vAlign w:val="bottom"/>
          </w:tcPr>
          <w:p w14:paraId="08BB47F9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D20476" w14:paraId="6026045D" w14:textId="77777777" w:rsidTr="00D20476">
        <w:tc>
          <w:tcPr>
            <w:tcW w:w="3118" w:type="dxa"/>
            <w:vAlign w:val="bottom"/>
          </w:tcPr>
          <w:p w14:paraId="01BEE76E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Algeria</w:t>
            </w:r>
          </w:p>
        </w:tc>
        <w:tc>
          <w:tcPr>
            <w:tcW w:w="3261" w:type="dxa"/>
            <w:vAlign w:val="bottom"/>
          </w:tcPr>
          <w:p w14:paraId="13C11319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86</w:t>
            </w:r>
          </w:p>
        </w:tc>
        <w:tc>
          <w:tcPr>
            <w:tcW w:w="4536" w:type="dxa"/>
            <w:vAlign w:val="bottom"/>
          </w:tcPr>
          <w:p w14:paraId="71065908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Botswana</w:t>
            </w:r>
          </w:p>
        </w:tc>
        <w:tc>
          <w:tcPr>
            <w:tcW w:w="2045" w:type="dxa"/>
            <w:vAlign w:val="bottom"/>
          </w:tcPr>
          <w:p w14:paraId="1B928C88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D20476" w14:paraId="60D9E1E7" w14:textId="77777777" w:rsidTr="00D20476">
        <w:tc>
          <w:tcPr>
            <w:tcW w:w="3118" w:type="dxa"/>
            <w:vAlign w:val="bottom"/>
          </w:tcPr>
          <w:p w14:paraId="2D823E26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Tunisia</w:t>
            </w:r>
          </w:p>
        </w:tc>
        <w:tc>
          <w:tcPr>
            <w:tcW w:w="3261" w:type="dxa"/>
            <w:vAlign w:val="bottom"/>
          </w:tcPr>
          <w:p w14:paraId="789713E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75</w:t>
            </w:r>
          </w:p>
        </w:tc>
        <w:tc>
          <w:tcPr>
            <w:tcW w:w="4536" w:type="dxa"/>
            <w:vAlign w:val="bottom"/>
          </w:tcPr>
          <w:p w14:paraId="56E2F4BB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2045" w:type="dxa"/>
            <w:vAlign w:val="bottom"/>
          </w:tcPr>
          <w:p w14:paraId="5BD3A125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</w:tr>
      <w:tr w:rsidR="00D20476" w14:paraId="34300321" w14:textId="77777777" w:rsidTr="00D20476">
        <w:tc>
          <w:tcPr>
            <w:tcW w:w="3118" w:type="dxa"/>
            <w:vAlign w:val="bottom"/>
          </w:tcPr>
          <w:p w14:paraId="21BC567A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261" w:type="dxa"/>
            <w:vAlign w:val="bottom"/>
          </w:tcPr>
          <w:p w14:paraId="514E4DF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86</w:t>
            </w:r>
          </w:p>
        </w:tc>
        <w:tc>
          <w:tcPr>
            <w:tcW w:w="4536" w:type="dxa"/>
            <w:vAlign w:val="bottom"/>
          </w:tcPr>
          <w:p w14:paraId="441155FE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2045" w:type="dxa"/>
            <w:vAlign w:val="bottom"/>
          </w:tcPr>
          <w:p w14:paraId="681CCEA2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</w:tr>
      <w:tr w:rsidR="00D20476" w14:paraId="768AB556" w14:textId="77777777" w:rsidTr="00D20476">
        <w:tc>
          <w:tcPr>
            <w:tcW w:w="3118" w:type="dxa"/>
            <w:vAlign w:val="bottom"/>
          </w:tcPr>
          <w:p w14:paraId="30F4E081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3261" w:type="dxa"/>
            <w:vAlign w:val="bottom"/>
          </w:tcPr>
          <w:p w14:paraId="3D5594B2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70</w:t>
            </w:r>
          </w:p>
        </w:tc>
        <w:tc>
          <w:tcPr>
            <w:tcW w:w="4536" w:type="dxa"/>
            <w:vAlign w:val="bottom"/>
          </w:tcPr>
          <w:p w14:paraId="173656B8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2045" w:type="dxa"/>
            <w:vAlign w:val="bottom"/>
          </w:tcPr>
          <w:p w14:paraId="1AA99375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D20476" w14:paraId="3A2983A8" w14:textId="77777777" w:rsidTr="00D20476">
        <w:tc>
          <w:tcPr>
            <w:tcW w:w="3118" w:type="dxa"/>
            <w:vAlign w:val="bottom"/>
          </w:tcPr>
          <w:p w14:paraId="425B892C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3261" w:type="dxa"/>
            <w:vAlign w:val="bottom"/>
          </w:tcPr>
          <w:p w14:paraId="4CAA2A3C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49</w:t>
            </w:r>
          </w:p>
        </w:tc>
        <w:tc>
          <w:tcPr>
            <w:tcW w:w="4536" w:type="dxa"/>
            <w:vAlign w:val="bottom"/>
          </w:tcPr>
          <w:p w14:paraId="3723240D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ongo</w:t>
            </w:r>
          </w:p>
        </w:tc>
        <w:tc>
          <w:tcPr>
            <w:tcW w:w="2045" w:type="dxa"/>
            <w:vAlign w:val="bottom"/>
          </w:tcPr>
          <w:p w14:paraId="5A2AE1E9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</w:tr>
      <w:tr w:rsidR="00D20476" w14:paraId="62BD7916" w14:textId="77777777" w:rsidTr="00D20476">
        <w:tc>
          <w:tcPr>
            <w:tcW w:w="3118" w:type="dxa"/>
            <w:vAlign w:val="bottom"/>
          </w:tcPr>
          <w:p w14:paraId="65AC9FF7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3261" w:type="dxa"/>
            <w:vAlign w:val="bottom"/>
          </w:tcPr>
          <w:p w14:paraId="2A81C210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43</w:t>
            </w:r>
          </w:p>
        </w:tc>
        <w:tc>
          <w:tcPr>
            <w:tcW w:w="4536" w:type="dxa"/>
            <w:vAlign w:val="bottom"/>
          </w:tcPr>
          <w:p w14:paraId="4EFEB8E7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Togo</w:t>
            </w:r>
          </w:p>
        </w:tc>
        <w:tc>
          <w:tcPr>
            <w:tcW w:w="2045" w:type="dxa"/>
            <w:vAlign w:val="bottom"/>
          </w:tcPr>
          <w:p w14:paraId="1D084EA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</w:tr>
      <w:tr w:rsidR="00D20476" w14:paraId="14032FE1" w14:textId="77777777" w:rsidTr="00D20476">
        <w:tc>
          <w:tcPr>
            <w:tcW w:w="3118" w:type="dxa"/>
            <w:vAlign w:val="bottom"/>
          </w:tcPr>
          <w:p w14:paraId="19DB31D6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261" w:type="dxa"/>
            <w:vAlign w:val="bottom"/>
          </w:tcPr>
          <w:p w14:paraId="0913A75A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33</w:t>
            </w:r>
          </w:p>
        </w:tc>
        <w:tc>
          <w:tcPr>
            <w:tcW w:w="4536" w:type="dxa"/>
            <w:vAlign w:val="bottom"/>
          </w:tcPr>
          <w:p w14:paraId="5207DB8B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2045" w:type="dxa"/>
            <w:vAlign w:val="bottom"/>
          </w:tcPr>
          <w:p w14:paraId="127E580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</w:tr>
      <w:tr w:rsidR="00D20476" w14:paraId="1A88FC81" w14:textId="77777777" w:rsidTr="00D20476">
        <w:tc>
          <w:tcPr>
            <w:tcW w:w="3118" w:type="dxa"/>
            <w:vAlign w:val="bottom"/>
          </w:tcPr>
          <w:p w14:paraId="59507479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3261" w:type="dxa"/>
            <w:vAlign w:val="bottom"/>
          </w:tcPr>
          <w:p w14:paraId="7E912676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23</w:t>
            </w:r>
          </w:p>
        </w:tc>
        <w:tc>
          <w:tcPr>
            <w:tcW w:w="4536" w:type="dxa"/>
            <w:vAlign w:val="bottom"/>
          </w:tcPr>
          <w:p w14:paraId="217D7B46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2045" w:type="dxa"/>
            <w:vAlign w:val="bottom"/>
          </w:tcPr>
          <w:p w14:paraId="65EEF06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</w:tr>
      <w:tr w:rsidR="00D20476" w14:paraId="2F7087E2" w14:textId="77777777" w:rsidTr="00D20476">
        <w:tc>
          <w:tcPr>
            <w:tcW w:w="3118" w:type="dxa"/>
            <w:vAlign w:val="bottom"/>
          </w:tcPr>
          <w:p w14:paraId="144BA1FB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261" w:type="dxa"/>
            <w:vAlign w:val="bottom"/>
          </w:tcPr>
          <w:p w14:paraId="3491C7BE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17</w:t>
            </w:r>
          </w:p>
        </w:tc>
        <w:tc>
          <w:tcPr>
            <w:tcW w:w="4536" w:type="dxa"/>
            <w:vAlign w:val="bottom"/>
          </w:tcPr>
          <w:p w14:paraId="57A88848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Mali</w:t>
            </w:r>
          </w:p>
        </w:tc>
        <w:tc>
          <w:tcPr>
            <w:tcW w:w="2045" w:type="dxa"/>
            <w:vAlign w:val="bottom"/>
          </w:tcPr>
          <w:p w14:paraId="77811E3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</w:tr>
      <w:tr w:rsidR="00D20476" w14:paraId="7BFD80EB" w14:textId="77777777" w:rsidTr="00D20476">
        <w:tc>
          <w:tcPr>
            <w:tcW w:w="3118" w:type="dxa"/>
            <w:vAlign w:val="bottom"/>
          </w:tcPr>
          <w:p w14:paraId="0B19BE99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261" w:type="dxa"/>
            <w:vAlign w:val="bottom"/>
          </w:tcPr>
          <w:p w14:paraId="75B1B0B8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4536" w:type="dxa"/>
            <w:vAlign w:val="bottom"/>
          </w:tcPr>
          <w:p w14:paraId="3CD58B70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Democratic Republic of the Congo</w:t>
            </w:r>
          </w:p>
        </w:tc>
        <w:tc>
          <w:tcPr>
            <w:tcW w:w="2045" w:type="dxa"/>
            <w:vAlign w:val="bottom"/>
          </w:tcPr>
          <w:p w14:paraId="6753269F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</w:tr>
      <w:tr w:rsidR="00D20476" w14:paraId="02215924" w14:textId="77777777" w:rsidTr="00D20476">
        <w:tc>
          <w:tcPr>
            <w:tcW w:w="3118" w:type="dxa"/>
            <w:vAlign w:val="bottom"/>
          </w:tcPr>
          <w:p w14:paraId="4747AB6F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3261" w:type="dxa"/>
            <w:vAlign w:val="bottom"/>
          </w:tcPr>
          <w:p w14:paraId="2388A91A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4536" w:type="dxa"/>
            <w:vAlign w:val="bottom"/>
          </w:tcPr>
          <w:p w14:paraId="4CCC13E0" w14:textId="77777777" w:rsidR="000E0B84" w:rsidRPr="000C0C02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2045" w:type="dxa"/>
            <w:vAlign w:val="bottom"/>
          </w:tcPr>
          <w:p w14:paraId="4C235283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D20476" w14:paraId="0369BCAC" w14:textId="77777777" w:rsidTr="00D20476">
        <w:tc>
          <w:tcPr>
            <w:tcW w:w="3118" w:type="dxa"/>
            <w:vAlign w:val="bottom"/>
          </w:tcPr>
          <w:p w14:paraId="54655C9F" w14:textId="77777777" w:rsidR="000E0B84" w:rsidRPr="000C0C02" w:rsidRDefault="000E0B84" w:rsidP="009D7D87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261" w:type="dxa"/>
            <w:vAlign w:val="bottom"/>
          </w:tcPr>
          <w:p w14:paraId="4F9F0F7D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4536" w:type="dxa"/>
          </w:tcPr>
          <w:p w14:paraId="24220315" w14:textId="0BF6C43E" w:rsidR="000E0B84" w:rsidRPr="009F2DC3" w:rsidRDefault="000E0B84" w:rsidP="00D20476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 xml:space="preserve">Central African Republic, Guinea, Burundi, Seychelles, and </w:t>
            </w:r>
            <w:proofErr w:type="spellStart"/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Chad</w:t>
            </w:r>
            <w:r w:rsidR="00AE46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45" w:type="dxa"/>
          </w:tcPr>
          <w:p w14:paraId="47DCF9D8" w14:textId="77777777" w:rsidR="000E0B84" w:rsidRPr="000C0C02" w:rsidRDefault="000E0B84" w:rsidP="009D7D87">
            <w:pPr>
              <w:jc w:val="center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0C0C02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</w:tr>
      <w:tr w:rsidR="00D20476" w14:paraId="760CFEF5" w14:textId="77777777" w:rsidTr="00D20476"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A77C6DD" w14:textId="77777777" w:rsidR="000E0B84" w:rsidRPr="000070C6" w:rsidRDefault="000E0B84" w:rsidP="009D7D87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3014BE7D" w14:textId="77777777" w:rsidR="000E0B84" w:rsidRPr="000070C6" w:rsidRDefault="000E0B84" w:rsidP="009D7D87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6DC8FB6" w14:textId="77777777" w:rsidR="000E0B84" w:rsidRPr="000070C6" w:rsidRDefault="000E0B84" w:rsidP="009D7D87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6820BD6" w14:textId="77777777" w:rsidR="000E0B84" w:rsidRPr="000070C6" w:rsidRDefault="000E0B84" w:rsidP="009D7D87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070C6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4,676</w:t>
            </w:r>
          </w:p>
        </w:tc>
      </w:tr>
    </w:tbl>
    <w:p w14:paraId="6B9E04B2" w14:textId="374A522A" w:rsidR="000E0B84" w:rsidRPr="002E7FE6" w:rsidRDefault="000E0B84" w:rsidP="000E0B84">
      <w:pPr>
        <w:pStyle w:val="Reference"/>
        <w:ind w:left="567" w:hanging="567"/>
        <w:rPr>
          <w:rFonts w:asciiTheme="majorBidi" w:hAnsiTheme="majorBidi" w:cstheme="majorBidi"/>
          <w:sz w:val="16"/>
          <w:szCs w:val="16"/>
        </w:rPr>
      </w:pPr>
      <w:r w:rsidRPr="001D0A3A">
        <w:rPr>
          <w:rFonts w:asciiTheme="majorBidi" w:hAnsiTheme="majorBidi" w:cstheme="majorBidi"/>
          <w:sz w:val="16"/>
          <w:szCs w:val="16"/>
        </w:rPr>
        <w:t>Note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r w:rsidR="00AE4602" w:rsidRPr="00AE4602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="00AE4602" w:rsidRPr="009F2DC3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D43C12" w:rsidRPr="00AE4602">
        <w:rPr>
          <w:rFonts w:asciiTheme="majorBidi" w:hAnsiTheme="majorBidi" w:cstheme="majorBidi"/>
          <w:sz w:val="16"/>
          <w:szCs w:val="16"/>
        </w:rPr>
        <w:t>The</w:t>
      </w:r>
      <w:r w:rsidR="00D43C12">
        <w:rPr>
          <w:rFonts w:asciiTheme="majorBidi" w:hAnsiTheme="majorBidi" w:cstheme="majorBidi"/>
          <w:sz w:val="16"/>
          <w:szCs w:val="16"/>
        </w:rPr>
        <w:t xml:space="preserve"> number of respondents by country </w:t>
      </w:r>
      <w:r>
        <w:rPr>
          <w:rFonts w:asciiTheme="majorBidi" w:hAnsiTheme="majorBidi" w:cstheme="majorBidi"/>
          <w:sz w:val="16"/>
          <w:szCs w:val="16"/>
        </w:rPr>
        <w:t xml:space="preserve">is provided in appendix </w:t>
      </w:r>
      <w:r w:rsidR="00D20476">
        <w:rPr>
          <w:rFonts w:asciiTheme="majorBidi" w:hAnsiTheme="majorBidi" w:cstheme="majorBidi"/>
          <w:sz w:val="16"/>
          <w:szCs w:val="16"/>
        </w:rPr>
        <w:t>1</w:t>
      </w:r>
      <w:r w:rsidR="008C3A26">
        <w:rPr>
          <w:rFonts w:asciiTheme="majorBidi" w:hAnsiTheme="majorBidi" w:cstheme="majorBidi"/>
          <w:sz w:val="16"/>
          <w:szCs w:val="16"/>
        </w:rPr>
        <w:t xml:space="preserve"> (pp. 184-185)</w:t>
      </w:r>
      <w:r>
        <w:rPr>
          <w:rFonts w:asciiTheme="majorBidi" w:hAnsiTheme="majorBidi" w:cstheme="majorBidi"/>
          <w:sz w:val="16"/>
          <w:szCs w:val="16"/>
        </w:rPr>
        <w:t xml:space="preserve"> of the published book: </w:t>
      </w:r>
      <w:r w:rsidRPr="00ED7285">
        <w:rPr>
          <w:rFonts w:asciiTheme="majorBidi" w:hAnsiTheme="majorBidi" w:cstheme="majorBidi"/>
          <w:sz w:val="16"/>
          <w:szCs w:val="16"/>
        </w:rPr>
        <w:t xml:space="preserve">The next Generation of Scientists in Africa: </w:t>
      </w:r>
      <w:hyperlink r:id="rId8" w:history="1">
        <w:r w:rsidRPr="00EA71E2">
          <w:rPr>
            <w:rStyle w:val="Hyperlink"/>
            <w:rFonts w:asciiTheme="majorBidi" w:hAnsiTheme="majorBidi" w:cstheme="majorBidi"/>
            <w:sz w:val="16"/>
            <w:szCs w:val="16"/>
          </w:rPr>
          <w:t>https://www.africanminds.co.za/the-next-generation-of-scientists/</w:t>
        </w:r>
      </w:hyperlink>
      <w:r>
        <w:rPr>
          <w:rFonts w:asciiTheme="majorBidi" w:hAnsiTheme="majorBidi" w:cstheme="majorBidi"/>
          <w:sz w:val="16"/>
          <w:szCs w:val="16"/>
        </w:rPr>
        <w:t xml:space="preserve">. </w:t>
      </w:r>
      <w:r w:rsidR="00AE4602">
        <w:rPr>
          <w:rFonts w:asciiTheme="majorBidi" w:hAnsiTheme="majorBidi" w:cstheme="majorBidi"/>
          <w:sz w:val="16"/>
          <w:szCs w:val="16"/>
        </w:rPr>
        <w:br/>
      </w:r>
      <w:r w:rsidR="002E7FE6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="002E7FE6">
        <w:rPr>
          <w:rFonts w:asciiTheme="majorBidi" w:hAnsiTheme="majorBidi" w:cstheme="majorBidi"/>
          <w:sz w:val="16"/>
          <w:szCs w:val="16"/>
        </w:rPr>
        <w:t xml:space="preserve"> </w:t>
      </w:r>
      <w:proofErr w:type="gramStart"/>
      <w:r w:rsidR="006B20DF">
        <w:rPr>
          <w:rFonts w:asciiTheme="majorBidi" w:hAnsiTheme="majorBidi" w:cstheme="majorBidi"/>
          <w:sz w:val="16"/>
          <w:szCs w:val="16"/>
        </w:rPr>
        <w:t>For</w:t>
      </w:r>
      <w:proofErr w:type="gramEnd"/>
      <w:r w:rsidR="006B20DF">
        <w:rPr>
          <w:rFonts w:asciiTheme="majorBidi" w:hAnsiTheme="majorBidi" w:cstheme="majorBidi"/>
          <w:sz w:val="16"/>
          <w:szCs w:val="16"/>
        </w:rPr>
        <w:t xml:space="preserve"> confidentiality reasons, and to respect the ethics certificate of this project, </w:t>
      </w:r>
      <w:r w:rsidR="00847933">
        <w:rPr>
          <w:rFonts w:asciiTheme="majorBidi" w:hAnsiTheme="majorBidi" w:cstheme="majorBidi"/>
          <w:sz w:val="16"/>
          <w:szCs w:val="16"/>
        </w:rPr>
        <w:t>data where the number of respondents is less than 10 cannot be disclosed.</w:t>
      </w:r>
    </w:p>
    <w:p w14:paraId="28271F12" w14:textId="77777777" w:rsidR="000E0B84" w:rsidRPr="006A602B" w:rsidRDefault="000E0B84" w:rsidP="000E0B84">
      <w:pPr>
        <w:rPr>
          <w:rFonts w:asciiTheme="majorBidi" w:hAnsiTheme="majorBidi" w:cstheme="majorBidi"/>
        </w:rPr>
      </w:pPr>
    </w:p>
    <w:p w14:paraId="5023C6BB" w14:textId="58CE4228" w:rsidR="000C0C02" w:rsidRDefault="0012417C" w:rsidP="000C0C02">
      <w:pPr>
        <w:pStyle w:val="Caption"/>
        <w:rPr>
          <w:rFonts w:asciiTheme="majorBidi" w:hAnsiTheme="majorBidi" w:cstheme="majorBidi"/>
          <w:bCs w:val="0"/>
        </w:rPr>
      </w:pPr>
      <w:bookmarkStart w:id="1" w:name="_Ref118735800"/>
      <w:bookmarkEnd w:id="0"/>
      <w:r>
        <w:rPr>
          <w:rFonts w:asciiTheme="majorBidi" w:hAnsiTheme="majorBidi" w:cstheme="majorBidi"/>
        </w:rPr>
        <w:t>Table 4</w:t>
      </w:r>
      <w:r w:rsidR="000C0C02" w:rsidRPr="001D0A3A">
        <w:rPr>
          <w:rFonts w:asciiTheme="majorBidi" w:hAnsiTheme="majorBidi" w:cstheme="majorBidi"/>
        </w:rPr>
        <w:t xml:space="preserve"> </w:t>
      </w:r>
      <w:r w:rsidR="000C0C02" w:rsidRPr="001D0A3A">
        <w:rPr>
          <w:rFonts w:asciiTheme="majorBidi" w:hAnsiTheme="majorBidi" w:cstheme="majorBidi"/>
          <w:bCs w:val="0"/>
        </w:rPr>
        <w:t>Variable description</w:t>
      </w:r>
      <w:bookmarkEnd w:id="1"/>
    </w:p>
    <w:tbl>
      <w:tblPr>
        <w:tblStyle w:val="ListTable7Colourful"/>
        <w:tblW w:w="0" w:type="auto"/>
        <w:jc w:val="center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719"/>
        <w:gridCol w:w="888"/>
        <w:gridCol w:w="4988"/>
        <w:gridCol w:w="5365"/>
      </w:tblGrid>
      <w:tr w:rsidR="007B3ACA" w:rsidRPr="00FC315D" w14:paraId="06A0026B" w14:textId="77777777" w:rsidTr="009F2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C85F7C" w14:textId="77777777" w:rsidR="007B3ACA" w:rsidRPr="00B17712" w:rsidRDefault="007B3ACA" w:rsidP="009D7D87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Variable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03D650" w14:textId="77777777" w:rsidR="007B3ACA" w:rsidRPr="00B17712" w:rsidRDefault="007B3ACA" w:rsidP="009D7D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Type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D4192BA" w14:textId="77777777" w:rsidR="007B3ACA" w:rsidRPr="00B17712" w:rsidRDefault="007B3ACA" w:rsidP="009D7D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Description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none" w:sz="0" w:space="0" w:color="auto"/>
            </w:tcBorders>
          </w:tcPr>
          <w:p w14:paraId="67A6D757" w14:textId="7633A729" w:rsidR="007B3ACA" w:rsidRPr="009F2DC3" w:rsidRDefault="007B3ACA" w:rsidP="009D7D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auto"/>
                <w:sz w:val="16"/>
                <w:szCs w:val="16"/>
                <w:vertAlign w:val="superscript"/>
              </w:rPr>
            </w:pPr>
            <w:r w:rsidRPr="00E12CDA">
              <w:rPr>
                <w:b/>
                <w:bCs/>
                <w:sz w:val="16"/>
                <w:szCs w:val="16"/>
              </w:rPr>
              <w:t xml:space="preserve">Survey </w:t>
            </w:r>
            <w:proofErr w:type="spellStart"/>
            <w:r w:rsidRPr="00E12CDA">
              <w:rPr>
                <w:b/>
                <w:bCs/>
                <w:sz w:val="16"/>
                <w:szCs w:val="16"/>
              </w:rPr>
              <w:t>questions</w:t>
            </w:r>
            <w:r w:rsidR="0089099D" w:rsidRPr="00E12CDA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77973" w:rsidRPr="001D0A3A" w14:paraId="34D8DE93" w14:textId="77777777" w:rsidTr="00617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0DEF6A97" w14:textId="4DB50CCA" w:rsidR="00677973" w:rsidRPr="009F2DC3" w:rsidRDefault="00677973" w:rsidP="009F2DC3">
            <w:pPr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Dependent variable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</w:tr>
      <w:tr w:rsidR="007B3ACA" w:rsidRPr="001D0A3A" w14:paraId="547DF74B" w14:textId="77777777" w:rsidTr="009F2DC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14:paraId="7EDF7E52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Number of articles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EFE1695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Continuous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4B549A3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Natural logarithm of the number of articles published/accepted (including co-authored) in refereed or peer-reviewed academic journals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</w:tcPr>
          <w:p w14:paraId="49D6E78D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Please indicate how many of the following research output types you have produced over the last three years: articles published/accepted (including co-authored) in refereed or peer-reviewed academic journals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677973" w:rsidRPr="001D0A3A" w14:paraId="2E1F48A0" w14:textId="77777777" w:rsidTr="00971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28BB224A" w14:textId="60880FCD" w:rsidR="00677973" w:rsidRPr="009F2DC3" w:rsidRDefault="00677973" w:rsidP="009F2DC3">
            <w:pPr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Independent variables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</w:tr>
      <w:tr w:rsidR="007B3ACA" w:rsidRPr="001D0A3A" w14:paraId="37CB5326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31F081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Main care &amp; housework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E43830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4C738A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proportion of care-work and general housework for all dependents performed by the respondent is above 50% of the total, and 0 otherwi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93BF1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First: 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How is the care-work for all dependents distributed in your family or relationship? (in percentage)</w:t>
            </w:r>
            <w:r w:rsidRPr="00E12CDA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proofErr w:type="gramStart"/>
            <w:r w:rsidRPr="009F2DC3">
              <w:rPr>
                <w:i/>
                <w:iCs/>
                <w:color w:val="auto"/>
                <w:sz w:val="16"/>
                <w:szCs w:val="16"/>
              </w:rPr>
              <w:t>[ ]</w:t>
            </w:r>
            <w:proofErr w:type="gramEnd"/>
            <w:r w:rsidRPr="009F2DC3">
              <w:rPr>
                <w:i/>
                <w:iCs/>
                <w:color w:val="auto"/>
                <w:sz w:val="16"/>
                <w:szCs w:val="16"/>
              </w:rPr>
              <w:t>% me [ ]% partner [ ]% others (e.g. extended family, paid service)</w:t>
            </w:r>
            <w:r w:rsidRPr="009F2DC3">
              <w:rPr>
                <w:color w:val="auto"/>
                <w:sz w:val="16"/>
                <w:szCs w:val="16"/>
              </w:rPr>
              <w:t xml:space="preserve">” </w:t>
            </w:r>
          </w:p>
          <w:p w14:paraId="647D58FA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Second: 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 xml:space="preserve">How is general housework distributed in your family or relationship? (in percentage) </w:t>
            </w:r>
            <w:proofErr w:type="gramStart"/>
            <w:r w:rsidRPr="009F2DC3">
              <w:rPr>
                <w:i/>
                <w:iCs/>
                <w:color w:val="auto"/>
                <w:sz w:val="16"/>
                <w:szCs w:val="16"/>
              </w:rPr>
              <w:t>[ ]</w:t>
            </w:r>
            <w:proofErr w:type="gramEnd"/>
            <w:r w:rsidRPr="009F2DC3">
              <w:rPr>
                <w:i/>
                <w:iCs/>
                <w:color w:val="auto"/>
                <w:sz w:val="16"/>
                <w:szCs w:val="16"/>
              </w:rPr>
              <w:t>% me [ ]% partner [ ]% others (e.g. paid service)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1D0A3A" w14:paraId="31B4EC5D" w14:textId="77777777" w:rsidTr="0017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41BAF7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Early-career researcher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AE4743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AF08B49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 is an early-career researcher (≤ 40 years of age), and 0 otherwise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C6754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What is your year of birth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  <w:r w:rsidRPr="00E12CDA">
              <w:rPr>
                <w:sz w:val="16"/>
                <w:szCs w:val="16"/>
              </w:rPr>
              <w:t xml:space="preserve">  </w:t>
            </w:r>
          </w:p>
        </w:tc>
      </w:tr>
      <w:tr w:rsidR="007B3ACA" w:rsidRPr="001D0A3A" w14:paraId="18693004" w14:textId="77777777" w:rsidTr="00173AA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DC8661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Mid-career researcher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B1BDB82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6C0BA69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 is a mid-career researcher (&lt; 40 and ≥ 50 years of age), and 0 otherwise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BBF9C0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003967EE" w14:textId="77777777" w:rsidTr="0017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663C746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Late-career researcher</w:t>
            </w:r>
            <w:r>
              <w:rPr>
                <w:sz w:val="16"/>
                <w:szCs w:val="16"/>
              </w:rPr>
              <w:br/>
            </w:r>
            <w:r w:rsidRPr="6C3E54C8">
              <w:rPr>
                <w:b/>
                <w:bCs/>
                <w:sz w:val="16"/>
                <w:szCs w:val="16"/>
              </w:rPr>
              <w:t>(reference category)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E0764A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A26AEA8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 is a late-career researcher (&lt; 50 years of age), and 0 otherwise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07183B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2D048981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54B66E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Teaching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E770CF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2DF64B5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Number of working hours spent on undergraduate and postgraduate teach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272D60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First 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On average, how many hours do you spend on your main job per week?</w:t>
            </w:r>
            <w:r w:rsidRPr="009F2DC3">
              <w:rPr>
                <w:color w:val="auto"/>
                <w:sz w:val="16"/>
                <w:szCs w:val="16"/>
              </w:rPr>
              <w:t xml:space="preserve">” </w:t>
            </w:r>
            <w:r w:rsidRPr="009F2DC3">
              <w:rPr>
                <w:color w:val="auto"/>
                <w:sz w:val="16"/>
                <w:szCs w:val="16"/>
              </w:rPr>
              <w:br/>
              <w:t>Combined with second 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In a typical year, what percentage of your working time do you spend on each of the following tasks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1D0A3A" w14:paraId="7BB4A007" w14:textId="77777777" w:rsidTr="009D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1BEB3D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Supervising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41C40AE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AEA0B8E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Number of working hours spent on training/supervising postgraduate students </w:t>
            </w:r>
          </w:p>
        </w:tc>
        <w:tc>
          <w:tcPr>
            <w:tcW w:w="0" w:type="auto"/>
            <w:vMerge/>
            <w:vAlign w:val="center"/>
          </w:tcPr>
          <w:p w14:paraId="2FCA3734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3D2CD528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6C1A16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lastRenderedPageBreak/>
              <w:t>Research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D31AD69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5D672CE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Number of working hours spent on research </w:t>
            </w:r>
          </w:p>
        </w:tc>
        <w:tc>
          <w:tcPr>
            <w:tcW w:w="0" w:type="auto"/>
            <w:vMerge/>
            <w:vAlign w:val="center"/>
          </w:tcPr>
          <w:p w14:paraId="1EFF24A0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3B7352F0" w14:textId="77777777" w:rsidTr="009D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FA40DC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Admin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A973640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60918AF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Number of working hours spent on administration and management </w:t>
            </w:r>
          </w:p>
        </w:tc>
        <w:tc>
          <w:tcPr>
            <w:tcW w:w="0" w:type="auto"/>
            <w:vMerge/>
            <w:vAlign w:val="center"/>
          </w:tcPr>
          <w:p w14:paraId="4604A679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06ACF974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419901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Service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99790B5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6974553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Number of working hours spent on service (counselling of patients, voluntary services within or outside the </w:t>
            </w:r>
            <w:proofErr w:type="spellStart"/>
            <w:r w:rsidRPr="6C3E54C8">
              <w:rPr>
                <w:sz w:val="16"/>
                <w:szCs w:val="16"/>
              </w:rPr>
              <w:t>organisation</w:t>
            </w:r>
            <w:proofErr w:type="spellEnd"/>
            <w:r w:rsidRPr="6C3E54C8">
              <w:rPr>
                <w:sz w:val="16"/>
                <w:szCs w:val="16"/>
              </w:rPr>
              <w:t xml:space="preserve">, article review, editorial duties) </w:t>
            </w:r>
          </w:p>
        </w:tc>
        <w:tc>
          <w:tcPr>
            <w:tcW w:w="0" w:type="auto"/>
            <w:vMerge/>
            <w:vAlign w:val="center"/>
          </w:tcPr>
          <w:p w14:paraId="744B4542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01919E43" w14:textId="77777777" w:rsidTr="009D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EA9003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Consultation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5A397C3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001D10F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Number of working hours spent on consultancy </w:t>
            </w:r>
          </w:p>
        </w:tc>
        <w:tc>
          <w:tcPr>
            <w:tcW w:w="0" w:type="auto"/>
            <w:vMerge/>
            <w:vAlign w:val="center"/>
          </w:tcPr>
          <w:p w14:paraId="30BDEF49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5E257F32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71228B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Fundraising hour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46FCCB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Continuous</w:t>
            </w:r>
            <w:r w:rsidRPr="6C3E54C8">
              <w:rPr>
                <w:sz w:val="12"/>
                <w:szCs w:val="12"/>
                <w:vertAlign w:val="superscript"/>
              </w:rPr>
              <w:t>a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B5CFC4B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Number of working hours spent on raising funds/grants for research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47AF86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1A366F09" w14:textId="77777777" w:rsidTr="0017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8D80FF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Funding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29A9CB0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Continuou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079F4EA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otal amount of research funding received during the past three years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57AD8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Which amount best correspond to the total amount of research funding you have received during the past three years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1D0A3A" w14:paraId="4EB6E245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4E7972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Study-related mobility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E95E7B4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7E69D55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 obtained his/her highest degree from an institution in a country other than the country of his/her home country, and 0 otherwise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52EC7E1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Did you complete all aspects of your doctoral (or equivalent) education in what you would consider to be your home country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1D0A3A" w14:paraId="0596B6FD" w14:textId="77777777" w:rsidTr="0017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13619C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Work-related mobility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9470C4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4B6F9E6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 has worked in a country other than what he/she would consider his/her home country (</w:t>
            </w:r>
            <w:proofErr w:type="gramStart"/>
            <w:r w:rsidRPr="6C3E54C8">
              <w:rPr>
                <w:sz w:val="16"/>
                <w:szCs w:val="16"/>
              </w:rPr>
              <w:t>i.e.</w:t>
            </w:r>
            <w:proofErr w:type="gramEnd"/>
            <w:r w:rsidRPr="6C3E54C8">
              <w:rPr>
                <w:sz w:val="16"/>
                <w:szCs w:val="16"/>
              </w:rPr>
              <w:t xml:space="preserve"> abroad), and 0 otherwise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DDF92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During the past five years, have you lived or worked in a country other than what you would consider your home country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A07B2C" w14:paraId="6BFE4714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F6BE50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 xml:space="preserve">Collaboration with </w:t>
            </w:r>
            <w:r>
              <w:rPr>
                <w:b/>
                <w:bCs/>
                <w:sz w:val="16"/>
                <w:szCs w:val="16"/>
              </w:rPr>
              <w:br/>
            </w:r>
            <w:r w:rsidRPr="6C3E54C8">
              <w:rPr>
                <w:b/>
                <w:bCs/>
                <w:sz w:val="16"/>
                <w:szCs w:val="16"/>
              </w:rPr>
              <w:t>own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6C3E54C8">
              <w:rPr>
                <w:b/>
                <w:bCs/>
                <w:sz w:val="16"/>
                <w:szCs w:val="16"/>
              </w:rPr>
              <w:t>inst./country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EFB197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Dummy</w:t>
            </w:r>
            <w:r w:rsidRPr="6C3E54C8">
              <w:rPr>
                <w:sz w:val="12"/>
                <w:szCs w:val="12"/>
                <w:vertAlign w:val="superscript"/>
              </w:rPr>
              <w:t>b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7CE658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 has collaborated often (4) or very often/always (5) with researchers from his/her own institution, and 0 otherwi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9D8B85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How often during your career so far have you collaborated in joint research projects with the following groups of researchers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A07B2C" w14:paraId="541B4255" w14:textId="77777777" w:rsidTr="009D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F9BB56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Collaboration with</w:t>
            </w:r>
            <w:r>
              <w:rPr>
                <w:b/>
                <w:bCs/>
                <w:sz w:val="16"/>
                <w:szCs w:val="16"/>
              </w:rPr>
              <w:br/>
            </w:r>
            <w:r w:rsidRPr="6C3E54C8">
              <w:rPr>
                <w:b/>
                <w:bCs/>
                <w:sz w:val="16"/>
                <w:szCs w:val="16"/>
              </w:rPr>
              <w:t>own country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B948977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Dummy</w:t>
            </w:r>
            <w:r w:rsidRPr="6C3E54C8">
              <w:rPr>
                <w:sz w:val="12"/>
                <w:szCs w:val="12"/>
                <w:vertAlign w:val="superscript"/>
              </w:rPr>
              <w:t>b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C6A6F0D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 has collaborated often (4) or very often/always (5) with researchers from his/her own country, and 0 otherwise  </w:t>
            </w:r>
          </w:p>
        </w:tc>
        <w:tc>
          <w:tcPr>
            <w:tcW w:w="0" w:type="auto"/>
            <w:vMerge/>
          </w:tcPr>
          <w:p w14:paraId="3A3310E0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A07B2C" w14:paraId="4E62FF09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CC925E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Collaboration</w:t>
            </w:r>
            <w:r>
              <w:rPr>
                <w:b/>
                <w:bCs/>
                <w:sz w:val="16"/>
                <w:szCs w:val="16"/>
              </w:rPr>
              <w:br/>
            </w:r>
            <w:r w:rsidRPr="6C3E54C8">
              <w:rPr>
                <w:b/>
                <w:bCs/>
                <w:sz w:val="16"/>
                <w:szCs w:val="16"/>
              </w:rPr>
              <w:t>within Africa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717F1AC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Dummy</w:t>
            </w:r>
            <w:r w:rsidRPr="6C3E54C8">
              <w:rPr>
                <w:sz w:val="12"/>
                <w:szCs w:val="12"/>
                <w:vertAlign w:val="superscript"/>
              </w:rPr>
              <w:t>b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C9F1EF0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 has collaborated often (4) or very often/always (5) with researchers from institutions in </w:t>
            </w:r>
            <w:r w:rsidRPr="6C3E54C8">
              <w:rPr>
                <w:b/>
                <w:bCs/>
                <w:sz w:val="16"/>
                <w:szCs w:val="16"/>
              </w:rPr>
              <w:t>other</w:t>
            </w:r>
            <w:r w:rsidRPr="6C3E54C8">
              <w:rPr>
                <w:sz w:val="16"/>
                <w:szCs w:val="16"/>
              </w:rPr>
              <w:t xml:space="preserve"> African countries, and 0 otherwise </w:t>
            </w:r>
          </w:p>
        </w:tc>
        <w:tc>
          <w:tcPr>
            <w:tcW w:w="0" w:type="auto"/>
            <w:vMerge/>
          </w:tcPr>
          <w:p w14:paraId="5F72B3A7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3ABF90B8" w14:textId="77777777" w:rsidTr="009F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DECF4A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Collaboration</w:t>
            </w:r>
            <w:r>
              <w:rPr>
                <w:b/>
                <w:bCs/>
                <w:sz w:val="16"/>
                <w:szCs w:val="16"/>
              </w:rPr>
              <w:br/>
            </w:r>
            <w:r w:rsidRPr="6C3E54C8">
              <w:rPr>
                <w:b/>
                <w:bCs/>
                <w:sz w:val="16"/>
                <w:szCs w:val="16"/>
              </w:rPr>
              <w:t>outside Africa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CC32D9C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6C3E54C8">
              <w:rPr>
                <w:sz w:val="16"/>
                <w:szCs w:val="16"/>
              </w:rPr>
              <w:t>Dummy</w:t>
            </w:r>
            <w:r w:rsidRPr="6C3E54C8">
              <w:rPr>
                <w:sz w:val="12"/>
                <w:szCs w:val="12"/>
                <w:vertAlign w:val="superscript"/>
              </w:rPr>
              <w:t>b</w:t>
            </w:r>
            <w:proofErr w:type="spellEnd"/>
            <w:r w:rsidRPr="6C3E54C8">
              <w:rPr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6B9B0D0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 has collaborated often (4) or very often/always (5) with </w:t>
            </w:r>
            <w:proofErr w:type="gramStart"/>
            <w:r w:rsidRPr="6C3E54C8">
              <w:rPr>
                <w:sz w:val="16"/>
                <w:szCs w:val="16"/>
              </w:rPr>
              <w:t>researchers</w:t>
            </w:r>
            <w:proofErr w:type="gramEnd"/>
            <w:r w:rsidRPr="6C3E54C8">
              <w:rPr>
                <w:sz w:val="16"/>
                <w:szCs w:val="16"/>
              </w:rPr>
              <w:t xml:space="preserve"> institutions outside of Africa (e.g. Europe, North America, Asia, etc.), and 0 otherwise </w:t>
            </w:r>
          </w:p>
        </w:tc>
        <w:tc>
          <w:tcPr>
            <w:tcW w:w="0" w:type="auto"/>
            <w:vMerge/>
          </w:tcPr>
          <w:p w14:paraId="6CC0C7D8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677973" w:rsidRPr="001D0A3A" w14:paraId="33866C39" w14:textId="77777777" w:rsidTr="00996C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7856C311" w14:textId="7441C25E" w:rsidR="00677973" w:rsidRPr="009F2DC3" w:rsidRDefault="00677973" w:rsidP="009F2DC3">
            <w:pPr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Moderating variable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</w:tr>
      <w:tr w:rsidR="007B3ACA" w:rsidRPr="001D0A3A" w14:paraId="5472E022" w14:textId="77777777" w:rsidTr="009F2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F282B9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Woman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608DE000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DD75650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 is a woman, and 0 otherwise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9170DA3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 xml:space="preserve">Are you: </w:t>
            </w:r>
            <w:proofErr w:type="gramStart"/>
            <w:r w:rsidRPr="009F2DC3">
              <w:rPr>
                <w:i/>
                <w:iCs/>
                <w:color w:val="auto"/>
                <w:sz w:val="16"/>
                <w:szCs w:val="16"/>
              </w:rPr>
              <w:t>[ ]</w:t>
            </w:r>
            <w:proofErr w:type="gramEnd"/>
            <w:r w:rsidRPr="009F2DC3">
              <w:rPr>
                <w:i/>
                <w:iCs/>
                <w:color w:val="auto"/>
                <w:sz w:val="16"/>
                <w:szCs w:val="16"/>
              </w:rPr>
              <w:t xml:space="preserve"> Male [ ] Female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  <w:r w:rsidRPr="00E12CDA">
              <w:rPr>
                <w:sz w:val="16"/>
                <w:szCs w:val="16"/>
              </w:rPr>
              <w:t xml:space="preserve">  </w:t>
            </w:r>
          </w:p>
        </w:tc>
      </w:tr>
      <w:tr w:rsidR="00677973" w:rsidRPr="001D0A3A" w14:paraId="0B03B580" w14:textId="77777777" w:rsidTr="00FC190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</w:tcPr>
          <w:p w14:paraId="5A6FB871" w14:textId="77F42104" w:rsidR="00677973" w:rsidRPr="009F2DC3" w:rsidRDefault="00677973" w:rsidP="009F2DC3">
            <w:pPr>
              <w:jc w:val="left"/>
              <w:rPr>
                <w:b/>
                <w:bCs/>
                <w:color w:val="auto"/>
                <w:sz w:val="16"/>
                <w:szCs w:val="16"/>
              </w:rPr>
            </w:pPr>
            <w:r w:rsidRPr="00B17712">
              <w:rPr>
                <w:b/>
                <w:bCs/>
                <w:i w:val="0"/>
                <w:iCs w:val="0"/>
                <w:sz w:val="16"/>
                <w:szCs w:val="16"/>
              </w:rPr>
              <w:t>Control variables</w:t>
            </w:r>
            <w:r w:rsidRPr="00B17712">
              <w:rPr>
                <w:i w:val="0"/>
                <w:iCs w:val="0"/>
                <w:sz w:val="16"/>
                <w:szCs w:val="16"/>
              </w:rPr>
              <w:t xml:space="preserve"> </w:t>
            </w:r>
          </w:p>
        </w:tc>
      </w:tr>
      <w:tr w:rsidR="007B3ACA" w:rsidRPr="001D0A3A" w14:paraId="3EB1375B" w14:textId="77777777" w:rsidTr="00173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5698F0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South Africa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D35F3D3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9D7A7D1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’s country of work is South Africa, and 0 otherwise</w:t>
            </w:r>
          </w:p>
        </w:tc>
        <w:tc>
          <w:tcPr>
            <w:tcW w:w="0" w:type="auto"/>
            <w:shd w:val="clear" w:color="auto" w:fill="auto"/>
          </w:tcPr>
          <w:p w14:paraId="214DBF50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In which country do you currently work / reside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1D0A3A" w14:paraId="726710C8" w14:textId="77777777" w:rsidTr="009D7D8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A568FD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STEM field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77B97DF6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22222E38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’s research discipline is in Science, Technology, Engineering and Mathematics (STEM) fields, and 0 otherwise </w:t>
            </w:r>
            <w:r w:rsidRPr="6C3E54C8">
              <w:rPr>
                <w:color w:val="0078D4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14:paraId="1453EAE5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9F2DC3">
              <w:rPr>
                <w:color w:val="auto"/>
                <w:sz w:val="16"/>
                <w:szCs w:val="16"/>
              </w:rPr>
              <w:t>“</w:t>
            </w:r>
            <w:r w:rsidRPr="009F2DC3">
              <w:rPr>
                <w:i/>
                <w:iCs/>
                <w:color w:val="auto"/>
                <w:sz w:val="16"/>
                <w:szCs w:val="16"/>
              </w:rPr>
              <w:t>In which field did you obtain your highest qualification?</w:t>
            </w:r>
            <w:r w:rsidRPr="009F2DC3">
              <w:rPr>
                <w:color w:val="auto"/>
                <w:sz w:val="16"/>
                <w:szCs w:val="16"/>
              </w:rPr>
              <w:t>”</w:t>
            </w:r>
          </w:p>
        </w:tc>
      </w:tr>
      <w:tr w:rsidR="007B3ACA" w:rsidRPr="001D0A3A" w14:paraId="025CB7C8" w14:textId="77777777" w:rsidTr="009D7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FBAE55" w14:textId="77777777" w:rsidR="007B3ACA" w:rsidRDefault="007B3ACA" w:rsidP="009D7D87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Health field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05BDF74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Dummy 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F982042" w14:textId="77777777" w:rsidR="007B3ACA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 xml:space="preserve">Takes the value 1 if the respondent’s research discipline is in the Health Science fields, and 0 otherwise </w:t>
            </w:r>
          </w:p>
        </w:tc>
        <w:tc>
          <w:tcPr>
            <w:tcW w:w="0" w:type="auto"/>
            <w:vMerge/>
          </w:tcPr>
          <w:p w14:paraId="1A1A69E2" w14:textId="77777777" w:rsidR="007B3ACA" w:rsidRPr="009F2DC3" w:rsidRDefault="007B3ACA" w:rsidP="009D7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  <w:tr w:rsidR="007B3ACA" w:rsidRPr="001D0A3A" w14:paraId="14B2D71C" w14:textId="77777777" w:rsidTr="000C0C0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A031B5E" w14:textId="77777777" w:rsidR="007B3ACA" w:rsidRDefault="007B3ACA" w:rsidP="000C0C02">
            <w:pPr>
              <w:jc w:val="left"/>
            </w:pPr>
            <w:r w:rsidRPr="6C3E54C8">
              <w:rPr>
                <w:b/>
                <w:bCs/>
                <w:sz w:val="16"/>
                <w:szCs w:val="16"/>
              </w:rPr>
              <w:t>SSH fields</w:t>
            </w:r>
            <w:r w:rsidRPr="6C3E54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3DC955" w14:textId="01114279" w:rsidR="007B3ACA" w:rsidRDefault="007B3ACA" w:rsidP="000C0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Dumm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6186BC" w14:textId="77777777" w:rsidR="007B3ACA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C3E54C8">
              <w:rPr>
                <w:sz w:val="16"/>
                <w:szCs w:val="16"/>
              </w:rPr>
              <w:t>Takes the value 1 if the respondent’s research discipline is in the Social Sciences and Humanities fields, and 0 otherwis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57AD7BA" w14:textId="77777777" w:rsidR="007B3ACA" w:rsidRPr="009F2DC3" w:rsidRDefault="007B3ACA" w:rsidP="009D7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</w:tr>
    </w:tbl>
    <w:p w14:paraId="15F27304" w14:textId="019587BE" w:rsidR="00F627CE" w:rsidRPr="0089099D" w:rsidRDefault="00F627CE" w:rsidP="00784CA5">
      <w:pPr>
        <w:pStyle w:val="Reference"/>
        <w:ind w:left="567" w:hanging="567"/>
        <w:rPr>
          <w:rFonts w:asciiTheme="majorBidi" w:hAnsiTheme="majorBidi" w:cstheme="majorBidi"/>
          <w:sz w:val="16"/>
          <w:szCs w:val="16"/>
        </w:rPr>
      </w:pPr>
      <w:r w:rsidRPr="001D0A3A">
        <w:rPr>
          <w:rFonts w:asciiTheme="majorBidi" w:hAnsiTheme="majorBidi" w:cstheme="majorBidi"/>
          <w:sz w:val="16"/>
          <w:szCs w:val="16"/>
        </w:rPr>
        <w:t>Note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r w:rsidR="00784CA5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="00784CA5" w:rsidRPr="001D0A3A">
        <w:rPr>
          <w:rFonts w:asciiTheme="majorBidi" w:hAnsiTheme="majorBidi" w:cstheme="majorBidi"/>
          <w:sz w:val="16"/>
          <w:szCs w:val="16"/>
        </w:rPr>
        <w:t xml:space="preserve"> </w:t>
      </w:r>
      <w:r w:rsidR="00784CA5">
        <w:rPr>
          <w:rFonts w:asciiTheme="majorBidi" w:hAnsiTheme="majorBidi" w:cstheme="majorBidi"/>
          <w:sz w:val="16"/>
          <w:szCs w:val="16"/>
        </w:rPr>
        <w:t>The number of hours was calculated by multiplying the total number of hours reported by the respondent and the corresponding proportion of their time devoted to a particular academic task.</w:t>
      </w:r>
      <w:r w:rsidR="00784CA5">
        <w:rPr>
          <w:rFonts w:asciiTheme="majorBidi" w:hAnsiTheme="majorBidi" w:cstheme="majorBidi"/>
          <w:sz w:val="16"/>
          <w:szCs w:val="16"/>
        </w:rPr>
        <w:br/>
      </w:r>
      <w:r w:rsidR="00784CA5"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="00CD3622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1D0A3A">
        <w:rPr>
          <w:rFonts w:asciiTheme="majorBidi" w:hAnsiTheme="majorBidi" w:cstheme="majorBidi"/>
          <w:sz w:val="16"/>
          <w:szCs w:val="16"/>
        </w:rPr>
        <w:t>5-point Likert scales</w:t>
      </w:r>
      <w:r w:rsidR="00CD3622">
        <w:rPr>
          <w:rFonts w:asciiTheme="majorBidi" w:hAnsiTheme="majorBidi" w:cstheme="majorBidi"/>
          <w:sz w:val="16"/>
          <w:szCs w:val="16"/>
        </w:rPr>
        <w:t xml:space="preserve"> (</w:t>
      </w:r>
      <w:r w:rsidR="000D129C">
        <w:rPr>
          <w:rFonts w:asciiTheme="majorBidi" w:hAnsiTheme="majorBidi" w:cstheme="majorBidi"/>
          <w:sz w:val="16"/>
          <w:szCs w:val="16"/>
        </w:rPr>
        <w:t>1 = Never or very rarely, 2 = Rarely, 3 = Sometimes, 4 = O</w:t>
      </w:r>
      <w:r w:rsidR="000D129C" w:rsidRPr="001D0A3A">
        <w:rPr>
          <w:rFonts w:asciiTheme="majorBidi" w:hAnsiTheme="majorBidi" w:cstheme="majorBidi"/>
          <w:sz w:val="16"/>
          <w:szCs w:val="16"/>
        </w:rPr>
        <w:t>ften</w:t>
      </w:r>
      <w:r w:rsidR="000D129C">
        <w:rPr>
          <w:rFonts w:asciiTheme="majorBidi" w:hAnsiTheme="majorBidi" w:cstheme="majorBidi"/>
          <w:sz w:val="16"/>
          <w:szCs w:val="16"/>
        </w:rPr>
        <w:t>, 5 = V</w:t>
      </w:r>
      <w:r w:rsidR="000D129C" w:rsidRPr="001D0A3A">
        <w:rPr>
          <w:rFonts w:asciiTheme="majorBidi" w:hAnsiTheme="majorBidi" w:cstheme="majorBidi"/>
          <w:sz w:val="16"/>
          <w:szCs w:val="16"/>
        </w:rPr>
        <w:t>ery often/always</w:t>
      </w:r>
      <w:r w:rsidR="00CD3622">
        <w:rPr>
          <w:rFonts w:asciiTheme="majorBidi" w:hAnsiTheme="majorBidi" w:cstheme="majorBidi"/>
          <w:sz w:val="16"/>
          <w:szCs w:val="16"/>
        </w:rPr>
        <w:t xml:space="preserve">) </w:t>
      </w:r>
      <w:r w:rsidR="00CD3622" w:rsidRPr="001D0A3A">
        <w:rPr>
          <w:rFonts w:asciiTheme="majorBidi" w:hAnsiTheme="majorBidi" w:cstheme="majorBidi"/>
          <w:sz w:val="16"/>
          <w:szCs w:val="16"/>
        </w:rPr>
        <w:t>transformed into dummy variables</w:t>
      </w:r>
      <w:r w:rsidR="000D129C">
        <w:rPr>
          <w:rFonts w:asciiTheme="majorBidi" w:hAnsiTheme="majorBidi" w:cstheme="majorBidi"/>
          <w:sz w:val="16"/>
          <w:szCs w:val="16"/>
        </w:rPr>
        <w:t>.</w:t>
      </w:r>
      <w:r w:rsidR="002A17A1">
        <w:rPr>
          <w:rFonts w:asciiTheme="majorBidi" w:hAnsiTheme="majorBidi" w:cstheme="majorBidi"/>
          <w:sz w:val="16"/>
          <w:szCs w:val="16"/>
        </w:rPr>
        <w:br/>
      </w:r>
      <w:r w:rsidR="0089099D">
        <w:rPr>
          <w:rFonts w:asciiTheme="majorBidi" w:hAnsiTheme="majorBidi" w:cstheme="majorBidi"/>
          <w:sz w:val="16"/>
          <w:szCs w:val="16"/>
          <w:vertAlign w:val="superscript"/>
        </w:rPr>
        <w:t>c</w:t>
      </w:r>
      <w:r w:rsidR="0089099D">
        <w:rPr>
          <w:rFonts w:asciiTheme="majorBidi" w:hAnsiTheme="majorBidi" w:cstheme="majorBidi"/>
          <w:sz w:val="16"/>
          <w:szCs w:val="16"/>
        </w:rPr>
        <w:t xml:space="preserve"> A </w:t>
      </w:r>
      <w:r w:rsidR="00A072C6">
        <w:rPr>
          <w:rFonts w:asciiTheme="majorBidi" w:hAnsiTheme="majorBidi" w:cstheme="majorBidi"/>
          <w:sz w:val="16"/>
          <w:szCs w:val="16"/>
        </w:rPr>
        <w:t xml:space="preserve">slightly modified </w:t>
      </w:r>
      <w:r w:rsidR="0089099D">
        <w:rPr>
          <w:rFonts w:asciiTheme="majorBidi" w:hAnsiTheme="majorBidi" w:cstheme="majorBidi"/>
          <w:sz w:val="16"/>
          <w:szCs w:val="16"/>
        </w:rPr>
        <w:t>version of the questionnaire</w:t>
      </w:r>
      <w:r w:rsidR="00A072C6">
        <w:rPr>
          <w:rFonts w:asciiTheme="majorBidi" w:hAnsiTheme="majorBidi" w:cstheme="majorBidi"/>
          <w:sz w:val="16"/>
          <w:szCs w:val="16"/>
        </w:rPr>
        <w:t xml:space="preserve"> used for this study</w:t>
      </w:r>
      <w:r w:rsidR="0089099D">
        <w:rPr>
          <w:rFonts w:asciiTheme="majorBidi" w:hAnsiTheme="majorBidi" w:cstheme="majorBidi"/>
          <w:sz w:val="16"/>
          <w:szCs w:val="16"/>
        </w:rPr>
        <w:t xml:space="preserve"> </w:t>
      </w:r>
      <w:r w:rsidR="007A652D">
        <w:rPr>
          <w:rFonts w:asciiTheme="majorBidi" w:hAnsiTheme="majorBidi" w:cstheme="majorBidi"/>
          <w:sz w:val="16"/>
          <w:szCs w:val="16"/>
        </w:rPr>
        <w:t xml:space="preserve">is provided in appendix 2 of the published book: </w:t>
      </w:r>
      <w:r w:rsidR="00ED7285" w:rsidRPr="00ED7285">
        <w:rPr>
          <w:rFonts w:asciiTheme="majorBidi" w:hAnsiTheme="majorBidi" w:cstheme="majorBidi"/>
          <w:sz w:val="16"/>
          <w:szCs w:val="16"/>
        </w:rPr>
        <w:t xml:space="preserve">The next Generation of Scientists in Africa: </w:t>
      </w:r>
      <w:hyperlink r:id="rId9" w:history="1">
        <w:r w:rsidR="00ED7285" w:rsidRPr="00EA71E2">
          <w:rPr>
            <w:rStyle w:val="Hyperlink"/>
            <w:rFonts w:asciiTheme="majorBidi" w:hAnsiTheme="majorBidi" w:cstheme="majorBidi"/>
            <w:sz w:val="16"/>
            <w:szCs w:val="16"/>
          </w:rPr>
          <w:t>https://www.africanminds.co.za/the-next-generation-of-scientists/</w:t>
        </w:r>
      </w:hyperlink>
      <w:r w:rsidR="00ED7285">
        <w:rPr>
          <w:rFonts w:asciiTheme="majorBidi" w:hAnsiTheme="majorBidi" w:cstheme="majorBidi"/>
          <w:sz w:val="16"/>
          <w:szCs w:val="16"/>
        </w:rPr>
        <w:t xml:space="preserve">. </w:t>
      </w:r>
    </w:p>
    <w:p w14:paraId="5AF96A10" w14:textId="77777777" w:rsidR="002A17A1" w:rsidRPr="001D0A3A" w:rsidRDefault="002A17A1" w:rsidP="00784CA5">
      <w:pPr>
        <w:pStyle w:val="Reference"/>
        <w:ind w:left="567" w:hanging="567"/>
        <w:rPr>
          <w:rFonts w:asciiTheme="majorBidi" w:hAnsiTheme="majorBidi" w:cstheme="majorBidi"/>
          <w:sz w:val="16"/>
          <w:szCs w:val="16"/>
        </w:rPr>
      </w:pPr>
    </w:p>
    <w:p w14:paraId="11332DDB" w14:textId="77777777" w:rsidR="00F627CE" w:rsidRPr="001D0A3A" w:rsidRDefault="00F627CE" w:rsidP="001D0A3A">
      <w:pPr>
        <w:pStyle w:val="Reference"/>
        <w:ind w:left="426" w:hanging="426"/>
        <w:rPr>
          <w:rFonts w:asciiTheme="majorBidi" w:hAnsiTheme="majorBidi" w:cstheme="majorBidi"/>
          <w:bCs/>
        </w:rPr>
      </w:pPr>
    </w:p>
    <w:p w14:paraId="7EEB2A01" w14:textId="77777777" w:rsidR="00F40AB7" w:rsidRDefault="00F40AB7">
      <w:pPr>
        <w:rPr>
          <w:rFonts w:asciiTheme="majorBidi" w:hAnsiTheme="majorBidi" w:cstheme="majorBidi"/>
        </w:rPr>
        <w:sectPr w:rsidR="00F40AB7" w:rsidSect="0097310A">
          <w:footerReference w:type="even" r:id="rId10"/>
          <w:footerReference w:type="default" r:id="rId11"/>
          <w:headerReference w:type="first" r:id="rId12"/>
          <w:footerReference w:type="first" r:id="rId13"/>
          <w:footnotePr>
            <w:numFmt w:val="lowerLetter"/>
          </w:footnotePr>
          <w:pgSz w:w="15840" w:h="12240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E76979C" w14:textId="2657BA9A" w:rsidR="00682004" w:rsidRPr="001D0A3A" w:rsidRDefault="0012417C" w:rsidP="00AA72FA">
      <w:pPr>
        <w:pStyle w:val="Caption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</w:rPr>
        <w:lastRenderedPageBreak/>
        <w:t>Table 5</w:t>
      </w:r>
      <w:r w:rsidR="00F627CE" w:rsidRPr="001D0A3A">
        <w:rPr>
          <w:rFonts w:asciiTheme="majorBidi" w:hAnsiTheme="majorBidi" w:cstheme="majorBidi"/>
        </w:rPr>
        <w:t xml:space="preserve"> Descriptive statistic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5"/>
        <w:gridCol w:w="768"/>
        <w:gridCol w:w="916"/>
        <w:gridCol w:w="513"/>
        <w:gridCol w:w="754"/>
        <w:gridCol w:w="120"/>
        <w:gridCol w:w="770"/>
        <w:gridCol w:w="918"/>
        <w:gridCol w:w="120"/>
        <w:gridCol w:w="634"/>
        <w:gridCol w:w="741"/>
        <w:gridCol w:w="421"/>
      </w:tblGrid>
      <w:tr w:rsidR="00D94001" w:rsidRPr="008D63D0" w14:paraId="35A0A933" w14:textId="77777777" w:rsidTr="002A0FA4">
        <w:tc>
          <w:tcPr>
            <w:tcW w:w="1442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72852A08" w14:textId="77777777" w:rsidR="00D94001" w:rsidRPr="008D63D0" w:rsidRDefault="00D94001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6" w:type="pct"/>
            <w:gridSpan w:val="4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084CA2" w14:textId="3E00B6BB" w:rsidR="00D94001" w:rsidRPr="009F3379" w:rsidRDefault="00D94001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All</w:t>
            </w:r>
          </w:p>
        </w:tc>
        <w:tc>
          <w:tcPr>
            <w:tcW w:w="64" w:type="pct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70B229" w14:textId="77777777" w:rsidR="00D94001" w:rsidRPr="009F3379" w:rsidRDefault="00D94001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15" w:type="pct"/>
            <w:gridSpan w:val="2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12B326" w14:textId="5F2FC415" w:rsidR="00D94001" w:rsidRPr="009F3379" w:rsidRDefault="00D94001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64" w:type="pct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6F6383" w14:textId="77777777" w:rsidR="00D94001" w:rsidRPr="009F3379" w:rsidRDefault="00D94001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5" w:type="pct"/>
            <w:gridSpan w:val="2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CB5446" w14:textId="3BF444BB" w:rsidR="00D94001" w:rsidRPr="009F3379" w:rsidRDefault="00D94001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225" w:type="pct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6CD127" w14:textId="4BA574B1" w:rsidR="00D94001" w:rsidRPr="009F3379" w:rsidRDefault="008D63D0" w:rsidP="0097310A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63D0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Diff.</w:t>
            </w:r>
          </w:p>
        </w:tc>
      </w:tr>
      <w:tr w:rsidR="00DE277F" w:rsidRPr="008D63D0" w14:paraId="362E5E4F" w14:textId="77777777" w:rsidTr="002A0FA4">
        <w:tc>
          <w:tcPr>
            <w:tcW w:w="1442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6768B1D" w14:textId="7E550C0A" w:rsidR="00847160" w:rsidRPr="008D63D0" w:rsidRDefault="00D94001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D63D0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7CFCF" w14:textId="33E8B3C3" w:rsidR="00847160" w:rsidRPr="009F3379" w:rsidRDefault="008D63D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847160"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3C2093" w14:textId="430B8D88" w:rsidR="00847160" w:rsidRPr="009F3379" w:rsidRDefault="008D63D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td. Dev.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BA824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in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25376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ax</w:t>
            </w:r>
          </w:p>
        </w:tc>
        <w:tc>
          <w:tcPr>
            <w:tcW w:w="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CA970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1094A7" w14:textId="5F743730" w:rsidR="00847160" w:rsidRPr="009F3379" w:rsidRDefault="008D63D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847160"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238BA2" w14:textId="1AA5F8D1" w:rsidR="00847160" w:rsidRPr="009F3379" w:rsidRDefault="008D63D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td. Dev.</w:t>
            </w:r>
          </w:p>
        </w:tc>
        <w:tc>
          <w:tcPr>
            <w:tcW w:w="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B08BD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F15D3F" w14:textId="37762E71" w:rsidR="00847160" w:rsidRPr="009F3379" w:rsidRDefault="008D63D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847160" w:rsidRPr="009F3379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92FEE5" w14:textId="62FE4645" w:rsidR="00847160" w:rsidRPr="009F3379" w:rsidRDefault="008D63D0" w:rsidP="0097310A">
            <w:pPr>
              <w:jc w:val="right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td. Dev.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497C31" w14:textId="4BE07CCB" w:rsidR="00847160" w:rsidRPr="009F3379" w:rsidRDefault="008D63D0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AA72FA" w:rsidRPr="008D63D0" w14:paraId="1CA8BE41" w14:textId="77777777" w:rsidTr="00AA72FA"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2276709" w14:textId="04BF68D8" w:rsidR="00AA72FA" w:rsidRDefault="00AA72FA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Dependent variable</w:t>
            </w:r>
          </w:p>
        </w:tc>
      </w:tr>
      <w:tr w:rsidR="00DE277F" w:rsidRPr="008D63D0" w14:paraId="4718E8C2" w14:textId="77777777" w:rsidTr="002A0FA4">
        <w:tc>
          <w:tcPr>
            <w:tcW w:w="1442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544DDC80" w14:textId="3753DF56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umber of articles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E4D5F1" w14:textId="076F4F9D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.3488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F03ED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6.6592)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A7921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9CBAAD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64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B2406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5DD38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.8994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881A7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6.7961)</w:t>
            </w:r>
          </w:p>
        </w:tc>
        <w:tc>
          <w:tcPr>
            <w:tcW w:w="64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6CF55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0CF2D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7.1065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CCA24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6.1634)</w:t>
            </w:r>
          </w:p>
        </w:tc>
        <w:tc>
          <w:tcPr>
            <w:tcW w:w="225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797F63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AA72FA" w:rsidRPr="008D63D0" w14:paraId="580683C8" w14:textId="77777777" w:rsidTr="00FF745C">
        <w:tc>
          <w:tcPr>
            <w:tcW w:w="5000" w:type="pct"/>
            <w:gridSpan w:val="1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883815D" w14:textId="04CB797E" w:rsidR="00AA72FA" w:rsidRDefault="00AA72FA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Independent variable</w:t>
            </w:r>
            <w:r w:rsidR="00D549AC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DE277F" w:rsidRPr="008D63D0" w14:paraId="374193FC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7B165F07" w14:textId="6300498C" w:rsidR="00847160" w:rsidRPr="00F64257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ge</w:t>
            </w:r>
            <w:r w:rsidR="00F64257" w:rsidRPr="00F64257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F64257" w:rsidRPr="00F64257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48AC58" w14:textId="1724D544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46.1642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08643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10.1235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FA61C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87206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F235E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09D04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46.6401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872D7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10.2612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E7547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A0423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45.0905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18B11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9.7241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4E7DEC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277F" w:rsidRPr="008D63D0" w14:paraId="31E90612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7D20F371" w14:textId="7D995072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Early-career researcher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D70ECC" w14:textId="426D7B53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317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5FA9A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09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FC946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D635B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D7A8D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740CC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13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1BFB2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641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7DCE9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6C74F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719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D0F5D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35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73EA1C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23C6160F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10B266A2" w14:textId="7DB01B0D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id-career researcher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9AA878" w14:textId="37A359A2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518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3DEBD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76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8CA42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2C72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202D7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7C1A1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55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0206F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88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D1786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052FB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433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040B3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50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30374C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277F" w:rsidRPr="008D63D0" w14:paraId="7A62E36E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01B7820A" w14:textId="680AADD8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Late-career researcher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4900D0" w14:textId="4B93D74D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165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B0EA5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652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1B60C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5C8EA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DA81A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ABBDD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30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9F2F2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05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E0FF0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A38B6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848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26BCB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515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21A279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6B529E5B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3DA20B8C" w14:textId="5A51CE6C" w:rsidR="00847160" w:rsidRPr="00BD4569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roportion of care- &amp; housework</w:t>
            </w:r>
            <w:r w:rsidR="0099252F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99252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BBED3F" w14:textId="0D16C5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43.627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894E2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6.5533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87CD7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E30B6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3943D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EC454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37.4565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2A9B2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4.6117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8EB8E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5937D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7.5513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BEE6A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5.4914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A26D94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69DF67CA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4E641DBA" w14:textId="7E38D6F4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ain care &amp;</w:t>
            </w:r>
            <w:r w:rsidR="005C1194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housework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91EFDC" w14:textId="6B44EDCF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427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ABACD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48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13108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6E8D2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2AA14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7B22B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164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F0EB8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651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877FD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403C2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6797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4FED2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668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4A7E62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0ECF7346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5BA35F9D" w14:textId="329DA0EE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Teaching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9DA9B1" w14:textId="37A54DB8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7.8602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83C81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8.4573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9EE2B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6C0BE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9.7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106D3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3A8C7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.105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2C18D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8.6217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C18E8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85A12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7.3057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83C29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8.0496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CCCC89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0B514F51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0B1F96AF" w14:textId="6433953D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upervising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85ED31" w14:textId="3FE68F98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.7495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E9437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5.8676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CD53A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0F864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0.0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9F7D1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8E4AF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.472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DE083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5.5534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EE322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07962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.3743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17492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6.4797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5E3CDB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00DC8726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430BA9DC" w14:textId="29F129A4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Research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5C7AEA" w14:textId="6942CEFD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0.589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E44E7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10.2197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A2A41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7EBCA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90.0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17735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B1740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0.4045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BC0D4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9.9809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56183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EBAB0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1.0071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0D1C7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10.7309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09AA72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DE277F" w:rsidRPr="008D63D0" w14:paraId="04F5E74A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30BDF4C8" w14:textId="23D7424F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dmin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3964F8" w14:textId="33DC97F2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.7383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E33F5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7.7908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02736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129A7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8.8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BDF70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BB330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5.3547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A202D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7.6133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54B84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2DFCC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.6038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46D2E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8.1135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15D0BE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6424EF10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0BD58BB7" w14:textId="1417A05A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ervice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B6A253" w14:textId="188044A1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.618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7E3CF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4.6384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F4CDE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8B12E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0.0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60B31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C308F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.454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3AD6F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4.4431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56DF7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C872A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.9878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E2A1D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5.0335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67B203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57A890D7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2126C0CD" w14:textId="696F5364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onsultation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F41EB6" w14:textId="2D0E8590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.8720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4B2D8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4.8592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1E157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2A617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E9763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68ABA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2.004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8D8AF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4.9406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1A190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3DEFF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.5722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2B9DD6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4.6581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53030B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11098041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7A1190A7" w14:textId="6EDF1418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Fundraising hour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C96BC2" w14:textId="6AF953D2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.7458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37E1A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.9381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D84DA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271FC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33.3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FA427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D5E6F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.7001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0B64A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.9201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2063D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A2B91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.8488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A2C77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.9768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CA4D6F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277F" w:rsidRPr="008D63D0" w14:paraId="2BBA1126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2557292D" w14:textId="7F12C4B7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FE546D" w14:textId="2147BECA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2</w:t>
            </w:r>
            <w:r w:rsidR="00B21AAA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,</w:t>
            </w: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48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F99F9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08226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6BE3A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0882CA" w14:textId="5E15C93F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  <w:r w:rsidR="00B21AAA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,</w:t>
            </w: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00</w:t>
            </w:r>
            <w:r w:rsidR="00B21AAA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,</w:t>
            </w: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00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8E370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E2EC5B" w14:textId="586F21A0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0</w:t>
            </w:r>
            <w:r w:rsidR="00B21AAA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,</w:t>
            </w: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34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92117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07475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B5A54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9174F8" w14:textId="3A69D396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86</w:t>
            </w:r>
            <w:r w:rsidR="00B21AAA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,</w:t>
            </w: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675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413D6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209921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DEC862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277F" w:rsidRPr="008D63D0" w14:paraId="6B147AE0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7DE02F41" w14:textId="0E11A52F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tudy-related mobility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9F7B75" w14:textId="7CEBD1E5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60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501CE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02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70DAB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83D62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BA918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6E6E5D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4012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8CE31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02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EFD1A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49C7C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688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8229A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435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840DDC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5C71D9E6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4B4AABB6" w14:textId="55FAA38F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Work-related mobility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BAC7EF" w14:textId="799E5C5F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34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94C65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20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889E2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28867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BAD7C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F4934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654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C30E9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16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13A42D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E2CC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660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58FE1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420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17FDD6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2A0FA4" w:rsidRPr="008D63D0" w14:paraId="7AA0135C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48F7A410" w14:textId="491BAEBE" w:rsidR="002A0FA4" w:rsidRPr="002F3448" w:rsidRDefault="002A0FA4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2F3448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ollaboration with own inst.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C1409F" w14:textId="10845064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6097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D8D51A" w14:textId="66AE58F0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79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7408E8" w14:textId="71654DD5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868A8B" w14:textId="09AD60AE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7DBD4D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D425C2" w14:textId="198DF611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6244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B98E2C" w14:textId="1E068B5B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44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8FE9DA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0B2F0F" w14:textId="49ADF8E9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5766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190446" w14:textId="649D4E94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43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C5E99E" w14:textId="54D58BFA" w:rsidR="002A0FA4" w:rsidRPr="002A0FA4" w:rsidRDefault="00AD700F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2A0FA4" w:rsidRPr="008D63D0" w14:paraId="0B6A6AFC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47B4A9C0" w14:textId="460B8F4E" w:rsidR="002A0FA4" w:rsidRPr="002F3448" w:rsidRDefault="002A0FA4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2F3448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ollaboration with own country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E11299" w14:textId="4996DC35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516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936E57" w14:textId="3B8AC21C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75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4BFCFC10" w14:textId="37D22746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435EC06A" w14:textId="14396FB1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5086ABE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F3B265" w14:textId="7C1CF168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627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0FAF72" w14:textId="7D660A54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08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52CA91B0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43EEB8" w14:textId="01DC72BD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266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29E443" w14:textId="012A7084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691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</w:tcPr>
          <w:p w14:paraId="27268288" w14:textId="6BBAE95C" w:rsidR="002A0FA4" w:rsidRPr="002A0FA4" w:rsidRDefault="00AD700F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2A0FA4" w:rsidRPr="008D63D0" w14:paraId="4EFCCFB0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308BDC5A" w14:textId="3A744D13" w:rsidR="002A0FA4" w:rsidRPr="002F3448" w:rsidRDefault="002A0FA4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2F3448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ollaboration within Africa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139CC4" w14:textId="6441D4A5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1518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71FE39" w14:textId="099A1C8A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3589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327D36" w14:textId="626D312A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FA7CC6" w14:textId="3E03A864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9190F2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7265A9" w14:textId="0065BA8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1660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B2E4C0" w14:textId="06748456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3722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FE8A37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09528B" w14:textId="156D97CF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1198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B09448" w14:textId="5BF064BE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3248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357CAC" w14:textId="28D4E669" w:rsidR="002A0FA4" w:rsidRPr="002A0FA4" w:rsidRDefault="00AD700F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2A0FA4" w:rsidRPr="008D63D0" w14:paraId="61CFC24B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1568BC1C" w14:textId="1ABDB0EA" w:rsidR="002A0FA4" w:rsidRPr="002F3448" w:rsidRDefault="002A0FA4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2F3448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ollaboration outside Africa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B880DB" w14:textId="1D84C04C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74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343D4E" w14:textId="77741ECC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41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20BAD2" w14:textId="5053FAE1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ABC9D3" w14:textId="7F848EDC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6AA50E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4AD83D" w14:textId="500F8464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830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5660F2" w14:textId="6174525A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862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D1F403" w14:textId="77777777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8AF79A" w14:textId="62E92732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565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4980A0" w14:textId="5AD4499A" w:rsidR="002A0FA4" w:rsidRPr="009F3379" w:rsidRDefault="002A0FA4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2A0FA4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91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D83E02" w14:textId="4BFC8B1D" w:rsidR="002A0FA4" w:rsidRPr="002A0FA4" w:rsidRDefault="00AD700F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  <w:tr w:rsidR="00F21592" w:rsidRPr="008D63D0" w14:paraId="13CDBB37" w14:textId="77777777" w:rsidTr="0092505B">
        <w:tc>
          <w:tcPr>
            <w:tcW w:w="5000" w:type="pct"/>
            <w:gridSpan w:val="1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3DAF9401" w14:textId="77777777" w:rsidR="00F21592" w:rsidRDefault="00F21592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Moderating variable</w:t>
            </w:r>
          </w:p>
        </w:tc>
      </w:tr>
      <w:tr w:rsidR="00F21592" w:rsidRPr="008D63D0" w14:paraId="67754183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5693E015" w14:textId="77777777" w:rsidR="00F21592" w:rsidRPr="008D63D0" w:rsidRDefault="00F21592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Woman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085AD4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071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911849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613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5D74DF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59835F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11D728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781F46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54C978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C20957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ED151C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4FD074" w14:textId="77777777" w:rsidR="00F21592" w:rsidRPr="009F3379" w:rsidRDefault="00F21592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FCC097" w14:textId="77777777" w:rsidR="00F21592" w:rsidRPr="009F3379" w:rsidRDefault="00F21592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549AC" w:rsidRPr="008D63D0" w14:paraId="3071E9F0" w14:textId="77777777" w:rsidTr="00FF745C">
        <w:tc>
          <w:tcPr>
            <w:tcW w:w="5000" w:type="pct"/>
            <w:gridSpan w:val="1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9AE57F9" w14:textId="77777777" w:rsidR="00D549AC" w:rsidRDefault="00D549AC" w:rsidP="0097310A">
            <w:pP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16"/>
                <w:szCs w:val="16"/>
                <w:lang w:val="en-US"/>
              </w:rPr>
              <w:t>Independent variables</w:t>
            </w:r>
          </w:p>
        </w:tc>
      </w:tr>
      <w:tr w:rsidR="00DE277F" w:rsidRPr="008D63D0" w14:paraId="47F91F70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277920F8" w14:textId="31B02FE3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5DA2EA" w14:textId="7535AEA0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3482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3FEBE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764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49272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6ED15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62B55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D40BF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728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DD13D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455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4FB56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EE887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5181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F6B7A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98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EFEA38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78BA7645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690878C7" w14:textId="444E38B3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TEM field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37F543" w14:textId="46F9679B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5357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C8E28E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88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A84BE8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74F9E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A38E5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98C31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5762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817CF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42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A3C2E7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791A71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4443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F84B1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971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64F290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3234CFD7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1FC4E45C" w14:textId="3AB250DF" w:rsidR="00847160" w:rsidRPr="008D63D0" w:rsidRDefault="003A22AD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Health field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582DDA" w14:textId="02A8C61C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254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E3D68A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179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AA5DD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E029E0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B3459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80F20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108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D1669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079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5947E2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277634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584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EE7F3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379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92F7AF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="00DE277F" w:rsidRPr="008D63D0" w14:paraId="6823F82B" w14:textId="77777777" w:rsidTr="002A0FA4">
        <w:tc>
          <w:tcPr>
            <w:tcW w:w="1442" w:type="pct"/>
            <w:tcMar>
              <w:left w:w="57" w:type="dxa"/>
              <w:right w:w="57" w:type="dxa"/>
            </w:tcMar>
          </w:tcPr>
          <w:p w14:paraId="1D797AF1" w14:textId="03D6365A" w:rsidR="00847160" w:rsidRPr="008D63D0" w:rsidRDefault="00847160" w:rsidP="0097310A">
            <w:pPr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6A7A5D">
              <w:rPr>
                <w:rFonts w:asciiTheme="majorBidi" w:eastAsiaTheme="majorEastAsia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SSH fields</w:t>
            </w: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1627B9" w14:textId="571D635B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389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FEBC0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264)</w:t>
            </w:r>
          </w:p>
        </w:tc>
        <w:tc>
          <w:tcPr>
            <w:tcW w:w="281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800785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AD7553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7ABC3B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93FD6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130</w:t>
            </w:r>
          </w:p>
        </w:tc>
        <w:tc>
          <w:tcPr>
            <w:tcW w:w="4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6DF7D9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095)</w:t>
            </w:r>
          </w:p>
        </w:tc>
        <w:tc>
          <w:tcPr>
            <w:tcW w:w="64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C9EA9D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3A7E5F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0.2974</w:t>
            </w:r>
          </w:p>
        </w:tc>
        <w:tc>
          <w:tcPr>
            <w:tcW w:w="396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0EEDBC" w14:textId="77777777" w:rsidR="00847160" w:rsidRPr="009F3379" w:rsidRDefault="00847160" w:rsidP="0097310A">
            <w:pPr>
              <w:jc w:val="right"/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(0.4573)</w:t>
            </w:r>
          </w:p>
        </w:tc>
        <w:tc>
          <w:tcPr>
            <w:tcW w:w="225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C31C5D" w14:textId="77777777" w:rsidR="00847160" w:rsidRPr="009F3379" w:rsidRDefault="00847160" w:rsidP="0097310A">
            <w:pPr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F3379">
              <w:rPr>
                <w:rFonts w:asciiTheme="majorBidi" w:eastAsiaTheme="majorEastAsia" w:hAnsiTheme="majorBidi" w:cstheme="majorBid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</w:tbl>
    <w:p w14:paraId="09074C82" w14:textId="561ADA79" w:rsidR="00DD5BEF" w:rsidRPr="001D0A3A" w:rsidRDefault="00DD5BEF" w:rsidP="0097310A">
      <w:pPr>
        <w:pStyle w:val="Reference"/>
        <w:ind w:left="567" w:hanging="567"/>
        <w:rPr>
          <w:rFonts w:asciiTheme="majorBidi" w:hAnsiTheme="majorBidi" w:cstheme="majorBidi"/>
          <w:sz w:val="16"/>
          <w:szCs w:val="16"/>
        </w:rPr>
      </w:pPr>
      <w:r w:rsidRPr="001D0A3A">
        <w:rPr>
          <w:rFonts w:asciiTheme="majorBidi" w:hAnsiTheme="majorBidi" w:cstheme="majorBidi"/>
          <w:sz w:val="16"/>
          <w:szCs w:val="16"/>
        </w:rPr>
        <w:t>Note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proofErr w:type="spellStart"/>
      <w:r w:rsidRPr="005661D8">
        <w:rPr>
          <w:rFonts w:asciiTheme="majorBidi" w:hAnsiTheme="majorBidi" w:cstheme="majorBidi"/>
          <w:sz w:val="16"/>
          <w:szCs w:val="16"/>
        </w:rPr>
        <w:t>N</w:t>
      </w:r>
      <w:r w:rsidR="00335967">
        <w:rPr>
          <w:rFonts w:asciiTheme="majorBidi" w:hAnsiTheme="majorBidi" w:cstheme="majorBidi"/>
          <w:sz w:val="16"/>
          <w:szCs w:val="16"/>
          <w:vertAlign w:val="subscript"/>
        </w:rPr>
        <w:t>total</w:t>
      </w:r>
      <w:proofErr w:type="spellEnd"/>
      <w:r w:rsidRPr="005661D8">
        <w:rPr>
          <w:rFonts w:asciiTheme="majorBidi" w:hAnsiTheme="majorBidi" w:cstheme="majorBidi"/>
          <w:sz w:val="16"/>
          <w:szCs w:val="16"/>
        </w:rPr>
        <w:t xml:space="preserve"> = 4,676</w:t>
      </w:r>
      <w:r>
        <w:rPr>
          <w:rFonts w:asciiTheme="majorBidi" w:hAnsiTheme="majorBidi" w:cstheme="majorBidi"/>
          <w:sz w:val="16"/>
          <w:szCs w:val="16"/>
        </w:rPr>
        <w:t xml:space="preserve"> observations; </w:t>
      </w:r>
      <w:proofErr w:type="spellStart"/>
      <w:r w:rsidR="00335967">
        <w:rPr>
          <w:rFonts w:asciiTheme="majorBidi" w:hAnsiTheme="majorBidi" w:cstheme="majorBidi"/>
          <w:sz w:val="16"/>
          <w:szCs w:val="16"/>
        </w:rPr>
        <w:t>N</w:t>
      </w:r>
      <w:r w:rsidR="00335967">
        <w:rPr>
          <w:rFonts w:asciiTheme="majorBidi" w:hAnsiTheme="majorBidi" w:cstheme="majorBidi"/>
          <w:sz w:val="16"/>
          <w:szCs w:val="16"/>
          <w:vertAlign w:val="subscript"/>
        </w:rPr>
        <w:t>men</w:t>
      </w:r>
      <w:proofErr w:type="spellEnd"/>
      <w:r w:rsidR="00335967">
        <w:rPr>
          <w:rFonts w:asciiTheme="majorBidi" w:hAnsiTheme="majorBidi" w:cstheme="majorBidi"/>
          <w:sz w:val="16"/>
          <w:szCs w:val="16"/>
        </w:rPr>
        <w:t xml:space="preserve"> = 3,240 observations; </w:t>
      </w:r>
      <w:proofErr w:type="spellStart"/>
      <w:r w:rsidR="00335967">
        <w:rPr>
          <w:rFonts w:asciiTheme="majorBidi" w:hAnsiTheme="majorBidi" w:cstheme="majorBidi"/>
          <w:sz w:val="16"/>
          <w:szCs w:val="16"/>
        </w:rPr>
        <w:t>N</w:t>
      </w:r>
      <w:r w:rsidR="00335967">
        <w:rPr>
          <w:rFonts w:asciiTheme="majorBidi" w:hAnsiTheme="majorBidi" w:cstheme="majorBidi"/>
          <w:sz w:val="16"/>
          <w:szCs w:val="16"/>
          <w:vertAlign w:val="subscript"/>
        </w:rPr>
        <w:t>women</w:t>
      </w:r>
      <w:proofErr w:type="spellEnd"/>
      <w:r w:rsidR="00335967">
        <w:rPr>
          <w:rFonts w:asciiTheme="majorBidi" w:hAnsiTheme="majorBidi" w:cstheme="majorBidi"/>
          <w:sz w:val="16"/>
          <w:szCs w:val="16"/>
        </w:rPr>
        <w:t xml:space="preserve"> = 1,436 observations.</w:t>
      </w:r>
      <w:r w:rsidR="002C18B5">
        <w:rPr>
          <w:rFonts w:asciiTheme="majorBidi" w:hAnsiTheme="majorBidi" w:cstheme="majorBidi"/>
          <w:sz w:val="16"/>
          <w:szCs w:val="16"/>
        </w:rPr>
        <w:br/>
      </w:r>
      <w:r w:rsidR="002C18B5" w:rsidRPr="001D0A3A">
        <w:rPr>
          <w:rFonts w:asciiTheme="majorBidi" w:hAnsiTheme="majorBidi" w:cstheme="majorBidi"/>
          <w:sz w:val="16"/>
          <w:szCs w:val="16"/>
          <w:vertAlign w:val="superscript"/>
        </w:rPr>
        <w:t>***, **, *</w:t>
      </w:r>
      <w:r w:rsidR="002C18B5" w:rsidRPr="001D0A3A">
        <w:rPr>
          <w:rFonts w:asciiTheme="majorBidi" w:hAnsiTheme="majorBidi" w:cstheme="majorBidi"/>
          <w:sz w:val="16"/>
          <w:szCs w:val="16"/>
        </w:rPr>
        <w:t xml:space="preserve"> represent significance at the 0.01, 0.05 and 0.1 levels.</w:t>
      </w:r>
      <w:r w:rsidR="00F64257">
        <w:rPr>
          <w:rFonts w:asciiTheme="majorBidi" w:hAnsiTheme="majorBidi" w:cstheme="majorBidi"/>
          <w:sz w:val="16"/>
          <w:szCs w:val="16"/>
        </w:rPr>
        <w:br/>
      </w:r>
      <w:proofErr w:type="gramStart"/>
      <w:r w:rsidR="00F64257">
        <w:rPr>
          <w:rFonts w:asciiTheme="majorBidi" w:hAnsiTheme="majorBidi" w:cstheme="majorBidi"/>
          <w:sz w:val="16"/>
          <w:szCs w:val="16"/>
          <w:vertAlign w:val="superscript"/>
        </w:rPr>
        <w:t>a</w:t>
      </w:r>
      <w:proofErr w:type="gramEnd"/>
      <w:r w:rsidR="00F64257">
        <w:rPr>
          <w:rFonts w:asciiTheme="majorBidi" w:hAnsiTheme="majorBidi" w:cstheme="majorBidi"/>
          <w:sz w:val="16"/>
          <w:szCs w:val="16"/>
        </w:rPr>
        <w:t xml:space="preserve"> Age </w:t>
      </w:r>
      <w:r w:rsidR="0099252F">
        <w:rPr>
          <w:rFonts w:asciiTheme="majorBidi" w:hAnsiTheme="majorBidi" w:cstheme="majorBidi"/>
          <w:sz w:val="16"/>
          <w:szCs w:val="16"/>
        </w:rPr>
        <w:t>and the Proportion of care- &amp; housework were transformed into dummy variables prior to being</w:t>
      </w:r>
      <w:r w:rsidR="00F64257">
        <w:rPr>
          <w:rFonts w:asciiTheme="majorBidi" w:hAnsiTheme="majorBidi" w:cstheme="majorBidi"/>
          <w:sz w:val="16"/>
          <w:szCs w:val="16"/>
        </w:rPr>
        <w:t xml:space="preserve"> use</w:t>
      </w:r>
      <w:r w:rsidR="0099252F">
        <w:rPr>
          <w:rFonts w:asciiTheme="majorBidi" w:hAnsiTheme="majorBidi" w:cstheme="majorBidi"/>
          <w:sz w:val="16"/>
          <w:szCs w:val="16"/>
        </w:rPr>
        <w:t>d</w:t>
      </w:r>
      <w:r w:rsidR="00F64257">
        <w:rPr>
          <w:rFonts w:asciiTheme="majorBidi" w:hAnsiTheme="majorBidi" w:cstheme="majorBidi"/>
          <w:sz w:val="16"/>
          <w:szCs w:val="16"/>
        </w:rPr>
        <w:t xml:space="preserve"> in the regression analysis.</w:t>
      </w:r>
    </w:p>
    <w:p w14:paraId="5922183E" w14:textId="77777777" w:rsidR="009F3379" w:rsidRPr="00682004" w:rsidRDefault="009F3379" w:rsidP="0097310A">
      <w:pPr>
        <w:rPr>
          <w:lang w:eastAsia="sv-SE"/>
        </w:rPr>
      </w:pPr>
    </w:p>
    <w:p w14:paraId="6CB1F98E" w14:textId="57A4C7E7" w:rsidR="00641443" w:rsidRDefault="00641443" w:rsidP="0097310A">
      <w:pPr>
        <w:rPr>
          <w:rFonts w:asciiTheme="majorBidi" w:hAnsiTheme="majorBidi" w:cstheme="majorBidi"/>
          <w:b/>
          <w:bCs/>
          <w:sz w:val="20"/>
          <w:szCs w:val="20"/>
          <w:lang w:val="en-GB" w:eastAsia="sv-SE"/>
        </w:rPr>
      </w:pPr>
    </w:p>
    <w:p w14:paraId="118A5506" w14:textId="77777777" w:rsidR="00C13C12" w:rsidRDefault="00C13C12" w:rsidP="001D0A3A">
      <w:pPr>
        <w:pStyle w:val="Caption"/>
        <w:rPr>
          <w:rFonts w:asciiTheme="majorBidi" w:hAnsiTheme="majorBidi" w:cstheme="majorBidi"/>
        </w:rPr>
        <w:sectPr w:rsidR="00C13C12" w:rsidSect="0097310A">
          <w:footnotePr>
            <w:numFmt w:val="lowerLetter"/>
          </w:footnotePr>
          <w:pgSz w:w="12240" w:h="15840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0239CA5" w14:textId="5DEC97CC" w:rsidR="00D77DF9" w:rsidRPr="00A06BE2" w:rsidRDefault="0012417C" w:rsidP="00A06BE2">
      <w:pPr>
        <w:pStyle w:val="Caption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able 6</w:t>
      </w:r>
      <w:r w:rsidR="00F627CE" w:rsidRPr="001D0A3A">
        <w:rPr>
          <w:rFonts w:asciiTheme="majorBidi" w:hAnsiTheme="majorBidi" w:cstheme="majorBidi"/>
        </w:rPr>
        <w:t xml:space="preserve"> Correlation tabl</w:t>
      </w:r>
      <w:r w:rsidR="00A06BE2">
        <w:rPr>
          <w:rFonts w:asciiTheme="majorBidi" w:hAnsiTheme="majorBidi" w:cstheme="majorBidi"/>
        </w:rPr>
        <w:t>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5"/>
        <w:gridCol w:w="260"/>
        <w:gridCol w:w="659"/>
        <w:gridCol w:w="164"/>
        <w:gridCol w:w="659"/>
        <w:gridCol w:w="164"/>
        <w:gridCol w:w="659"/>
        <w:gridCol w:w="164"/>
        <w:gridCol w:w="658"/>
        <w:gridCol w:w="163"/>
        <w:gridCol w:w="658"/>
        <w:gridCol w:w="163"/>
        <w:gridCol w:w="658"/>
        <w:gridCol w:w="163"/>
        <w:gridCol w:w="658"/>
        <w:gridCol w:w="163"/>
        <w:gridCol w:w="658"/>
        <w:gridCol w:w="163"/>
        <w:gridCol w:w="658"/>
        <w:gridCol w:w="163"/>
        <w:gridCol w:w="658"/>
        <w:gridCol w:w="163"/>
        <w:gridCol w:w="658"/>
        <w:gridCol w:w="163"/>
        <w:gridCol w:w="658"/>
        <w:gridCol w:w="163"/>
        <w:gridCol w:w="257"/>
      </w:tblGrid>
      <w:tr w:rsidR="007D4F75" w:rsidRPr="007D4F75" w14:paraId="0B383A4A" w14:textId="77777777" w:rsidTr="002F6A47">
        <w:tc>
          <w:tcPr>
            <w:tcW w:w="9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B1394" w14:textId="77777777" w:rsidR="002B6DC3" w:rsidRPr="002B6DC3" w:rsidRDefault="002B6DC3" w:rsidP="002B6DC3">
            <w:pPr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2AFA72" w14:textId="77777777" w:rsidR="002B6DC3" w:rsidRPr="002B6DC3" w:rsidRDefault="002B6DC3" w:rsidP="002B6DC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D6AD8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CAE4D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77CAB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86648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BF9B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7DDC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44EF8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966FF6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52117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753862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00D0E2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A3A4D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7B91C3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93AE00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86E667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1E44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DFFA26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8C42AB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E6832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2FBEF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7EE92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181C5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45CD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6AB47E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B206F" w14:textId="77777777" w:rsidR="002B6DC3" w:rsidRPr="002B6DC3" w:rsidRDefault="002B6DC3" w:rsidP="002B6DC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7D4F75" w:rsidRPr="007D4F75" w14:paraId="5F9D1738" w14:textId="77777777" w:rsidTr="002F6A47"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0D4F2" w14:textId="26AC6F22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Number of article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95F3E6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BA89E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A655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1DF04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97A67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D8FE0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5A56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F8863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0CAD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B14C3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53B0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6A18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EDEE2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5931B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D5C48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1309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281A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59BB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34B65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329A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A1B88C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31944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120AD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37741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6C50F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C0F8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0E7A751E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0A360" w14:textId="443B3F01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Woman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86028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DC6E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25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F48D18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5B14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DD4C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942D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61CC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EBD77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6A94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904F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FB74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7789F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5B5A2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5D1F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947022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E90C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26217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DF1BB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6FF8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5421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58D1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2037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BCE0B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50A6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C969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9E6D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1B9AAAA3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EBC8A8" w14:textId="29FE2E51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Age</w:t>
            </w:r>
            <w:r w:rsidR="005C4F0B" w:rsidRPr="00F64257">
              <w:rPr>
                <w:b/>
                <w:b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D96D2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0FBC32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8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3B610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C4CD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70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FDBE4F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7AB87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045A7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E8262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ACC19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8ABAF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3165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C7FB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D4CB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557F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2C2A6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64319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CF959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ABC2D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E701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E44B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E38B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23BB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9ABA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B0D4C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9D81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44B5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696F8F88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0EFE1" w14:textId="4CAB906D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Early-career researcher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F5B36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B039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62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7614BE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6A92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6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93CE66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216D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740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40722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27DF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6512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E5284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6179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03A46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C6746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6D939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352A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46D23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FB8A5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F7A0F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E82B9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DB26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11CBC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320C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E496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250E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46840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335B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3CA9ABC9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23223" w14:textId="16C6D114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Mid-career researcher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A71D6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DE1C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83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C651E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2FFC1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1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E740D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0732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67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F0F64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E2FF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519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C3F3C0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ADA6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8759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4A84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7A38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582FE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298E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214DB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AEE68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CEB7B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6AA5E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B27C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27C4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6681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3177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7E80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E210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4D48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2EF150CC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02412" w14:textId="5C73DBEB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Late-career researcher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E4AF83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2E20C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7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ACA3F3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A6E7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5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C356D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6A75F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819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D00C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5420B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479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781CCC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F56B7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501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7A3C4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C28E9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E5F2E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467E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2ED8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CFEB8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B617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6569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4A23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5FFD2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7EFA8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D426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9B9A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E3C06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880D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2862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5C0D3AFE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B578A6" w14:textId="27575402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Main care &amp; housework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E270A4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812A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06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BF762C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514C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338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9B093C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BE1A2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0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E8F29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6B97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81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5CC19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33989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9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2044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B7B7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1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DB790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7F5E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80F8D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7B8E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D83D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175D6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79FF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FEB1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ACBF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8E965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29A36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F6C0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13EA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DB09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3434C5D1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9D18D0" w14:textId="172D9853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Teaching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DA4AC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3354C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88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47E4D5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27C2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1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017D3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2CB445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6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0C6B0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72824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9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FB8639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922A7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62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35ABA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0C675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3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633C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E113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1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C771B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1E77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FADC9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C49A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D2F84C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8C208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989C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B68FD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B85BE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AAD5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C8EF8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A9AE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7A779A58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95A41C" w14:textId="72632252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Supervising hours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5C76C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060B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87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BF8B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517E5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4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67AA3D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FAC49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57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3E9C8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C883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74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217F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E604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64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0862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7FB9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11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CA71E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811D75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8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4109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0D005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362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D3E0A0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D491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C9F7E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959F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D909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E15A6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56284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5476EC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325F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B4FDC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5637DCEF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91BE0" w14:textId="11E5FBEC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Research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5F4E99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6FE7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06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6D5F5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E8DD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5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3CAF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4E547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6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0B91A2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EA80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99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DFF205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54AAD7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1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AF238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9B0857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8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9BBBB6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7D013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6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A5965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57A3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16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AF994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8233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9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8AE5F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A431E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B659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149F8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7EF4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E45C4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4DAA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34D76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6D14DFDA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23B336" w14:textId="3D95AAE6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Admin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EF828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2F2B2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9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455A2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13D1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95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B0DBBE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EAD9B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64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E5B0E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E7F662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9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E406AF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E155C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6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52E0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E2AD82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3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74990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E046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8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3B1317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58645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2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0E8213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A0E147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5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F45F3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B36F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0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9A58F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13F6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963A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51ABD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3AB96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6FA1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566F4325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DCA16F" w14:textId="2EDE4C4E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Service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2A0740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64F99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5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8F44C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0CF9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9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39A93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E053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48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9EA9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968E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1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EAAC7A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E7AB7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6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AB058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00A09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5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E1E7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4ACD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0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E8025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AD65B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2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50A15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09C3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6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6135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CFF7B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96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6034D3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D765B5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12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65AF8A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C125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9030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64FDF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02F8A64C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6FC3A1" w14:textId="36787A03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Consultation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09B28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3D12B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8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2DCE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E06FA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4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27C07D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07A6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0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3509DA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7C5C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3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FAB45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43F2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6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585A3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9EB1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7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0C958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1B43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9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FB56CD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3DF8D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10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8078C5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A5F28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2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564ADC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2B2A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8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0BF37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87739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9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6B6385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D5A71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7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787CB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55646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29E37572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068E9" w14:textId="22FFD8C4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Fundraising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956812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C6589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85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40D7AC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9E93E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6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D34D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01558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8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3BF191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AF1E5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6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CDC0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2F21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6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0EDAA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E771F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2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BF224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5507A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1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34A77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C84E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9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4862A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3BBBB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91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D601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CB29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307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D23D3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B439FB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43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13456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1C57F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47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627586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436E1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67D52EC3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D7161" w14:textId="4011976E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Funding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935D59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0E144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34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7EE7E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93D04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5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B0114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50D5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5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DC1D6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31F28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22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32F3D2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C0AF0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8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06B2E5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9ECDD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15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D07C8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46214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8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76AF2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2949C6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0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00106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344A0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04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09ACC3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59F2A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32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7DE6E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8D097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4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AFE19B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EE1EE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9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E5382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36793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31126DE5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FCB60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tudy-related mobility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A083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A77B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7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F1E1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4323A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27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CF90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A05D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8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DE3F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F47A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7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3DCCF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C987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7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A1CF5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9B385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9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DE46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0527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77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2822E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CFCDE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9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1C37B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35FC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5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DEA0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8B45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2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4B293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7A463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68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41D7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4A6F1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1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5772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085E3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2EB217EC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EB9D7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Work-related mobility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FC4A2A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B61E0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5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AB44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206E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97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02F0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F8E84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34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F493C2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D565B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18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D3C4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E859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6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7360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1DF9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12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5BDE0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2811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7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F76E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810EB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6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EBFC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AEFBD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5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0782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ED64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08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F0E5F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755B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7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40030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2050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0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8C32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746E2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2047EC76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4C7F19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with own inst.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B484B2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539DB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77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D6875F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13EDB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5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3C478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52FD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7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6A56A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B19F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0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6EDAC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CC3F9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4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B147C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B335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4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8CBA1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CAE50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6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C0D3E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E60D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61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26181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6C0C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8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CDB83B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217C8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9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B36A1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F9B16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2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18579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465F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9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96E9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85061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28F65B27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73C9E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with own country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ED3366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973C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68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C3C3C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FA7E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4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39D87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31E48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9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19220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3C351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6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DDAE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362B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2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F43C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6EFD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3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C1C2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16A4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6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6D24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EA9C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5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39D38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533F1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7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A835B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21779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97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5819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7A793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5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925B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7FB1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0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E8DB5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30FE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2E1B5000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3A42A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within Afric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D8D31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6E518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60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3AF29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8CA4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9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F47CE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785F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8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B912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4D3E8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2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43F9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97F4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7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C5337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53B1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4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C9DFA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5661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79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9DC6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08BAF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8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F9C9B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C0A2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1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D8AF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295D6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6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033CC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FFDF9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6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2875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7DFCE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5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AFE1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D33EC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13918C38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D8DA54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outside Afric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CA98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41425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66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9EAD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292D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5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83B6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EC2E5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9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BAC1D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AAD68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5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F4E43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E2FC0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1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EC46E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7FC9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3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51A79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7F07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5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F0516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EDBC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96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F1CCC2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9378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6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3CBB2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A588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2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F356B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516C6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1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B7F29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3A3B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9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0D6BB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EB290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2E49EA32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D0D4B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outh Afric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3E4FD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64A99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94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CA93A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8EE49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37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E4C29B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AAC4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2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7FA59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FF5EA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7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DE0DB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C2284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98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F5E18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198AB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9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EAAF8C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D627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41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96D8C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62B1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77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AF2BE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4192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69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B5DE1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5C19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5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FADC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AA2D1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88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90B2F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2F290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18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6472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4EAA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2D01A172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A537B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TEM fields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51954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D8F82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9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5842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ABF2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22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A41B0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ACB52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65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D7C9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0AEC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44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CE10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29FB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5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D704B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C4E9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9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BF276F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8927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6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F86BA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45A50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6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8D77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CE7C2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1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7D6CB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C050B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5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56B1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995A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04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FE70F8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0C38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81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98E9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04FC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481AF763" w14:textId="77777777" w:rsidTr="00772EE3">
        <w:tc>
          <w:tcPr>
            <w:tcW w:w="997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B5A92" w14:textId="730939C0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Health fields</w:t>
            </w:r>
          </w:p>
        </w:tc>
        <w:tc>
          <w:tcPr>
            <w:tcW w:w="100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EE69CF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5DEAB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054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02310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1F4BA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25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73B5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9C260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28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B1DC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2294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48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D6FF7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303D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70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87554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E0511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26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41C07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03FA6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38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AA34A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B2F8C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39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FFFDA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B200E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00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A4C1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A670A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51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3C0C5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2011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97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E135AF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D5625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135</w:t>
            </w:r>
          </w:p>
        </w:tc>
        <w:tc>
          <w:tcPr>
            <w:tcW w:w="63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2AE02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tcBorders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E505C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6303AC81" w14:textId="77777777" w:rsidTr="00772EE3">
        <w:tc>
          <w:tcPr>
            <w:tcW w:w="9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9159DF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SH fields</w:t>
            </w:r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18FB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64035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258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E073C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741A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913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2DCC9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0F073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889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57A2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7C704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70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C378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1AE07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84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2194A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00A8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663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0CAA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5BABA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37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4317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7A138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13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CA49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43B9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51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7F8D0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2896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17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E2D4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CBD61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828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E1B76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6C6D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26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6CB5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F3D37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6731FDC6" w14:textId="77777777" w:rsidTr="00772EE3"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DC6E1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35C71" w14:textId="77777777" w:rsidR="002B6DC3" w:rsidRPr="002B6DC3" w:rsidRDefault="002B6DC3" w:rsidP="002B6DC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DFF17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EFFD5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D76A6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97277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92DE7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72B54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A0839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5E15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01E4F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BA0AA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37C5F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B1928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E448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A84EA0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DD50EE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6773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C8D1D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2658C0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7BA6E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27F16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646497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3D7F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1C44D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48B1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82E3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436725F2" w14:textId="77777777" w:rsidTr="00772EE3"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E17032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99EAC7" w14:textId="77777777" w:rsidR="002B6DC3" w:rsidRPr="002B6DC3" w:rsidRDefault="002B6DC3" w:rsidP="002B6DC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0D278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27414D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00FC9E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8047A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00964F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3344F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4A8BD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E3D2CF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B13E8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D79AC6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98290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F27F9D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1697CF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A97A6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287EAB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024EA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4E0B9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8E1BFE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D4CE64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FEBA7A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4C697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37AC1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9072C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64DA48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16D7F1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5</w:t>
            </w:r>
          </w:p>
        </w:tc>
      </w:tr>
      <w:tr w:rsidR="007D4F75" w:rsidRPr="007D4F75" w14:paraId="22F2ABB4" w14:textId="77777777" w:rsidTr="002F6A47"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7963E" w14:textId="409F9275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Consultation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BC6DA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87C7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5C21B9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6820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7663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5928B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CD5E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276A9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30207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AE66C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46B1F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6774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BB704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CF538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C4F01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3B47B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3C367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14E8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ED48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C3B6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A08C2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D9FE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5CB57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AB626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EA51FA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7876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673C6635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B1D9CD" w14:textId="72D73139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Fundraising hours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D7D45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B73D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0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57ECA7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E8B9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D5621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3DEDA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30C5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C419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D003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F21D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8119D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C9B29C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5F28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5CF1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6084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98A013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41E4A6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ED95F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9DE5A9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07D8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5D7F7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09C2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A3516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75A1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958D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60FFA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14834DC2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29F678" w14:textId="3BC42CDC" w:rsidR="00A06BE2" w:rsidRPr="002B6DC3" w:rsidRDefault="00A06BE2" w:rsidP="00A06BE2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D4F75">
              <w:rPr>
                <w:b/>
                <w:bCs/>
                <w:i/>
                <w:iCs/>
                <w:sz w:val="16"/>
                <w:szCs w:val="16"/>
              </w:rPr>
              <w:t>Funding</w:t>
            </w:r>
            <w:r w:rsidR="0099252F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99252F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10CB2" w14:textId="77777777" w:rsidR="00A06BE2" w:rsidRPr="002B6DC3" w:rsidRDefault="00A06BE2" w:rsidP="00A06BE2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0DDDC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9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3C088F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20FBF0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393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E038D" w14:textId="77777777" w:rsidR="00A06BE2" w:rsidRPr="002B6DC3" w:rsidRDefault="00A06BE2" w:rsidP="00A06BE2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8B0F23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0A688" w14:textId="77777777" w:rsidR="00A06BE2" w:rsidRPr="002B6DC3" w:rsidRDefault="00A06BE2" w:rsidP="00A06B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169C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3BDE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E81842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78CAB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C5D2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EE83A0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3C5E8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32CD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D39F5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548D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C83BF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B16717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CE101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0C2B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9BFBFE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1F1A9D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4CBC9F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ECF374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44A538" w14:textId="77777777" w:rsidR="00A06BE2" w:rsidRPr="002B6DC3" w:rsidRDefault="00A06BE2" w:rsidP="00A06BE2">
            <w:pPr>
              <w:rPr>
                <w:sz w:val="16"/>
                <w:szCs w:val="16"/>
              </w:rPr>
            </w:pPr>
          </w:p>
        </w:tc>
      </w:tr>
      <w:tr w:rsidR="007D4F75" w:rsidRPr="007D4F75" w14:paraId="1690FB3D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4ABB0F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tudy-related mobility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F6EF0A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3D1C2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6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D4BD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02A0B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65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DC614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8C223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90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0881A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62257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49C4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D0DDD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79B39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BD46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0CC8F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F472ED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E9B40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AB764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E4B16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64D5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82517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7CC91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AE59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86F69F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B01C0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F684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0F0D7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E4620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1F4A7088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30716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Work-related mobility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3AC1D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E953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43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E960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1D5B2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7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E1F18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B89E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0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252C0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1686E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59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41D92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35995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7AFF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35592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AA64F8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F04738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93A5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6FCCFD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17ADFF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AF04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1533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C293B6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99D70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9A6E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3F3B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BA3FA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8A0A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88030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6775AAF4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BC2A3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with own inst.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F6A7A6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A939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2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D3E0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09C0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46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7DC4EF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8ADE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47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33A5A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659B8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4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0C70E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54D04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0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C6CC4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98424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42A6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4BDEF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B5043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6EA590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D2766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444D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A1277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4181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DCB2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68C7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77F5D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1F2AE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BE763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C9740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304562CA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2C2E21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with own country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F27983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2C620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3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A167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C9E3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75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F36D2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6D3A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9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22A4CE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9455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1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85A73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BF06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26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F32F1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6310E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41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8D201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1459C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5489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7F8BA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D264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51B2C6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45F5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AB84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BE7DD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0AD6FD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6693F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07EB6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E9EA6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D1520C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5E6122C1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B9D59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within Afric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0417E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D307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8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8960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053B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76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59B1FC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0DE41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70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F4348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EECC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2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ED68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17D38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36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AB28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3F4EF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47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436F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7E4DA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77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6771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331E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5F2E0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74E58F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9768D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9D6A9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0F6AC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7FB7D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BD3C3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B633E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DB1EE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CAA62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6F7B0821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F25F2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Collaboration outside Afric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DF9AF7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8DEB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30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948B97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BDE6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01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50A26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38A6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74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929A92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0892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25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9E31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A18B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52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C1F34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9EAE6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9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492F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D5B08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17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2968B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B6285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263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376344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E82A5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AD2CC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9C0B6B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EA6A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CBAB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33C78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3A075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F92AE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9ADF73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51D1677C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F3D385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outh Africa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68721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AF9D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4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EB87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6A80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85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8303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E7F8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64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BE435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950E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96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12C31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94D3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31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2E7C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339A9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9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BF252B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1BBF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5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93AD7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71BE4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01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9DE8A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2813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8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5315B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3AF2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3E13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481C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2A37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A65B69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D87B1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1B3BC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134AD6EC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7BD53D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TEM fields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B07328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E91E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4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F6877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075D24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3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8D2BF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DC35D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0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A38C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1ACB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6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BFB0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9A938F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11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BC87E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E740B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57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9CBF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2EB1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3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01D72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A8C2E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04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AAF0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96A7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65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6700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63E49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23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4D22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F6B47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034A5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48241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9CF4BF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66294A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3D283FD1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23E9CF" w14:textId="45233731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Health fields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D8E61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BF37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46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17AFA3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B9DBC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9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139CA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29B6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4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91826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44D08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8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FFE776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F8AB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6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5930E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B4C32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74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FE82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A7F2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44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9CEA96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E05A2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31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F65F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72F0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3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44D9B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61E4E9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48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7A1ED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BCE6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579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AF075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78F9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1BB06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C1E04" w14:textId="77777777" w:rsidR="002B6DC3" w:rsidRPr="002B6DC3" w:rsidRDefault="002B6DC3" w:rsidP="002B6DC3">
            <w:pPr>
              <w:rPr>
                <w:sz w:val="16"/>
                <w:szCs w:val="16"/>
              </w:rPr>
            </w:pPr>
          </w:p>
        </w:tc>
      </w:tr>
      <w:tr w:rsidR="007D4F75" w:rsidRPr="007D4F75" w14:paraId="127603C4" w14:textId="77777777" w:rsidTr="002F6A47">
        <w:tc>
          <w:tcPr>
            <w:tcW w:w="997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50FE4" w14:textId="77777777" w:rsidR="002B6DC3" w:rsidRPr="002B6DC3" w:rsidRDefault="002B6DC3" w:rsidP="002B6DC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2B6DC3">
              <w:rPr>
                <w:b/>
                <w:bCs/>
                <w:i/>
                <w:iCs/>
                <w:sz w:val="16"/>
                <w:szCs w:val="16"/>
              </w:rPr>
              <w:t>SSH fields</w:t>
            </w:r>
          </w:p>
        </w:tc>
        <w:tc>
          <w:tcPr>
            <w:tcW w:w="100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DF7BF0" w14:textId="77777777" w:rsidR="002B6DC3" w:rsidRPr="002B6DC3" w:rsidRDefault="002B6DC3" w:rsidP="002B6DC3">
            <w:pPr>
              <w:jc w:val="right"/>
              <w:rPr>
                <w:b/>
                <w:bCs/>
                <w:sz w:val="16"/>
                <w:szCs w:val="16"/>
              </w:rPr>
            </w:pPr>
            <w:r w:rsidRPr="002B6DC3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A2856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17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E554E8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F7058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581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AC257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E37F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7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670C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30440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86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F797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D2D245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0073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D9825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697B4D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40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AC07F2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9B9FC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1005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0E80A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72AC4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260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75E03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E3A2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0899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9082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FB0502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0.1917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BD7B9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F9E50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6018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92F3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254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4334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-0.3022</w:t>
            </w:r>
          </w:p>
        </w:tc>
        <w:tc>
          <w:tcPr>
            <w:tcW w:w="63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3F3740" w14:textId="77777777" w:rsidR="002B6DC3" w:rsidRPr="002B6DC3" w:rsidRDefault="002B6DC3" w:rsidP="002B6DC3">
            <w:pPr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*</w:t>
            </w:r>
          </w:p>
        </w:tc>
        <w:tc>
          <w:tcPr>
            <w:tcW w:w="99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378F01" w14:textId="77777777" w:rsidR="002B6DC3" w:rsidRPr="002B6DC3" w:rsidRDefault="002B6DC3" w:rsidP="002B6DC3">
            <w:pPr>
              <w:jc w:val="right"/>
              <w:rPr>
                <w:sz w:val="16"/>
                <w:szCs w:val="16"/>
              </w:rPr>
            </w:pPr>
            <w:r w:rsidRPr="002B6DC3">
              <w:rPr>
                <w:sz w:val="16"/>
                <w:szCs w:val="16"/>
              </w:rPr>
              <w:t>1</w:t>
            </w:r>
          </w:p>
        </w:tc>
      </w:tr>
    </w:tbl>
    <w:p w14:paraId="7DA52F5F" w14:textId="1180182A" w:rsidR="005C4F0B" w:rsidRPr="005C4F0B" w:rsidRDefault="00A06BE2" w:rsidP="005C4F0B">
      <w:pPr>
        <w:ind w:left="567" w:hanging="567"/>
        <w:rPr>
          <w:rFonts w:asciiTheme="majorBidi" w:hAnsiTheme="majorBidi" w:cstheme="majorBidi"/>
          <w:color w:val="000000"/>
          <w:sz w:val="16"/>
          <w:szCs w:val="16"/>
          <w:lang w:val="en-US"/>
        </w:rPr>
      </w:pPr>
      <w:r w:rsidRPr="00A06BE2">
        <w:rPr>
          <w:rFonts w:asciiTheme="majorBidi" w:hAnsiTheme="majorBidi" w:cstheme="majorBidi"/>
          <w:color w:val="000000"/>
          <w:sz w:val="16"/>
          <w:szCs w:val="16"/>
          <w:lang w:val="en-US"/>
        </w:rPr>
        <w:t>Note:</w:t>
      </w:r>
      <w:r w:rsidRPr="00A06BE2">
        <w:rPr>
          <w:rFonts w:asciiTheme="majorBidi" w:hAnsiTheme="majorBidi" w:cstheme="majorBidi"/>
          <w:color w:val="000000"/>
          <w:sz w:val="16"/>
          <w:szCs w:val="16"/>
          <w:lang w:val="en-US"/>
        </w:rPr>
        <w:tab/>
        <w:t>Significance level: * p&lt;0.05.</w:t>
      </w:r>
      <w:r w:rsidR="005C4F0B">
        <w:rPr>
          <w:rFonts w:asciiTheme="majorBidi" w:hAnsiTheme="majorBidi" w:cstheme="majorBidi"/>
          <w:color w:val="000000"/>
          <w:sz w:val="16"/>
          <w:szCs w:val="16"/>
          <w:lang w:val="en-US"/>
        </w:rPr>
        <w:br/>
      </w:r>
      <w:r w:rsidR="0099252F"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="0099252F" w:rsidRPr="001D0A3A">
        <w:rPr>
          <w:rFonts w:asciiTheme="majorBidi" w:hAnsiTheme="majorBidi" w:cstheme="majorBidi"/>
          <w:sz w:val="16"/>
          <w:szCs w:val="16"/>
        </w:rPr>
        <w:t xml:space="preserve"> </w:t>
      </w:r>
      <w:r w:rsidR="0099252F">
        <w:rPr>
          <w:rFonts w:asciiTheme="majorBidi" w:hAnsiTheme="majorBidi" w:cstheme="majorBidi"/>
          <w:sz w:val="16"/>
          <w:szCs w:val="16"/>
        </w:rPr>
        <w:t xml:space="preserve">All continuous variables were transformed using the natural logarithm: </w:t>
      </w:r>
      <w:proofErr w:type="gramStart"/>
      <w:r w:rsidR="0099252F">
        <w:rPr>
          <w:rFonts w:asciiTheme="majorBidi" w:hAnsiTheme="majorBidi" w:cstheme="majorBidi"/>
          <w:sz w:val="16"/>
          <w:szCs w:val="16"/>
        </w:rPr>
        <w:t>ln(</w:t>
      </w:r>
      <w:proofErr w:type="gramEnd"/>
      <w:r w:rsidR="0099252F" w:rsidRPr="009B4416">
        <w:rPr>
          <w:rFonts w:asciiTheme="majorBidi" w:hAnsiTheme="majorBidi" w:cstheme="majorBidi"/>
          <w:i/>
          <w:iCs/>
          <w:sz w:val="16"/>
          <w:szCs w:val="16"/>
        </w:rPr>
        <w:t>variable</w:t>
      </w:r>
      <w:r w:rsidR="0099252F">
        <w:rPr>
          <w:rFonts w:asciiTheme="majorBidi" w:hAnsiTheme="majorBidi" w:cstheme="majorBidi"/>
          <w:sz w:val="16"/>
          <w:szCs w:val="16"/>
        </w:rPr>
        <w:t xml:space="preserve"> + 1)</w:t>
      </w:r>
      <w:r w:rsidR="0099252F" w:rsidRPr="001D0A3A">
        <w:rPr>
          <w:rFonts w:asciiTheme="majorBidi" w:hAnsiTheme="majorBidi" w:cstheme="majorBidi"/>
          <w:sz w:val="16"/>
          <w:szCs w:val="16"/>
        </w:rPr>
        <w:t>;</w:t>
      </w:r>
      <w:r w:rsidR="0099252F">
        <w:rPr>
          <w:rFonts w:asciiTheme="majorBidi" w:hAnsiTheme="majorBidi" w:cstheme="majorBidi"/>
          <w:sz w:val="16"/>
          <w:szCs w:val="16"/>
        </w:rPr>
        <w:br/>
      </w:r>
      <w:r w:rsidR="0099252F">
        <w:rPr>
          <w:rFonts w:asciiTheme="majorBidi" w:hAnsiTheme="majorBidi" w:cstheme="majorBidi"/>
          <w:color w:val="000000"/>
          <w:sz w:val="16"/>
          <w:szCs w:val="16"/>
          <w:vertAlign w:val="superscript"/>
          <w:lang w:val="en-US"/>
        </w:rPr>
        <w:t>b</w:t>
      </w:r>
      <w:r w:rsidR="0099252F">
        <w:rPr>
          <w:rFonts w:asciiTheme="majorBidi" w:hAnsiTheme="majorBidi" w:cstheme="majorBidi"/>
          <w:color w:val="000000"/>
          <w:sz w:val="16"/>
          <w:szCs w:val="16"/>
          <w:lang w:val="en-US"/>
        </w:rPr>
        <w:t xml:space="preserve"> </w:t>
      </w:r>
      <w:r w:rsidR="005C4F0B">
        <w:rPr>
          <w:rFonts w:asciiTheme="majorBidi" w:hAnsiTheme="majorBidi" w:cstheme="majorBidi"/>
          <w:color w:val="000000"/>
          <w:sz w:val="16"/>
          <w:szCs w:val="16"/>
          <w:lang w:val="en-US"/>
        </w:rPr>
        <w:t>Age is not used in the regression analysis.</w:t>
      </w:r>
    </w:p>
    <w:p w14:paraId="2493C148" w14:textId="77777777" w:rsidR="002B6DC3" w:rsidRDefault="002B6DC3" w:rsidP="00D929C5">
      <w:pPr>
        <w:rPr>
          <w:rFonts w:asciiTheme="majorBidi" w:hAnsiTheme="majorBidi" w:cstheme="majorBidi"/>
          <w:i/>
          <w:iCs/>
          <w:color w:val="000000"/>
          <w:sz w:val="16"/>
          <w:szCs w:val="16"/>
        </w:rPr>
      </w:pPr>
    </w:p>
    <w:p w14:paraId="39EB8833" w14:textId="77777777" w:rsidR="002B6DC3" w:rsidRPr="00641443" w:rsidRDefault="002B6DC3" w:rsidP="00D929C5">
      <w:pPr>
        <w:rPr>
          <w:rFonts w:asciiTheme="majorBidi" w:hAnsiTheme="majorBidi" w:cstheme="majorBidi"/>
          <w:i/>
          <w:iCs/>
          <w:color w:val="000000"/>
          <w:sz w:val="16"/>
          <w:szCs w:val="16"/>
        </w:rPr>
      </w:pPr>
    </w:p>
    <w:p w14:paraId="1CC68F59" w14:textId="77777777" w:rsidR="00C13C12" w:rsidRDefault="00C13C12" w:rsidP="00641443">
      <w:pPr>
        <w:sectPr w:rsidR="00C13C12" w:rsidSect="00896048">
          <w:footnotePr>
            <w:numFmt w:val="lowerLetter"/>
          </w:footnotePr>
          <w:pgSz w:w="15840" w:h="12240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0CC2291" w14:textId="2985411F" w:rsidR="00643E7B" w:rsidRPr="0038503D" w:rsidRDefault="0012417C" w:rsidP="00643E7B">
      <w:pPr>
        <w:pStyle w:val="Caption"/>
        <w:rPr>
          <w:rFonts w:asciiTheme="majorBidi" w:hAnsiTheme="majorBidi" w:cstheme="majorBidi"/>
          <w:lang w:val="en-CA"/>
        </w:rPr>
      </w:pPr>
      <w:r>
        <w:rPr>
          <w:rFonts w:asciiTheme="majorBidi" w:hAnsiTheme="majorBidi" w:cstheme="majorBidi"/>
        </w:rPr>
        <w:lastRenderedPageBreak/>
        <w:t>Table 7</w:t>
      </w:r>
      <w:r w:rsidR="00643E7B" w:rsidRPr="0038503D">
        <w:rPr>
          <w:lang w:val="en-CA"/>
        </w:rPr>
        <w:t xml:space="preserve"> Interactive variable coefficient comparison tests (t-tests) – Gender vs </w:t>
      </w:r>
      <w:r w:rsidR="00643E7B">
        <w:rPr>
          <w:lang w:val="en-CA"/>
        </w:rPr>
        <w:t>Main care and housew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0"/>
        <w:gridCol w:w="1275"/>
        <w:gridCol w:w="1275"/>
        <w:gridCol w:w="285"/>
        <w:gridCol w:w="2950"/>
        <w:gridCol w:w="456"/>
      </w:tblGrid>
      <w:tr w:rsidR="00643E7B" w:rsidRPr="001D0A3A" w14:paraId="739FAFDE" w14:textId="77777777" w:rsidTr="009B4416">
        <w:trPr>
          <w:trHeight w:val="95"/>
        </w:trPr>
        <w:tc>
          <w:tcPr>
            <w:tcW w:w="1666" w:type="pct"/>
            <w:gridSpan w:val="2"/>
            <w:vMerge w:val="restart"/>
            <w:tcBorders>
              <w:top w:val="nil"/>
              <w:left w:val="nil"/>
            </w:tcBorders>
          </w:tcPr>
          <w:p w14:paraId="425704EB" w14:textId="77777777" w:rsidR="00643E7B" w:rsidRPr="001D0A3A" w:rsidRDefault="00643E7B" w:rsidP="009B4416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1F6488F5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6EE6F3D2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D24B0CF" w14:textId="77777777" w:rsidR="00643E7B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43E7B" w:rsidRPr="001D0A3A" w14:paraId="6791E096" w14:textId="77777777" w:rsidTr="009B4416">
        <w:trPr>
          <w:trHeight w:val="95"/>
        </w:trPr>
        <w:tc>
          <w:tcPr>
            <w:tcW w:w="1666" w:type="pct"/>
            <w:gridSpan w:val="2"/>
            <w:vMerge/>
            <w:tcBorders>
              <w:left w:val="nil"/>
            </w:tcBorders>
          </w:tcPr>
          <w:p w14:paraId="502ABA1B" w14:textId="77777777" w:rsidR="00643E7B" w:rsidRPr="001D0A3A" w:rsidRDefault="00643E7B" w:rsidP="009B4416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12326B5D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in care &amp; housework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334D8230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3F883624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43E7B" w:rsidRPr="001D0A3A" w14:paraId="0FA7F850" w14:textId="77777777" w:rsidTr="009B4416">
        <w:tc>
          <w:tcPr>
            <w:tcW w:w="283" w:type="pct"/>
            <w:vMerge w:val="restart"/>
            <w:vAlign w:val="center"/>
          </w:tcPr>
          <w:p w14:paraId="6261CEB4" w14:textId="77777777" w:rsidR="00643E7B" w:rsidRPr="001D0A3A" w:rsidRDefault="00643E7B" w:rsidP="009B441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5D43C507" w14:textId="77777777" w:rsidR="00643E7B" w:rsidRPr="001D0A3A" w:rsidRDefault="00643E7B" w:rsidP="009B4416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in care &amp; housework</w:t>
            </w:r>
          </w:p>
        </w:tc>
        <w:tc>
          <w:tcPr>
            <w:tcW w:w="681" w:type="pct"/>
            <w:vAlign w:val="bottom"/>
          </w:tcPr>
          <w:p w14:paraId="0BEA7E21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3DF570A2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0BEEDCFB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65A052C3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in care &amp; housework</w:t>
            </w:r>
          </w:p>
        </w:tc>
        <w:tc>
          <w:tcPr>
            <w:tcW w:w="244" w:type="pct"/>
          </w:tcPr>
          <w:p w14:paraId="5293EAEA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43E7B" w:rsidRPr="001D0A3A" w14:paraId="2B14FF56" w14:textId="77777777" w:rsidTr="009B4416">
        <w:tc>
          <w:tcPr>
            <w:tcW w:w="283" w:type="pct"/>
            <w:vMerge/>
            <w:vAlign w:val="center"/>
          </w:tcPr>
          <w:p w14:paraId="39EDDEB8" w14:textId="77777777" w:rsidR="00643E7B" w:rsidRPr="001D0A3A" w:rsidRDefault="00643E7B" w:rsidP="009B441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75860185" w14:textId="77777777" w:rsidR="00643E7B" w:rsidRPr="001D0A3A" w:rsidRDefault="00643E7B" w:rsidP="009B4416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30F552DD" w14:textId="77777777" w:rsidR="00643E7B" w:rsidRPr="00EF69AE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4E78B264" w14:textId="77777777" w:rsidR="00643E7B" w:rsidRPr="00EF69AE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07607276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1A13BAF6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4" w:type="pct"/>
          </w:tcPr>
          <w:p w14:paraId="01F83BA6" w14:textId="77777777" w:rsidR="00643E7B" w:rsidRPr="00EF69AE" w:rsidRDefault="00643E7B" w:rsidP="009B44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</w:tr>
      <w:tr w:rsidR="00643E7B" w:rsidRPr="001D0A3A" w14:paraId="295368ED" w14:textId="77777777" w:rsidTr="009B4416">
        <w:tc>
          <w:tcPr>
            <w:tcW w:w="283" w:type="pct"/>
            <w:vMerge/>
          </w:tcPr>
          <w:p w14:paraId="5F944A47" w14:textId="77777777" w:rsidR="00643E7B" w:rsidRPr="001D0A3A" w:rsidRDefault="00643E7B" w:rsidP="009B441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56F273F0" w14:textId="77777777" w:rsidR="00643E7B" w:rsidRPr="001D0A3A" w:rsidRDefault="00643E7B" w:rsidP="009B4416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2E56987A" w14:textId="77777777" w:rsidR="00643E7B" w:rsidRPr="00EF69AE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81" w:type="pct"/>
          </w:tcPr>
          <w:p w14:paraId="4B245570" w14:textId="77777777" w:rsidR="00643E7B" w:rsidRPr="00EF69AE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4BEE90B7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1A328CF5" w14:textId="77777777" w:rsidR="00643E7B" w:rsidRPr="001D0A3A" w:rsidRDefault="00643E7B" w:rsidP="009B44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4" w:type="pct"/>
          </w:tcPr>
          <w:p w14:paraId="205649A1" w14:textId="77777777" w:rsidR="00643E7B" w:rsidRPr="00EF69AE" w:rsidRDefault="00643E7B" w:rsidP="009B441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</w:tr>
    </w:tbl>
    <w:p w14:paraId="7FED11DA" w14:textId="77777777" w:rsidR="00643E7B" w:rsidRDefault="00643E7B" w:rsidP="00643E7B">
      <w:pPr>
        <w:ind w:left="567" w:hanging="567"/>
        <w:rPr>
          <w:rFonts w:asciiTheme="majorBidi" w:hAnsiTheme="majorBidi" w:cstheme="majorBidi"/>
        </w:rPr>
      </w:pPr>
      <w:r w:rsidRPr="001D0A3A">
        <w:rPr>
          <w:rFonts w:asciiTheme="majorBidi" w:hAnsiTheme="majorBidi" w:cstheme="majorBidi"/>
          <w:sz w:val="16"/>
          <w:szCs w:val="16"/>
        </w:rPr>
        <w:t>Notes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r w:rsidRPr="001D0A3A">
        <w:rPr>
          <w:rFonts w:asciiTheme="majorBidi" w:hAnsiTheme="majorBidi" w:cstheme="majorBidi"/>
          <w:sz w:val="16"/>
          <w:szCs w:val="16"/>
          <w:vertAlign w:val="superscript"/>
        </w:rPr>
        <w:t>***, **, *</w:t>
      </w:r>
      <w:r w:rsidRPr="001D0A3A">
        <w:rPr>
          <w:rFonts w:asciiTheme="majorBidi" w:hAnsiTheme="majorBidi" w:cstheme="majorBidi"/>
          <w:sz w:val="16"/>
          <w:szCs w:val="16"/>
        </w:rPr>
        <w:t xml:space="preserve"> represent significance at the 0.01, 0.05 and 0.1 levels</w:t>
      </w:r>
      <w:r>
        <w:rPr>
          <w:rFonts w:asciiTheme="majorBidi" w:hAnsiTheme="majorBidi" w:cstheme="majorBidi"/>
          <w:sz w:val="16"/>
          <w:szCs w:val="16"/>
        </w:rPr>
        <w:t>.</w:t>
      </w:r>
    </w:p>
    <w:p w14:paraId="44D2DC85" w14:textId="77777777" w:rsidR="00643E7B" w:rsidRPr="001D0A3A" w:rsidRDefault="00643E7B" w:rsidP="00643E7B">
      <w:pPr>
        <w:rPr>
          <w:rFonts w:asciiTheme="majorBidi" w:hAnsiTheme="majorBidi" w:cstheme="majorBidi"/>
        </w:rPr>
      </w:pPr>
    </w:p>
    <w:p w14:paraId="2911CCBD" w14:textId="5C40BCAE" w:rsidR="00F627CE" w:rsidRPr="007A13B0" w:rsidRDefault="0012417C" w:rsidP="00A2429A">
      <w:pPr>
        <w:pStyle w:val="Caption"/>
        <w:rPr>
          <w:rFonts w:asciiTheme="majorBidi" w:hAnsiTheme="majorBidi" w:cstheme="majorBidi"/>
          <w:lang w:val="fr-CA"/>
        </w:rPr>
      </w:pPr>
      <w:r>
        <w:rPr>
          <w:rFonts w:asciiTheme="majorBidi" w:hAnsiTheme="majorBidi" w:cstheme="majorBidi"/>
        </w:rPr>
        <w:t>Table 8</w:t>
      </w:r>
      <w:r w:rsidR="00A2429A" w:rsidRPr="007A13B0">
        <w:rPr>
          <w:lang w:val="fr-CA"/>
        </w:rPr>
        <w:t xml:space="preserve"> </w:t>
      </w:r>
      <w:r w:rsidR="007A13B0" w:rsidRPr="007A13B0">
        <w:rPr>
          <w:lang w:val="fr-CA"/>
        </w:rPr>
        <w:t>Interactive variable coefficient compa</w:t>
      </w:r>
      <w:r w:rsidR="007A13B0">
        <w:rPr>
          <w:lang w:val="fr-CA"/>
        </w:rPr>
        <w:t>rison tests (t-tests)</w:t>
      </w:r>
      <w:r w:rsidR="0090636D">
        <w:rPr>
          <w:lang w:val="fr-CA"/>
        </w:rPr>
        <w:t xml:space="preserve"> – Gender vs career stag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2"/>
        <w:gridCol w:w="1691"/>
        <w:gridCol w:w="462"/>
        <w:gridCol w:w="528"/>
        <w:gridCol w:w="1162"/>
        <w:gridCol w:w="1671"/>
        <w:gridCol w:w="1692"/>
        <w:gridCol w:w="1602"/>
      </w:tblGrid>
      <w:tr w:rsidR="00F627CE" w:rsidRPr="001D0A3A" w14:paraId="042B0E66" w14:textId="77777777" w:rsidTr="00633BF2">
        <w:tc>
          <w:tcPr>
            <w:tcW w:w="2281" w:type="pct"/>
            <w:gridSpan w:val="5"/>
            <w:vMerge w:val="restart"/>
          </w:tcPr>
          <w:p w14:paraId="2AE831DF" w14:textId="77777777" w:rsidR="00F627CE" w:rsidRPr="007A13B0" w:rsidRDefault="00F627CE" w:rsidP="001D0A3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val="fr-CA"/>
              </w:rPr>
            </w:pPr>
          </w:p>
        </w:tc>
        <w:tc>
          <w:tcPr>
            <w:tcW w:w="2719" w:type="pct"/>
            <w:gridSpan w:val="3"/>
          </w:tcPr>
          <w:p w14:paraId="28CE0F3B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</w:tr>
      <w:tr w:rsidR="00F627CE" w:rsidRPr="001D0A3A" w14:paraId="4452196D" w14:textId="77777777" w:rsidTr="00E6759D">
        <w:tc>
          <w:tcPr>
            <w:tcW w:w="2281" w:type="pct"/>
            <w:gridSpan w:val="5"/>
            <w:vMerge/>
          </w:tcPr>
          <w:p w14:paraId="02D408DE" w14:textId="77777777" w:rsidR="00F627CE" w:rsidRPr="001D0A3A" w:rsidRDefault="00F627CE" w:rsidP="001D0A3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15" w:type="pct"/>
          </w:tcPr>
          <w:p w14:paraId="1B64EDC4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Early- vs Mid-career</w:t>
            </w:r>
          </w:p>
        </w:tc>
        <w:tc>
          <w:tcPr>
            <w:tcW w:w="926" w:type="pct"/>
          </w:tcPr>
          <w:p w14:paraId="0A0225C4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Early- vs Late-career</w:t>
            </w:r>
          </w:p>
        </w:tc>
        <w:tc>
          <w:tcPr>
            <w:tcW w:w="878" w:type="pct"/>
          </w:tcPr>
          <w:p w14:paraId="0F6F851B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Mid- vs Late-career</w:t>
            </w:r>
          </w:p>
        </w:tc>
      </w:tr>
      <w:tr w:rsidR="00F627CE" w:rsidRPr="001D0A3A" w14:paraId="7CA4872B" w14:textId="77777777" w:rsidTr="00E6759D">
        <w:tc>
          <w:tcPr>
            <w:tcW w:w="2281" w:type="pct"/>
            <w:gridSpan w:val="5"/>
            <w:vMerge/>
          </w:tcPr>
          <w:p w14:paraId="1CA6426B" w14:textId="77777777" w:rsidR="00F627CE" w:rsidRPr="001D0A3A" w:rsidRDefault="00F627CE" w:rsidP="001D0A3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15" w:type="pct"/>
          </w:tcPr>
          <w:p w14:paraId="314EB1DA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926" w:type="pct"/>
          </w:tcPr>
          <w:p w14:paraId="3309CDC4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878" w:type="pct"/>
          </w:tcPr>
          <w:p w14:paraId="1A279C51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36DF9" w:rsidRPr="001D0A3A" w14:paraId="53DDFEBB" w14:textId="77777777" w:rsidTr="00036DF9">
        <w:tc>
          <w:tcPr>
            <w:tcW w:w="2281" w:type="pct"/>
            <w:gridSpan w:val="5"/>
            <w:vMerge/>
          </w:tcPr>
          <w:p w14:paraId="4EE28238" w14:textId="77777777" w:rsidR="00036DF9" w:rsidRPr="001D0A3A" w:rsidRDefault="00036DF9" w:rsidP="001D0A3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719" w:type="pct"/>
            <w:gridSpan w:val="3"/>
          </w:tcPr>
          <w:p w14:paraId="73C47C35" w14:textId="51173C22" w:rsidR="00036DF9" w:rsidRPr="001D0A3A" w:rsidRDefault="00036DF9" w:rsidP="001D0A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</w:tr>
      <w:tr w:rsidR="00F627CE" w:rsidRPr="001D0A3A" w14:paraId="5151F7BB" w14:textId="77777777" w:rsidTr="00E6759D">
        <w:tc>
          <w:tcPr>
            <w:tcW w:w="2281" w:type="pct"/>
            <w:gridSpan w:val="5"/>
            <w:vMerge/>
          </w:tcPr>
          <w:p w14:paraId="068220FB" w14:textId="77777777" w:rsidR="00F627CE" w:rsidRPr="001D0A3A" w:rsidRDefault="00F627CE" w:rsidP="001D0A3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15" w:type="pct"/>
          </w:tcPr>
          <w:p w14:paraId="4937F6E1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arly-career </w:t>
            </w:r>
          </w:p>
        </w:tc>
        <w:tc>
          <w:tcPr>
            <w:tcW w:w="926" w:type="pct"/>
          </w:tcPr>
          <w:p w14:paraId="0306EA56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id-career </w:t>
            </w:r>
          </w:p>
        </w:tc>
        <w:tc>
          <w:tcPr>
            <w:tcW w:w="878" w:type="pct"/>
          </w:tcPr>
          <w:p w14:paraId="3B589B7E" w14:textId="77777777" w:rsidR="00F627CE" w:rsidRPr="001D0A3A" w:rsidRDefault="00F627CE" w:rsidP="001D0A3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ate-career </w:t>
            </w:r>
          </w:p>
        </w:tc>
      </w:tr>
      <w:tr w:rsidR="00036DF9" w:rsidRPr="001D0A3A" w14:paraId="64040777" w14:textId="77777777" w:rsidTr="00036DF9">
        <w:tc>
          <w:tcPr>
            <w:tcW w:w="312" w:type="pct"/>
            <w:vMerge w:val="restart"/>
            <w:vAlign w:val="center"/>
          </w:tcPr>
          <w:p w14:paraId="5099B24D" w14:textId="77777777" w:rsidR="00036DF9" w:rsidRPr="001D0A3A" w:rsidRDefault="00036DF9" w:rsidP="001D0A3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926" w:type="pct"/>
          </w:tcPr>
          <w:p w14:paraId="335A06FF" w14:textId="77777777" w:rsidR="00036DF9" w:rsidRPr="001D0A3A" w:rsidRDefault="00036DF9" w:rsidP="001D0A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Early- vs Mid-career</w:t>
            </w:r>
          </w:p>
        </w:tc>
        <w:tc>
          <w:tcPr>
            <w:tcW w:w="269" w:type="pct"/>
          </w:tcPr>
          <w:p w14:paraId="1FCB2201" w14:textId="77777777" w:rsidR="00036DF9" w:rsidRPr="001D0A3A" w:rsidRDefault="00036DF9" w:rsidP="001D0A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31" w:type="pct"/>
            <w:vMerge w:val="restart"/>
            <w:vAlign w:val="center"/>
          </w:tcPr>
          <w:p w14:paraId="4EE45123" w14:textId="43FB751D" w:rsidR="00036DF9" w:rsidRPr="001D0A3A" w:rsidRDefault="00036DF9" w:rsidP="00036DF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643" w:type="pct"/>
          </w:tcPr>
          <w:p w14:paraId="28097E36" w14:textId="77777777" w:rsidR="00036DF9" w:rsidRPr="001D0A3A" w:rsidRDefault="00036DF9" w:rsidP="001D0A3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Early-career </w:t>
            </w:r>
          </w:p>
        </w:tc>
        <w:tc>
          <w:tcPr>
            <w:tcW w:w="915" w:type="pct"/>
          </w:tcPr>
          <w:p w14:paraId="0F3BB6EF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926" w:type="pct"/>
          </w:tcPr>
          <w:p w14:paraId="00E5B616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78" w:type="pct"/>
          </w:tcPr>
          <w:p w14:paraId="07871382" w14:textId="4315854F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036DF9" w:rsidRPr="001D0A3A" w14:paraId="57124F05" w14:textId="77777777" w:rsidTr="00E6759D">
        <w:tc>
          <w:tcPr>
            <w:tcW w:w="312" w:type="pct"/>
            <w:vMerge/>
          </w:tcPr>
          <w:p w14:paraId="099F5024" w14:textId="77777777" w:rsidR="00036DF9" w:rsidRPr="001D0A3A" w:rsidRDefault="00036DF9" w:rsidP="001D0A3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26" w:type="pct"/>
          </w:tcPr>
          <w:p w14:paraId="3FD22016" w14:textId="77777777" w:rsidR="00036DF9" w:rsidRPr="001D0A3A" w:rsidRDefault="00036DF9" w:rsidP="001D0A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Early- vs Late-career</w:t>
            </w:r>
          </w:p>
        </w:tc>
        <w:tc>
          <w:tcPr>
            <w:tcW w:w="269" w:type="pct"/>
            <w:shd w:val="clear" w:color="auto" w:fill="auto"/>
          </w:tcPr>
          <w:p w14:paraId="7B25CFDE" w14:textId="77777777" w:rsidR="00036DF9" w:rsidRPr="001D0A3A" w:rsidRDefault="00036DF9" w:rsidP="001D0A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31" w:type="pct"/>
            <w:vMerge/>
          </w:tcPr>
          <w:p w14:paraId="74A47CB8" w14:textId="77777777" w:rsidR="00036DF9" w:rsidRPr="001D0A3A" w:rsidRDefault="00036DF9" w:rsidP="001D0A3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</w:tcPr>
          <w:p w14:paraId="65518F76" w14:textId="77777777" w:rsidR="00036DF9" w:rsidRPr="001D0A3A" w:rsidRDefault="00036DF9" w:rsidP="001D0A3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id-career </w:t>
            </w:r>
          </w:p>
        </w:tc>
        <w:tc>
          <w:tcPr>
            <w:tcW w:w="915" w:type="pct"/>
          </w:tcPr>
          <w:p w14:paraId="04F97C03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926" w:type="pct"/>
          </w:tcPr>
          <w:p w14:paraId="72171FE8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878" w:type="pct"/>
          </w:tcPr>
          <w:p w14:paraId="7C2FF68C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</w:tr>
      <w:tr w:rsidR="00036DF9" w:rsidRPr="001D0A3A" w14:paraId="19F80F88" w14:textId="77777777" w:rsidTr="00E6759D">
        <w:tc>
          <w:tcPr>
            <w:tcW w:w="312" w:type="pct"/>
            <w:vMerge/>
          </w:tcPr>
          <w:p w14:paraId="746E5DE3" w14:textId="77777777" w:rsidR="00036DF9" w:rsidRPr="001D0A3A" w:rsidRDefault="00036DF9" w:rsidP="001D0A3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26" w:type="pct"/>
          </w:tcPr>
          <w:p w14:paraId="4914BCF5" w14:textId="77777777" w:rsidR="00036DF9" w:rsidRPr="001D0A3A" w:rsidRDefault="00036DF9" w:rsidP="001D0A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Mid- vs Late-career</w:t>
            </w:r>
          </w:p>
        </w:tc>
        <w:tc>
          <w:tcPr>
            <w:tcW w:w="269" w:type="pct"/>
          </w:tcPr>
          <w:p w14:paraId="3BA1E7A2" w14:textId="77777777" w:rsidR="00036DF9" w:rsidRPr="001D0A3A" w:rsidRDefault="00036DF9" w:rsidP="001D0A3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31" w:type="pct"/>
            <w:vMerge/>
          </w:tcPr>
          <w:p w14:paraId="4D400984" w14:textId="77777777" w:rsidR="00036DF9" w:rsidRPr="001D0A3A" w:rsidRDefault="00036DF9" w:rsidP="001D0A3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43" w:type="pct"/>
          </w:tcPr>
          <w:p w14:paraId="2CB9FAB9" w14:textId="77777777" w:rsidR="00036DF9" w:rsidRPr="001D0A3A" w:rsidRDefault="00036DF9" w:rsidP="001D0A3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ate-career </w:t>
            </w:r>
          </w:p>
        </w:tc>
        <w:tc>
          <w:tcPr>
            <w:tcW w:w="915" w:type="pct"/>
            <w:shd w:val="clear" w:color="auto" w:fill="auto"/>
          </w:tcPr>
          <w:p w14:paraId="75D46904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926" w:type="pct"/>
            <w:shd w:val="clear" w:color="auto" w:fill="auto"/>
          </w:tcPr>
          <w:p w14:paraId="70CDA82D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878" w:type="pct"/>
          </w:tcPr>
          <w:p w14:paraId="1CB9AB94" w14:textId="77777777" w:rsidR="00036DF9" w:rsidRPr="00B77B2A" w:rsidRDefault="00036DF9" w:rsidP="001D0A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7B2A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</w:tr>
    </w:tbl>
    <w:p w14:paraId="1DB8F538" w14:textId="417B305A" w:rsidR="00D2324E" w:rsidRDefault="00E6759D" w:rsidP="0034231B">
      <w:pPr>
        <w:ind w:left="567" w:hanging="567"/>
        <w:rPr>
          <w:rFonts w:asciiTheme="majorBidi" w:hAnsiTheme="majorBidi" w:cstheme="majorBidi"/>
        </w:rPr>
      </w:pPr>
      <w:r w:rsidRPr="001D0A3A">
        <w:rPr>
          <w:rFonts w:asciiTheme="majorBidi" w:hAnsiTheme="majorBidi" w:cstheme="majorBidi"/>
          <w:sz w:val="16"/>
          <w:szCs w:val="16"/>
        </w:rPr>
        <w:t>Notes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r w:rsidRPr="001D0A3A">
        <w:rPr>
          <w:rFonts w:asciiTheme="majorBidi" w:hAnsiTheme="majorBidi" w:cstheme="majorBidi"/>
          <w:sz w:val="16"/>
          <w:szCs w:val="16"/>
          <w:vertAlign w:val="superscript"/>
        </w:rPr>
        <w:t>***, **, *</w:t>
      </w:r>
      <w:r w:rsidRPr="001D0A3A">
        <w:rPr>
          <w:rFonts w:asciiTheme="majorBidi" w:hAnsiTheme="majorBidi" w:cstheme="majorBidi"/>
          <w:sz w:val="16"/>
          <w:szCs w:val="16"/>
        </w:rPr>
        <w:t xml:space="preserve"> represent significance at the 0.01, 0.05 and 0.1 levels</w:t>
      </w:r>
      <w:r>
        <w:rPr>
          <w:rFonts w:asciiTheme="majorBidi" w:hAnsiTheme="majorBidi" w:cstheme="majorBidi"/>
          <w:sz w:val="16"/>
          <w:szCs w:val="16"/>
        </w:rPr>
        <w:t>.</w:t>
      </w:r>
    </w:p>
    <w:p w14:paraId="013EA710" w14:textId="77777777" w:rsidR="00EF1A5E" w:rsidRPr="00EF1A5E" w:rsidRDefault="00EF1A5E" w:rsidP="00EF1A5E">
      <w:pPr>
        <w:rPr>
          <w:rFonts w:asciiTheme="majorBidi" w:hAnsiTheme="majorBidi" w:cstheme="majorBidi"/>
        </w:rPr>
      </w:pPr>
    </w:p>
    <w:p w14:paraId="02FE0943" w14:textId="304CBE70" w:rsidR="0038503D" w:rsidRDefault="0012417C" w:rsidP="0038503D">
      <w:pPr>
        <w:pStyle w:val="Caption"/>
        <w:rPr>
          <w:lang w:val="en-CA"/>
        </w:rPr>
      </w:pPr>
      <w:r>
        <w:rPr>
          <w:rFonts w:asciiTheme="majorBidi" w:hAnsiTheme="majorBidi" w:cstheme="majorBidi"/>
        </w:rPr>
        <w:t>Table 9</w:t>
      </w:r>
      <w:r w:rsidR="0038503D" w:rsidRPr="0038503D">
        <w:rPr>
          <w:lang w:val="en-CA"/>
        </w:rPr>
        <w:t xml:space="preserve"> Interactive variable coefficient comparison tests (t-tests) – Gender vs </w:t>
      </w:r>
      <w:r w:rsidR="00090C64">
        <w:rPr>
          <w:lang w:val="en-CA"/>
        </w:rPr>
        <w:t>mob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1"/>
        <w:gridCol w:w="1275"/>
        <w:gridCol w:w="1275"/>
        <w:gridCol w:w="285"/>
        <w:gridCol w:w="2950"/>
        <w:gridCol w:w="455"/>
      </w:tblGrid>
      <w:tr w:rsidR="00EF69AE" w:rsidRPr="001D0A3A" w14:paraId="3FCDE108" w14:textId="77777777" w:rsidTr="006A6781">
        <w:trPr>
          <w:trHeight w:val="95"/>
        </w:trPr>
        <w:tc>
          <w:tcPr>
            <w:tcW w:w="1666" w:type="pct"/>
            <w:gridSpan w:val="2"/>
            <w:vMerge w:val="restart"/>
            <w:tcBorders>
              <w:top w:val="nil"/>
              <w:left w:val="nil"/>
            </w:tcBorders>
          </w:tcPr>
          <w:p w14:paraId="3823A4A3" w14:textId="00EE156E" w:rsidR="00EF69AE" w:rsidRPr="001D0A3A" w:rsidRDefault="00BA3C94" w:rsidP="006A6781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)</w:t>
            </w:r>
          </w:p>
        </w:tc>
        <w:tc>
          <w:tcPr>
            <w:tcW w:w="1362" w:type="pct"/>
            <w:gridSpan w:val="2"/>
          </w:tcPr>
          <w:p w14:paraId="4A6FD476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3F368524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99E7A7D" w14:textId="77777777" w:rsid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F69AE" w:rsidRPr="001D0A3A" w14:paraId="192939F8" w14:textId="77777777" w:rsidTr="006A6781">
        <w:trPr>
          <w:trHeight w:val="95"/>
        </w:trPr>
        <w:tc>
          <w:tcPr>
            <w:tcW w:w="1666" w:type="pct"/>
            <w:gridSpan w:val="2"/>
            <w:vMerge/>
            <w:tcBorders>
              <w:left w:val="nil"/>
            </w:tcBorders>
          </w:tcPr>
          <w:p w14:paraId="583EBEA8" w14:textId="77777777" w:rsidR="00EF69AE" w:rsidRPr="001D0A3A" w:rsidRDefault="00EF69AE" w:rsidP="006A6781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7A250932" w14:textId="4967B97D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-based mobility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79DEBF04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71530665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F69AE" w:rsidRPr="001D0A3A" w14:paraId="0BFF2482" w14:textId="77777777" w:rsidTr="006A6781">
        <w:tc>
          <w:tcPr>
            <w:tcW w:w="283" w:type="pct"/>
            <w:vMerge w:val="restart"/>
            <w:vAlign w:val="center"/>
          </w:tcPr>
          <w:p w14:paraId="5DA19A83" w14:textId="77777777" w:rsidR="00EF69AE" w:rsidRPr="001D0A3A" w:rsidRDefault="00EF69AE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1BB16F01" w14:textId="6CBD6FAF" w:rsidR="00EF69AE" w:rsidRPr="001D0A3A" w:rsidRDefault="00EF69AE" w:rsidP="006A6781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-based mobility</w:t>
            </w:r>
          </w:p>
        </w:tc>
        <w:tc>
          <w:tcPr>
            <w:tcW w:w="681" w:type="pct"/>
            <w:vAlign w:val="bottom"/>
          </w:tcPr>
          <w:p w14:paraId="00FC43EC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68C65DF1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1D0EE303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5F279DB7" w14:textId="36333D2F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-based mobility</w:t>
            </w:r>
          </w:p>
        </w:tc>
        <w:tc>
          <w:tcPr>
            <w:tcW w:w="244" w:type="pct"/>
          </w:tcPr>
          <w:p w14:paraId="0DDA5518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F69AE" w:rsidRPr="001D0A3A" w14:paraId="01F52032" w14:textId="77777777" w:rsidTr="006A6781">
        <w:tc>
          <w:tcPr>
            <w:tcW w:w="283" w:type="pct"/>
            <w:vMerge/>
            <w:vAlign w:val="center"/>
          </w:tcPr>
          <w:p w14:paraId="562837D6" w14:textId="77777777" w:rsidR="00EF69AE" w:rsidRPr="001D0A3A" w:rsidRDefault="00EF69AE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5FF2F7D0" w14:textId="77777777" w:rsidR="00EF69AE" w:rsidRPr="001D0A3A" w:rsidRDefault="00EF69AE" w:rsidP="006A6781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0719D60F" w14:textId="77777777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0535BBB8" w14:textId="0300E65D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52" w:type="pct"/>
            <w:vMerge/>
          </w:tcPr>
          <w:p w14:paraId="796F3325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3A0A0036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4" w:type="pct"/>
          </w:tcPr>
          <w:p w14:paraId="2CB6F581" w14:textId="67D3887E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</w:tr>
      <w:tr w:rsidR="00EF69AE" w:rsidRPr="001D0A3A" w14:paraId="0A9610C2" w14:textId="77777777" w:rsidTr="006A6781">
        <w:tc>
          <w:tcPr>
            <w:tcW w:w="283" w:type="pct"/>
            <w:vMerge/>
          </w:tcPr>
          <w:p w14:paraId="33E0D8D6" w14:textId="77777777" w:rsidR="00EF69AE" w:rsidRPr="001D0A3A" w:rsidRDefault="00EF69AE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53EB45D6" w14:textId="77777777" w:rsidR="00EF69AE" w:rsidRPr="001D0A3A" w:rsidRDefault="00EF69AE" w:rsidP="006A6781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03E30726" w14:textId="77777777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81" w:type="pct"/>
          </w:tcPr>
          <w:p w14:paraId="3795FF91" w14:textId="77777777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107A3173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3AC7BF1A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4" w:type="pct"/>
          </w:tcPr>
          <w:p w14:paraId="1BFB1660" w14:textId="6419EFA0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</w:tbl>
    <w:p w14:paraId="3FF5D259" w14:textId="44F663D7" w:rsidR="00090C64" w:rsidRPr="006510E3" w:rsidRDefault="00090C64" w:rsidP="006510E3">
      <w:pPr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1"/>
        <w:gridCol w:w="1275"/>
        <w:gridCol w:w="1275"/>
        <w:gridCol w:w="285"/>
        <w:gridCol w:w="2950"/>
        <w:gridCol w:w="455"/>
      </w:tblGrid>
      <w:tr w:rsidR="006510E3" w:rsidRPr="001D0A3A" w14:paraId="553D132A" w14:textId="77777777" w:rsidTr="006510E3">
        <w:trPr>
          <w:trHeight w:val="95"/>
        </w:trPr>
        <w:tc>
          <w:tcPr>
            <w:tcW w:w="1667" w:type="pct"/>
            <w:gridSpan w:val="2"/>
            <w:vMerge w:val="restart"/>
            <w:tcBorders>
              <w:top w:val="nil"/>
              <w:left w:val="nil"/>
            </w:tcBorders>
          </w:tcPr>
          <w:p w14:paraId="2C6D95B2" w14:textId="68E9153C" w:rsidR="00EF69AE" w:rsidRPr="001D0A3A" w:rsidRDefault="00BA3C94" w:rsidP="006A6781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)</w:t>
            </w:r>
          </w:p>
        </w:tc>
        <w:tc>
          <w:tcPr>
            <w:tcW w:w="1362" w:type="pct"/>
            <w:gridSpan w:val="2"/>
          </w:tcPr>
          <w:p w14:paraId="0314A8A2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4A95EF98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5158285" w14:textId="77777777" w:rsid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F69AE" w:rsidRPr="001D0A3A" w14:paraId="738E3667" w14:textId="77777777" w:rsidTr="006510E3">
        <w:trPr>
          <w:trHeight w:val="95"/>
        </w:trPr>
        <w:tc>
          <w:tcPr>
            <w:tcW w:w="1667" w:type="pct"/>
            <w:gridSpan w:val="2"/>
            <w:vMerge/>
            <w:tcBorders>
              <w:left w:val="nil"/>
            </w:tcBorders>
          </w:tcPr>
          <w:p w14:paraId="23150D00" w14:textId="77777777" w:rsidR="00EF69AE" w:rsidRPr="001D0A3A" w:rsidRDefault="00EF69AE" w:rsidP="006A6781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79A06B33" w14:textId="6429A9E4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rk-based mobility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1A3D7831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4338C299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EF69AE" w:rsidRPr="001D0A3A" w14:paraId="71FDD55E" w14:textId="77777777" w:rsidTr="006510E3">
        <w:tc>
          <w:tcPr>
            <w:tcW w:w="283" w:type="pct"/>
            <w:vMerge w:val="restart"/>
            <w:vAlign w:val="center"/>
          </w:tcPr>
          <w:p w14:paraId="31CA10EB" w14:textId="77777777" w:rsidR="00EF69AE" w:rsidRPr="001D0A3A" w:rsidRDefault="00EF69AE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2FF7D8D2" w14:textId="746D09DC" w:rsidR="00EF69AE" w:rsidRPr="001D0A3A" w:rsidRDefault="00EF69AE" w:rsidP="006A6781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rk-based mobility</w:t>
            </w:r>
          </w:p>
        </w:tc>
        <w:tc>
          <w:tcPr>
            <w:tcW w:w="681" w:type="pct"/>
            <w:vAlign w:val="bottom"/>
          </w:tcPr>
          <w:p w14:paraId="5245B4C6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5734EA84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2415BAF2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70B1AC74" w14:textId="6980384A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rk-based mobility</w:t>
            </w:r>
          </w:p>
        </w:tc>
        <w:tc>
          <w:tcPr>
            <w:tcW w:w="243" w:type="pct"/>
          </w:tcPr>
          <w:p w14:paraId="6B31D679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F69AE" w:rsidRPr="001D0A3A" w14:paraId="4AFE6045" w14:textId="77777777" w:rsidTr="006510E3">
        <w:tc>
          <w:tcPr>
            <w:tcW w:w="283" w:type="pct"/>
            <w:vMerge/>
            <w:vAlign w:val="center"/>
          </w:tcPr>
          <w:p w14:paraId="31EF6944" w14:textId="77777777" w:rsidR="00EF69AE" w:rsidRPr="001D0A3A" w:rsidRDefault="00EF69AE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48A621C1" w14:textId="77777777" w:rsidR="00EF69AE" w:rsidRPr="001D0A3A" w:rsidRDefault="00EF69AE" w:rsidP="006A6781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2869D0F7" w14:textId="77777777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7E826420" w14:textId="6205A9AB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52" w:type="pct"/>
            <w:vMerge/>
          </w:tcPr>
          <w:p w14:paraId="6B481C01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48674048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3" w:type="pct"/>
          </w:tcPr>
          <w:p w14:paraId="3C19F5FB" w14:textId="38661539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EF69AE" w:rsidRPr="001D0A3A" w14:paraId="1666C25D" w14:textId="77777777" w:rsidTr="006510E3">
        <w:tc>
          <w:tcPr>
            <w:tcW w:w="283" w:type="pct"/>
            <w:vMerge/>
          </w:tcPr>
          <w:p w14:paraId="1BC018DA" w14:textId="77777777" w:rsidR="00EF69AE" w:rsidRPr="001D0A3A" w:rsidRDefault="00EF69AE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3386183F" w14:textId="77777777" w:rsidR="00EF69AE" w:rsidRPr="001D0A3A" w:rsidRDefault="00EF69AE" w:rsidP="006A6781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3A5CF371" w14:textId="77777777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81" w:type="pct"/>
          </w:tcPr>
          <w:p w14:paraId="1AF405A1" w14:textId="77777777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1E88A138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7A9DAFDE" w14:textId="77777777" w:rsidR="00EF69AE" w:rsidRPr="001D0A3A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3" w:type="pct"/>
          </w:tcPr>
          <w:p w14:paraId="0E70BF47" w14:textId="7B68D5B2" w:rsidR="00EF69AE" w:rsidRPr="00EF69AE" w:rsidRDefault="00EF69AE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</w:tr>
    </w:tbl>
    <w:p w14:paraId="64B51C09" w14:textId="2646D25A" w:rsidR="006510E3" w:rsidRPr="001D0A3A" w:rsidRDefault="006510E3" w:rsidP="006510E3">
      <w:pPr>
        <w:ind w:left="567" w:hanging="567"/>
        <w:rPr>
          <w:rFonts w:asciiTheme="majorBidi" w:hAnsiTheme="majorBidi" w:cstheme="majorBidi"/>
        </w:rPr>
      </w:pPr>
      <w:r w:rsidRPr="001D0A3A">
        <w:rPr>
          <w:rFonts w:asciiTheme="majorBidi" w:hAnsiTheme="majorBidi" w:cstheme="majorBidi"/>
          <w:sz w:val="16"/>
          <w:szCs w:val="16"/>
        </w:rPr>
        <w:t>Notes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r>
        <w:rPr>
          <w:rFonts w:asciiTheme="majorBidi" w:hAnsiTheme="majorBidi" w:cstheme="majorBidi"/>
          <w:sz w:val="16"/>
          <w:szCs w:val="16"/>
        </w:rPr>
        <w:t>a) study-related mobility; b) work-related mobility.</w:t>
      </w:r>
      <w:r>
        <w:rPr>
          <w:rFonts w:asciiTheme="majorBidi" w:hAnsiTheme="majorBidi" w:cstheme="majorBidi"/>
          <w:sz w:val="16"/>
          <w:szCs w:val="16"/>
        </w:rPr>
        <w:br/>
      </w:r>
      <w:r w:rsidRPr="001D0A3A">
        <w:rPr>
          <w:rFonts w:asciiTheme="majorBidi" w:hAnsiTheme="majorBidi" w:cstheme="majorBidi"/>
          <w:sz w:val="16"/>
          <w:szCs w:val="16"/>
          <w:vertAlign w:val="superscript"/>
        </w:rPr>
        <w:t>***, **, *</w:t>
      </w:r>
      <w:r w:rsidRPr="001D0A3A">
        <w:rPr>
          <w:rFonts w:asciiTheme="majorBidi" w:hAnsiTheme="majorBidi" w:cstheme="majorBidi"/>
          <w:sz w:val="16"/>
          <w:szCs w:val="16"/>
        </w:rPr>
        <w:t xml:space="preserve"> represent significance at the 0.01, 0.05 and 0.1 levels</w:t>
      </w:r>
      <w:r>
        <w:rPr>
          <w:rFonts w:asciiTheme="majorBidi" w:hAnsiTheme="majorBidi" w:cstheme="majorBidi"/>
          <w:sz w:val="16"/>
          <w:szCs w:val="16"/>
        </w:rPr>
        <w:t>.</w:t>
      </w:r>
    </w:p>
    <w:p w14:paraId="76261B51" w14:textId="77777777" w:rsidR="00D805DB" w:rsidRDefault="00D805DB" w:rsidP="00090C64">
      <w:pPr>
        <w:rPr>
          <w:rFonts w:asciiTheme="majorBidi" w:hAnsiTheme="majorBidi" w:cstheme="majorBidi"/>
        </w:rPr>
      </w:pPr>
    </w:p>
    <w:p w14:paraId="506A0E32" w14:textId="181DE958" w:rsidR="00D805DB" w:rsidRDefault="0012417C" w:rsidP="00D805DB">
      <w:pPr>
        <w:pStyle w:val="Caption"/>
        <w:rPr>
          <w:lang w:val="en-CA"/>
        </w:rPr>
      </w:pPr>
      <w:r>
        <w:rPr>
          <w:rFonts w:asciiTheme="majorBidi" w:hAnsiTheme="majorBidi" w:cstheme="majorBidi"/>
        </w:rPr>
        <w:t>Table 10</w:t>
      </w:r>
      <w:r w:rsidR="00D805DB" w:rsidRPr="0038503D">
        <w:rPr>
          <w:lang w:val="en-CA"/>
        </w:rPr>
        <w:t xml:space="preserve"> Interactive variable coefficient comparison tests (t-tests) – Gender vs </w:t>
      </w:r>
      <w:r w:rsidR="00D805DB">
        <w:rPr>
          <w:lang w:val="en-CA"/>
        </w:rPr>
        <w:t>Collabor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0"/>
        <w:gridCol w:w="1275"/>
        <w:gridCol w:w="1275"/>
        <w:gridCol w:w="285"/>
        <w:gridCol w:w="2950"/>
        <w:gridCol w:w="456"/>
      </w:tblGrid>
      <w:tr w:rsidR="00B91E73" w:rsidRPr="001D0A3A" w14:paraId="37F4A224" w14:textId="77777777" w:rsidTr="006A6781">
        <w:trPr>
          <w:trHeight w:val="95"/>
        </w:trPr>
        <w:tc>
          <w:tcPr>
            <w:tcW w:w="1666" w:type="pct"/>
            <w:gridSpan w:val="2"/>
            <w:vMerge w:val="restart"/>
            <w:tcBorders>
              <w:top w:val="nil"/>
              <w:left w:val="nil"/>
            </w:tcBorders>
          </w:tcPr>
          <w:p w14:paraId="6669DD3F" w14:textId="78465F7A" w:rsidR="00B91E73" w:rsidRPr="001D0A3A" w:rsidRDefault="00BA3C94" w:rsidP="006A6781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)</w:t>
            </w:r>
          </w:p>
        </w:tc>
        <w:tc>
          <w:tcPr>
            <w:tcW w:w="1362" w:type="pct"/>
            <w:gridSpan w:val="2"/>
          </w:tcPr>
          <w:p w14:paraId="0659A6E9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3864F723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469BFED" w14:textId="77777777" w:rsidR="00B91E73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91E73" w:rsidRPr="001D0A3A" w14:paraId="3F9568A5" w14:textId="77777777" w:rsidTr="006A6781">
        <w:trPr>
          <w:trHeight w:val="95"/>
        </w:trPr>
        <w:tc>
          <w:tcPr>
            <w:tcW w:w="1666" w:type="pct"/>
            <w:gridSpan w:val="2"/>
            <w:vMerge/>
            <w:tcBorders>
              <w:left w:val="nil"/>
            </w:tcBorders>
          </w:tcPr>
          <w:p w14:paraId="3EFD1E03" w14:textId="77777777" w:rsidR="00B91E73" w:rsidRPr="001D0A3A" w:rsidRDefault="00B91E73" w:rsidP="006A6781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0F753841" w14:textId="153721B9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llaboration with own </w:t>
            </w:r>
            <w:r w:rsidR="00C24A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st.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1EFBBCF4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3A8C9DFB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91E73" w:rsidRPr="001D0A3A" w14:paraId="19F34747" w14:textId="77777777" w:rsidTr="006A6781">
        <w:tc>
          <w:tcPr>
            <w:tcW w:w="283" w:type="pct"/>
            <w:vMerge w:val="restart"/>
            <w:vAlign w:val="center"/>
          </w:tcPr>
          <w:p w14:paraId="61DC6033" w14:textId="77777777" w:rsidR="00B91E73" w:rsidRPr="001D0A3A" w:rsidRDefault="00B91E73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5E6371B2" w14:textId="78C7EE1A" w:rsidR="00B91E73" w:rsidRPr="001D0A3A" w:rsidRDefault="00B91E73" w:rsidP="006A6781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llaboration with own </w:t>
            </w:r>
            <w:r w:rsidR="00C24A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st.</w:t>
            </w:r>
          </w:p>
        </w:tc>
        <w:tc>
          <w:tcPr>
            <w:tcW w:w="681" w:type="pct"/>
            <w:vAlign w:val="bottom"/>
          </w:tcPr>
          <w:p w14:paraId="280DAC75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2F9DC279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523A57C0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234538A5" w14:textId="461111E5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llaboration with own </w:t>
            </w:r>
            <w:r w:rsidR="00C24AC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st.</w:t>
            </w:r>
          </w:p>
        </w:tc>
        <w:tc>
          <w:tcPr>
            <w:tcW w:w="244" w:type="pct"/>
          </w:tcPr>
          <w:p w14:paraId="319AC7E4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91E73" w:rsidRPr="001D0A3A" w14:paraId="4A197D7B" w14:textId="77777777" w:rsidTr="006A6781">
        <w:tc>
          <w:tcPr>
            <w:tcW w:w="283" w:type="pct"/>
            <w:vMerge/>
            <w:vAlign w:val="center"/>
          </w:tcPr>
          <w:p w14:paraId="25023348" w14:textId="77777777" w:rsidR="00B91E73" w:rsidRPr="001D0A3A" w:rsidRDefault="00B91E73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60760561" w14:textId="77777777" w:rsidR="00B91E73" w:rsidRPr="001D0A3A" w:rsidRDefault="00B91E73" w:rsidP="006A6781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2AB94B3B" w14:textId="77777777" w:rsidR="00B91E73" w:rsidRPr="00EF69AE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2187ECFA" w14:textId="77777777" w:rsidR="00B91E73" w:rsidRPr="00EF69AE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52" w:type="pct"/>
            <w:vMerge/>
          </w:tcPr>
          <w:p w14:paraId="769B04CA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3413AEA6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4" w:type="pct"/>
          </w:tcPr>
          <w:p w14:paraId="721FD41E" w14:textId="77777777" w:rsidR="00B91E73" w:rsidRPr="00EF69AE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  <w:tr w:rsidR="00B91E73" w:rsidRPr="001D0A3A" w14:paraId="2586D4F1" w14:textId="77777777" w:rsidTr="006A6781">
        <w:tc>
          <w:tcPr>
            <w:tcW w:w="283" w:type="pct"/>
            <w:vMerge/>
          </w:tcPr>
          <w:p w14:paraId="4EEFB7D1" w14:textId="77777777" w:rsidR="00B91E73" w:rsidRPr="001D0A3A" w:rsidRDefault="00B91E73" w:rsidP="006A678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5D6BA87D" w14:textId="77777777" w:rsidR="00B91E73" w:rsidRPr="001D0A3A" w:rsidRDefault="00B91E73" w:rsidP="006A6781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062B9BE8" w14:textId="77777777" w:rsidR="00B91E73" w:rsidRPr="00EF69AE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</w:tcPr>
          <w:p w14:paraId="5208B440" w14:textId="77777777" w:rsidR="00B91E73" w:rsidRPr="00EF69AE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32F7D218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6843AA33" w14:textId="77777777" w:rsidR="00B91E73" w:rsidRPr="001D0A3A" w:rsidRDefault="00B91E73" w:rsidP="006A678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4" w:type="pct"/>
          </w:tcPr>
          <w:p w14:paraId="06E54B4F" w14:textId="77777777" w:rsidR="00B91E73" w:rsidRPr="00EF69AE" w:rsidRDefault="00B91E73" w:rsidP="006A678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</w:tbl>
    <w:p w14:paraId="4FD44702" w14:textId="77777777" w:rsidR="00BA3C94" w:rsidRDefault="00BA3C94" w:rsidP="00D02427">
      <w:pPr>
        <w:ind w:left="567" w:hanging="567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0"/>
        <w:gridCol w:w="1275"/>
        <w:gridCol w:w="1275"/>
        <w:gridCol w:w="285"/>
        <w:gridCol w:w="2950"/>
        <w:gridCol w:w="456"/>
      </w:tblGrid>
      <w:tr w:rsidR="00BA3C94" w:rsidRPr="001D0A3A" w14:paraId="37520308" w14:textId="77777777" w:rsidTr="002208CA">
        <w:trPr>
          <w:trHeight w:val="95"/>
        </w:trPr>
        <w:tc>
          <w:tcPr>
            <w:tcW w:w="1666" w:type="pct"/>
            <w:gridSpan w:val="2"/>
            <w:vMerge w:val="restart"/>
            <w:tcBorders>
              <w:top w:val="nil"/>
              <w:left w:val="nil"/>
            </w:tcBorders>
          </w:tcPr>
          <w:p w14:paraId="20F07947" w14:textId="07C46C4F" w:rsidR="00BA3C94" w:rsidRPr="001D0A3A" w:rsidRDefault="00BA3C94" w:rsidP="002208C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)</w:t>
            </w:r>
          </w:p>
        </w:tc>
        <w:tc>
          <w:tcPr>
            <w:tcW w:w="1362" w:type="pct"/>
            <w:gridSpan w:val="2"/>
          </w:tcPr>
          <w:p w14:paraId="44695EC7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1965C4CC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03B8B0A" w14:textId="77777777" w:rsidR="00BA3C94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A3C94" w:rsidRPr="001D0A3A" w14:paraId="33DD8341" w14:textId="77777777" w:rsidTr="002208CA">
        <w:trPr>
          <w:trHeight w:val="95"/>
        </w:trPr>
        <w:tc>
          <w:tcPr>
            <w:tcW w:w="1666" w:type="pct"/>
            <w:gridSpan w:val="2"/>
            <w:vMerge/>
            <w:tcBorders>
              <w:left w:val="nil"/>
            </w:tcBorders>
          </w:tcPr>
          <w:p w14:paraId="604B223F" w14:textId="77777777" w:rsidR="00BA3C94" w:rsidRPr="001D0A3A" w:rsidRDefault="00BA3C94" w:rsidP="002208CA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3D6DAAA5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with own country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33385B07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1408E247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A3C94" w:rsidRPr="001D0A3A" w14:paraId="76F5A84B" w14:textId="77777777" w:rsidTr="002208CA">
        <w:tc>
          <w:tcPr>
            <w:tcW w:w="283" w:type="pct"/>
            <w:vMerge w:val="restart"/>
            <w:vAlign w:val="center"/>
          </w:tcPr>
          <w:p w14:paraId="540116B3" w14:textId="77777777" w:rsidR="00BA3C94" w:rsidRPr="001D0A3A" w:rsidRDefault="00BA3C94" w:rsidP="002208C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48D0B2CF" w14:textId="77777777" w:rsidR="00BA3C94" w:rsidRPr="001D0A3A" w:rsidRDefault="00BA3C94" w:rsidP="002208CA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with own country</w:t>
            </w:r>
          </w:p>
        </w:tc>
        <w:tc>
          <w:tcPr>
            <w:tcW w:w="681" w:type="pct"/>
            <w:vAlign w:val="bottom"/>
          </w:tcPr>
          <w:p w14:paraId="09688A9E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0A9A7398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6251376D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60C84D0D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with own country</w:t>
            </w:r>
          </w:p>
        </w:tc>
        <w:tc>
          <w:tcPr>
            <w:tcW w:w="244" w:type="pct"/>
          </w:tcPr>
          <w:p w14:paraId="7F40E09B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A3C94" w:rsidRPr="001D0A3A" w14:paraId="565410B0" w14:textId="77777777" w:rsidTr="002208CA">
        <w:tc>
          <w:tcPr>
            <w:tcW w:w="283" w:type="pct"/>
            <w:vMerge/>
            <w:vAlign w:val="center"/>
          </w:tcPr>
          <w:p w14:paraId="49464D8A" w14:textId="77777777" w:rsidR="00BA3C94" w:rsidRPr="001D0A3A" w:rsidRDefault="00BA3C94" w:rsidP="002208C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2919908F" w14:textId="77777777" w:rsidR="00BA3C94" w:rsidRPr="001D0A3A" w:rsidRDefault="00BA3C94" w:rsidP="002208C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54CB873A" w14:textId="77777777" w:rsidR="00BA3C94" w:rsidRPr="00EF69AE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1F0FAEA3" w14:textId="77777777" w:rsidR="00BA3C94" w:rsidRPr="00EF69AE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52" w:type="pct"/>
            <w:vMerge/>
          </w:tcPr>
          <w:p w14:paraId="37AB72A4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4759C5BC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4" w:type="pct"/>
          </w:tcPr>
          <w:p w14:paraId="5A039410" w14:textId="77777777" w:rsidR="00BA3C94" w:rsidRPr="00EF69AE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  <w:tr w:rsidR="00BA3C94" w:rsidRPr="001D0A3A" w14:paraId="718F832D" w14:textId="77777777" w:rsidTr="002208CA">
        <w:tc>
          <w:tcPr>
            <w:tcW w:w="283" w:type="pct"/>
            <w:vMerge/>
          </w:tcPr>
          <w:p w14:paraId="721118D6" w14:textId="77777777" w:rsidR="00BA3C94" w:rsidRPr="001D0A3A" w:rsidRDefault="00BA3C94" w:rsidP="002208C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14F2AEF9" w14:textId="77777777" w:rsidR="00BA3C94" w:rsidRPr="001D0A3A" w:rsidRDefault="00BA3C94" w:rsidP="002208CA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3D2F4938" w14:textId="77777777" w:rsidR="00BA3C94" w:rsidRPr="00EF69AE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</w:tcPr>
          <w:p w14:paraId="5A18BD1D" w14:textId="77777777" w:rsidR="00BA3C94" w:rsidRPr="00EF69AE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021BDE3A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0228FEA3" w14:textId="77777777" w:rsidR="00BA3C94" w:rsidRPr="001D0A3A" w:rsidRDefault="00BA3C94" w:rsidP="002208C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4" w:type="pct"/>
          </w:tcPr>
          <w:p w14:paraId="79BD6318" w14:textId="77777777" w:rsidR="00BA3C94" w:rsidRPr="00EF69AE" w:rsidRDefault="00BA3C94" w:rsidP="002208C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</w:tbl>
    <w:p w14:paraId="2BB47BE2" w14:textId="77777777" w:rsidR="00BA3C94" w:rsidRDefault="00BA3C94" w:rsidP="00D02427">
      <w:pPr>
        <w:ind w:left="567" w:hanging="567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0"/>
        <w:gridCol w:w="1275"/>
        <w:gridCol w:w="1275"/>
        <w:gridCol w:w="285"/>
        <w:gridCol w:w="2950"/>
        <w:gridCol w:w="456"/>
      </w:tblGrid>
      <w:tr w:rsidR="00BA3C94" w:rsidRPr="001D0A3A" w14:paraId="360CBC56" w14:textId="77777777" w:rsidTr="006870B8">
        <w:trPr>
          <w:trHeight w:val="95"/>
        </w:trPr>
        <w:tc>
          <w:tcPr>
            <w:tcW w:w="1666" w:type="pct"/>
            <w:gridSpan w:val="2"/>
            <w:vMerge w:val="restart"/>
            <w:tcBorders>
              <w:top w:val="nil"/>
              <w:left w:val="nil"/>
            </w:tcBorders>
          </w:tcPr>
          <w:p w14:paraId="52EA9C77" w14:textId="33323E7B" w:rsidR="00BA3C94" w:rsidRPr="001D0A3A" w:rsidRDefault="00BA3C94" w:rsidP="006870B8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)</w:t>
            </w:r>
          </w:p>
        </w:tc>
        <w:tc>
          <w:tcPr>
            <w:tcW w:w="1362" w:type="pct"/>
            <w:gridSpan w:val="2"/>
          </w:tcPr>
          <w:p w14:paraId="0D817047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39BD0E9D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4E66711" w14:textId="77777777" w:rsidR="00BA3C94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A3C94" w:rsidRPr="001D0A3A" w14:paraId="57304387" w14:textId="77777777" w:rsidTr="006870B8">
        <w:trPr>
          <w:trHeight w:val="95"/>
        </w:trPr>
        <w:tc>
          <w:tcPr>
            <w:tcW w:w="1666" w:type="pct"/>
            <w:gridSpan w:val="2"/>
            <w:vMerge/>
            <w:tcBorders>
              <w:left w:val="nil"/>
            </w:tcBorders>
          </w:tcPr>
          <w:p w14:paraId="21A1FBD2" w14:textId="77777777" w:rsidR="00BA3C94" w:rsidRPr="001D0A3A" w:rsidRDefault="00BA3C94" w:rsidP="006870B8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5E467331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within Africa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4FBDF8B7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45FB5D1F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A3C94" w:rsidRPr="001D0A3A" w14:paraId="6FC6227A" w14:textId="77777777" w:rsidTr="006870B8">
        <w:tc>
          <w:tcPr>
            <w:tcW w:w="283" w:type="pct"/>
            <w:vMerge w:val="restart"/>
            <w:vAlign w:val="center"/>
          </w:tcPr>
          <w:p w14:paraId="719B8701" w14:textId="77777777" w:rsidR="00BA3C94" w:rsidRPr="001D0A3A" w:rsidRDefault="00BA3C94" w:rsidP="006870B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76971FF4" w14:textId="77777777" w:rsidR="00BA3C94" w:rsidRPr="001D0A3A" w:rsidRDefault="00BA3C94" w:rsidP="006870B8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within Africa</w:t>
            </w:r>
          </w:p>
        </w:tc>
        <w:tc>
          <w:tcPr>
            <w:tcW w:w="681" w:type="pct"/>
            <w:vAlign w:val="bottom"/>
          </w:tcPr>
          <w:p w14:paraId="1EB1D7BE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27AE507E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6552BBA7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31F5D341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within Africa</w:t>
            </w:r>
          </w:p>
        </w:tc>
        <w:tc>
          <w:tcPr>
            <w:tcW w:w="244" w:type="pct"/>
          </w:tcPr>
          <w:p w14:paraId="3EB6396F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A3C94" w:rsidRPr="001D0A3A" w14:paraId="7D105E82" w14:textId="77777777" w:rsidTr="006870B8">
        <w:tc>
          <w:tcPr>
            <w:tcW w:w="283" w:type="pct"/>
            <w:vMerge/>
            <w:vAlign w:val="center"/>
          </w:tcPr>
          <w:p w14:paraId="1F258348" w14:textId="77777777" w:rsidR="00BA3C94" w:rsidRPr="001D0A3A" w:rsidRDefault="00BA3C94" w:rsidP="006870B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7D2A166D" w14:textId="77777777" w:rsidR="00BA3C94" w:rsidRPr="001D0A3A" w:rsidRDefault="00BA3C94" w:rsidP="006870B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52AB596B" w14:textId="77777777" w:rsidR="00BA3C94" w:rsidRPr="00EF69AE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12924799" w14:textId="77777777" w:rsidR="00BA3C94" w:rsidRPr="00EF69AE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52" w:type="pct"/>
            <w:vMerge/>
          </w:tcPr>
          <w:p w14:paraId="10D17760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4EDD5998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4" w:type="pct"/>
          </w:tcPr>
          <w:p w14:paraId="1CC2ED25" w14:textId="77777777" w:rsidR="00BA3C94" w:rsidRPr="00EF69AE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  <w:tr w:rsidR="00BA3C94" w:rsidRPr="001D0A3A" w14:paraId="71FB627A" w14:textId="77777777" w:rsidTr="006870B8">
        <w:tc>
          <w:tcPr>
            <w:tcW w:w="283" w:type="pct"/>
            <w:vMerge/>
          </w:tcPr>
          <w:p w14:paraId="780698A9" w14:textId="77777777" w:rsidR="00BA3C94" w:rsidRPr="001D0A3A" w:rsidRDefault="00BA3C94" w:rsidP="006870B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301B79EA" w14:textId="77777777" w:rsidR="00BA3C94" w:rsidRPr="001D0A3A" w:rsidRDefault="00BA3C94" w:rsidP="006870B8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2920DCDA" w14:textId="77777777" w:rsidR="00BA3C94" w:rsidRPr="00EF69AE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</w:tcPr>
          <w:p w14:paraId="6CC55EAD" w14:textId="77777777" w:rsidR="00BA3C94" w:rsidRPr="00EF69AE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52" w:type="pct"/>
            <w:vMerge/>
          </w:tcPr>
          <w:p w14:paraId="6ACDF7A0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7AA19ACD" w14:textId="77777777" w:rsidR="00BA3C94" w:rsidRPr="001D0A3A" w:rsidRDefault="00BA3C94" w:rsidP="006870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4" w:type="pct"/>
          </w:tcPr>
          <w:p w14:paraId="24BC970C" w14:textId="77777777" w:rsidR="00BA3C94" w:rsidRPr="00EF69AE" w:rsidRDefault="00BA3C94" w:rsidP="006870B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</w:t>
            </w:r>
          </w:p>
        </w:tc>
      </w:tr>
    </w:tbl>
    <w:p w14:paraId="2C588EE8" w14:textId="77777777" w:rsidR="00BA3C94" w:rsidRDefault="00BA3C94" w:rsidP="00D02427">
      <w:pPr>
        <w:ind w:left="567" w:hanging="567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2590"/>
        <w:gridCol w:w="1275"/>
        <w:gridCol w:w="1275"/>
        <w:gridCol w:w="285"/>
        <w:gridCol w:w="2950"/>
        <w:gridCol w:w="456"/>
      </w:tblGrid>
      <w:tr w:rsidR="00BA3C94" w:rsidRPr="001D0A3A" w14:paraId="752B0BA9" w14:textId="77777777" w:rsidTr="00B235E2">
        <w:trPr>
          <w:trHeight w:val="95"/>
        </w:trPr>
        <w:tc>
          <w:tcPr>
            <w:tcW w:w="1666" w:type="pct"/>
            <w:gridSpan w:val="2"/>
            <w:vMerge w:val="restart"/>
            <w:tcBorders>
              <w:top w:val="nil"/>
              <w:left w:val="nil"/>
            </w:tcBorders>
          </w:tcPr>
          <w:p w14:paraId="468FB8D2" w14:textId="3B08E669" w:rsidR="00BA3C94" w:rsidRPr="001D0A3A" w:rsidRDefault="00BA3C94" w:rsidP="00B235E2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)</w:t>
            </w:r>
          </w:p>
        </w:tc>
        <w:tc>
          <w:tcPr>
            <w:tcW w:w="1362" w:type="pct"/>
            <w:gridSpan w:val="2"/>
          </w:tcPr>
          <w:p w14:paraId="12B21A65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52" w:type="pct"/>
            <w:vMerge w:val="restart"/>
            <w:tcBorders>
              <w:top w:val="nil"/>
              <w:right w:val="nil"/>
            </w:tcBorders>
          </w:tcPr>
          <w:p w14:paraId="55AB60D1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AAE20BF" w14:textId="77777777" w:rsidR="00BA3C94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A3C94" w:rsidRPr="001D0A3A" w14:paraId="2F33E9EA" w14:textId="77777777" w:rsidTr="00B235E2">
        <w:trPr>
          <w:trHeight w:val="95"/>
        </w:trPr>
        <w:tc>
          <w:tcPr>
            <w:tcW w:w="1666" w:type="pct"/>
            <w:gridSpan w:val="2"/>
            <w:vMerge/>
            <w:tcBorders>
              <w:left w:val="nil"/>
            </w:tcBorders>
          </w:tcPr>
          <w:p w14:paraId="0F6B4F27" w14:textId="77777777" w:rsidR="00BA3C94" w:rsidRPr="001D0A3A" w:rsidRDefault="00BA3C94" w:rsidP="00B235E2">
            <w:pPr>
              <w:tabs>
                <w:tab w:val="right" w:pos="23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62" w:type="pct"/>
            <w:gridSpan w:val="2"/>
          </w:tcPr>
          <w:p w14:paraId="22C84F48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outside Africa</w:t>
            </w:r>
          </w:p>
        </w:tc>
        <w:tc>
          <w:tcPr>
            <w:tcW w:w="152" w:type="pct"/>
            <w:vMerge/>
            <w:tcBorders>
              <w:right w:val="nil"/>
            </w:tcBorders>
          </w:tcPr>
          <w:p w14:paraId="799634E6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819" w:type="pct"/>
            <w:gridSpan w:val="2"/>
            <w:vMerge/>
            <w:tcBorders>
              <w:left w:val="nil"/>
              <w:right w:val="nil"/>
            </w:tcBorders>
          </w:tcPr>
          <w:p w14:paraId="12786128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A3C94" w:rsidRPr="001D0A3A" w14:paraId="14C8FD57" w14:textId="77777777" w:rsidTr="00B235E2">
        <w:tc>
          <w:tcPr>
            <w:tcW w:w="283" w:type="pct"/>
            <w:vMerge w:val="restart"/>
            <w:vAlign w:val="center"/>
          </w:tcPr>
          <w:p w14:paraId="75A17A31" w14:textId="77777777" w:rsidR="00BA3C94" w:rsidRPr="001D0A3A" w:rsidRDefault="00BA3C94" w:rsidP="00B235E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384" w:type="pct"/>
          </w:tcPr>
          <w:p w14:paraId="4ED98EE1" w14:textId="77777777" w:rsidR="00BA3C94" w:rsidRPr="001D0A3A" w:rsidRDefault="00BA3C94" w:rsidP="00B235E2">
            <w:pPr>
              <w:tabs>
                <w:tab w:val="right" w:pos="2300"/>
              </w:tabs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outside Africa</w:t>
            </w:r>
          </w:p>
        </w:tc>
        <w:tc>
          <w:tcPr>
            <w:tcW w:w="681" w:type="pct"/>
            <w:vAlign w:val="bottom"/>
          </w:tcPr>
          <w:p w14:paraId="0B4B28EE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  <w:vAlign w:val="bottom"/>
          </w:tcPr>
          <w:p w14:paraId="5D6DE81C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52" w:type="pct"/>
            <w:vMerge/>
          </w:tcPr>
          <w:p w14:paraId="5C6E561C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</w:tcPr>
          <w:p w14:paraId="0FEA4525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on outside Africa</w:t>
            </w:r>
          </w:p>
        </w:tc>
        <w:tc>
          <w:tcPr>
            <w:tcW w:w="244" w:type="pct"/>
          </w:tcPr>
          <w:p w14:paraId="296B4F2B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A3C94" w:rsidRPr="001D0A3A" w14:paraId="7B876B7A" w14:textId="77777777" w:rsidTr="00B235E2">
        <w:tc>
          <w:tcPr>
            <w:tcW w:w="283" w:type="pct"/>
            <w:vMerge/>
            <w:vAlign w:val="center"/>
          </w:tcPr>
          <w:p w14:paraId="7DABA87A" w14:textId="77777777" w:rsidR="00BA3C94" w:rsidRPr="001D0A3A" w:rsidRDefault="00BA3C94" w:rsidP="00B235E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3D6B412A" w14:textId="77777777" w:rsidR="00BA3C94" w:rsidRPr="001D0A3A" w:rsidRDefault="00BA3C94" w:rsidP="00B235E2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81" w:type="pct"/>
          </w:tcPr>
          <w:p w14:paraId="56AFB103" w14:textId="77777777" w:rsidR="00BA3C94" w:rsidRPr="00EF69AE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  <w:shd w:val="clear" w:color="auto" w:fill="auto"/>
          </w:tcPr>
          <w:p w14:paraId="2D26A83E" w14:textId="77777777" w:rsidR="00BA3C94" w:rsidRPr="00EF69AE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52" w:type="pct"/>
            <w:vMerge/>
          </w:tcPr>
          <w:p w14:paraId="3F11186F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0DE31FDC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Women]</w:t>
            </w:r>
          </w:p>
        </w:tc>
        <w:tc>
          <w:tcPr>
            <w:tcW w:w="244" w:type="pct"/>
          </w:tcPr>
          <w:p w14:paraId="5D4A03FA" w14:textId="77777777" w:rsidR="00BA3C94" w:rsidRPr="00EF69AE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  <w:tr w:rsidR="00BA3C94" w:rsidRPr="001D0A3A" w14:paraId="3403F56D" w14:textId="77777777" w:rsidTr="00B235E2">
        <w:tc>
          <w:tcPr>
            <w:tcW w:w="283" w:type="pct"/>
            <w:vMerge/>
          </w:tcPr>
          <w:p w14:paraId="15332979" w14:textId="77777777" w:rsidR="00BA3C94" w:rsidRPr="001D0A3A" w:rsidRDefault="00BA3C94" w:rsidP="00B235E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384" w:type="pct"/>
          </w:tcPr>
          <w:p w14:paraId="66CACE10" w14:textId="77777777" w:rsidR="00BA3C94" w:rsidRPr="001D0A3A" w:rsidRDefault="00BA3C94" w:rsidP="00B235E2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81" w:type="pct"/>
            <w:shd w:val="clear" w:color="auto" w:fill="auto"/>
          </w:tcPr>
          <w:p w14:paraId="0D50241E" w14:textId="77777777" w:rsidR="00BA3C94" w:rsidRPr="00EF69AE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681" w:type="pct"/>
          </w:tcPr>
          <w:p w14:paraId="56864061" w14:textId="77777777" w:rsidR="00BA3C94" w:rsidRPr="00EF69AE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52" w:type="pct"/>
            <w:vMerge/>
          </w:tcPr>
          <w:p w14:paraId="7760ACE4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76" w:type="pct"/>
            <w:shd w:val="clear" w:color="auto" w:fill="auto"/>
          </w:tcPr>
          <w:p w14:paraId="52D596FF" w14:textId="77777777" w:rsidR="00BA3C94" w:rsidRPr="001D0A3A" w:rsidRDefault="00BA3C94" w:rsidP="00B235E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0A3A">
              <w:rPr>
                <w:rFonts w:asciiTheme="majorBidi" w:hAnsiTheme="majorBidi" w:cstheme="majorBidi"/>
                <w:sz w:val="16"/>
                <w:szCs w:val="16"/>
              </w:rPr>
              <w:t>NO vs YES [Men]</w:t>
            </w:r>
          </w:p>
        </w:tc>
        <w:tc>
          <w:tcPr>
            <w:tcW w:w="244" w:type="pct"/>
          </w:tcPr>
          <w:p w14:paraId="670E8B54" w14:textId="77777777" w:rsidR="00BA3C94" w:rsidRPr="00EF69AE" w:rsidRDefault="00BA3C94" w:rsidP="00B235E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F69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</w:tc>
      </w:tr>
    </w:tbl>
    <w:p w14:paraId="330C62F1" w14:textId="76E76C6C" w:rsidR="00286D85" w:rsidRPr="00953545" w:rsidRDefault="00E6759D" w:rsidP="00953545">
      <w:pPr>
        <w:ind w:left="567" w:hanging="567"/>
        <w:rPr>
          <w:rFonts w:asciiTheme="majorBidi" w:hAnsiTheme="majorBidi" w:cstheme="majorBidi"/>
          <w:sz w:val="16"/>
          <w:szCs w:val="16"/>
        </w:rPr>
      </w:pPr>
      <w:r w:rsidRPr="001D0A3A">
        <w:rPr>
          <w:rFonts w:asciiTheme="majorBidi" w:hAnsiTheme="majorBidi" w:cstheme="majorBidi"/>
          <w:sz w:val="16"/>
          <w:szCs w:val="16"/>
        </w:rPr>
        <w:t>Notes:</w:t>
      </w:r>
      <w:r w:rsidRPr="001D0A3A">
        <w:rPr>
          <w:rFonts w:asciiTheme="majorBidi" w:hAnsiTheme="majorBidi" w:cstheme="majorBidi"/>
          <w:sz w:val="16"/>
          <w:szCs w:val="16"/>
        </w:rPr>
        <w:tab/>
      </w:r>
      <w:r w:rsidR="00D02427">
        <w:rPr>
          <w:rFonts w:asciiTheme="majorBidi" w:hAnsiTheme="majorBidi" w:cstheme="majorBidi"/>
          <w:sz w:val="16"/>
          <w:szCs w:val="16"/>
        </w:rPr>
        <w:t>a) with own inst.; b)</w:t>
      </w:r>
      <w:r w:rsidR="00BA3C94">
        <w:rPr>
          <w:rFonts w:asciiTheme="majorBidi" w:hAnsiTheme="majorBidi" w:cstheme="majorBidi"/>
          <w:sz w:val="16"/>
          <w:szCs w:val="16"/>
        </w:rPr>
        <w:t xml:space="preserve"> with own country; c) within Africa; d) outside Africa.</w:t>
      </w:r>
      <w:r w:rsidR="00D02427">
        <w:rPr>
          <w:rFonts w:asciiTheme="majorBidi" w:hAnsiTheme="majorBidi" w:cstheme="majorBidi"/>
          <w:sz w:val="16"/>
          <w:szCs w:val="16"/>
        </w:rPr>
        <w:br/>
      </w:r>
      <w:r w:rsidRPr="001D0A3A">
        <w:rPr>
          <w:rFonts w:asciiTheme="majorBidi" w:hAnsiTheme="majorBidi" w:cstheme="majorBidi"/>
          <w:sz w:val="16"/>
          <w:szCs w:val="16"/>
          <w:vertAlign w:val="superscript"/>
        </w:rPr>
        <w:t>***, **, *</w:t>
      </w:r>
      <w:r w:rsidRPr="001D0A3A">
        <w:rPr>
          <w:rFonts w:asciiTheme="majorBidi" w:hAnsiTheme="majorBidi" w:cstheme="majorBidi"/>
          <w:sz w:val="16"/>
          <w:szCs w:val="16"/>
        </w:rPr>
        <w:t xml:space="preserve"> represent significance at the 0.01, 0.05 and 0.1 levels</w:t>
      </w:r>
      <w:r>
        <w:rPr>
          <w:rFonts w:asciiTheme="majorBidi" w:hAnsiTheme="majorBidi" w:cstheme="majorBidi"/>
          <w:sz w:val="16"/>
          <w:szCs w:val="16"/>
        </w:rPr>
        <w:t>.</w:t>
      </w:r>
    </w:p>
    <w:sectPr w:rsidR="00286D85" w:rsidRPr="00953545" w:rsidSect="00FF7550">
      <w:footnotePr>
        <w:numFmt w:val="lowerLetter"/>
      </w:footnotePr>
      <w:pgSz w:w="12240" w:h="15840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861EB" w14:textId="77777777" w:rsidR="0073328B" w:rsidRDefault="0073328B" w:rsidP="00F627CE">
      <w:r>
        <w:separator/>
      </w:r>
    </w:p>
  </w:endnote>
  <w:endnote w:type="continuationSeparator" w:id="0">
    <w:p w14:paraId="1D0F69D3" w14:textId="77777777" w:rsidR="0073328B" w:rsidRDefault="0073328B" w:rsidP="00F627CE">
      <w:r>
        <w:continuationSeparator/>
      </w:r>
    </w:p>
  </w:endnote>
  <w:endnote w:type="continuationNotice" w:id="1">
    <w:p w14:paraId="17DBF451" w14:textId="77777777" w:rsidR="0073328B" w:rsidRDefault="007332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7">
    <w:charset w:val="00"/>
    <w:family w:val="auto"/>
    <w:pitch w:val="variable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8D54F" w14:textId="075F8B8D" w:rsidR="008F0CDE" w:rsidRDefault="008F0CDE" w:rsidP="000E2B3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7C0D8F21" w14:textId="77777777" w:rsidR="008F0CDE" w:rsidRDefault="008F0C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="Arial Unicode MS"/>
      </w:rPr>
      <w:id w:val="-1083364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7981A" w14:textId="71641BAC" w:rsidR="00ED7E4A" w:rsidRDefault="00F627CE" w:rsidP="008F0CDE">
        <w:pPr>
          <w:pStyle w:val="Footer"/>
          <w:framePr w:wrap="none" w:vAnchor="text" w:hAnchor="margin" w:xAlign="center" w:y="1"/>
          <w:rPr>
            <w:rStyle w:val="PageNumber"/>
            <w:rFonts w:eastAsia="Arial Unicode MS"/>
          </w:rPr>
        </w:pPr>
        <w:r>
          <w:rPr>
            <w:rStyle w:val="PageNumber"/>
            <w:rFonts w:eastAsia="Arial Unicode MS"/>
          </w:rPr>
          <w:fldChar w:fldCharType="begin"/>
        </w:r>
        <w:r>
          <w:rPr>
            <w:rStyle w:val="PageNumber"/>
            <w:rFonts w:eastAsia="Arial Unicode MS"/>
          </w:rPr>
          <w:instrText xml:space="preserve"> PAGE </w:instrText>
        </w:r>
        <w:r>
          <w:rPr>
            <w:rStyle w:val="PageNumber"/>
            <w:rFonts w:eastAsia="Arial Unicode MS"/>
          </w:rPr>
          <w:fldChar w:fldCharType="separate"/>
        </w:r>
        <w:r>
          <w:rPr>
            <w:rStyle w:val="PageNumber"/>
            <w:rFonts w:eastAsia="Arial Unicode MS"/>
            <w:noProof/>
          </w:rPr>
          <w:t>1</w:t>
        </w:r>
        <w:r>
          <w:rPr>
            <w:rStyle w:val="PageNumber"/>
            <w:rFonts w:eastAsia="Arial Unicode MS"/>
          </w:rPr>
          <w:fldChar w:fldCharType="end"/>
        </w:r>
      </w:p>
    </w:sdtContent>
  </w:sdt>
  <w:p w14:paraId="6363145B" w14:textId="77777777" w:rsidR="00ED7E4A" w:rsidRDefault="007332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DB030" w14:textId="78EAA8A5" w:rsidR="008F0CDE" w:rsidRDefault="008F0CDE" w:rsidP="000E2B3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409D687" w14:textId="77777777" w:rsidR="008F0CDE" w:rsidRDefault="008F0C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9E9F7" w14:textId="77777777" w:rsidR="0073328B" w:rsidRDefault="0073328B" w:rsidP="00F627CE">
      <w:r>
        <w:separator/>
      </w:r>
    </w:p>
  </w:footnote>
  <w:footnote w:type="continuationSeparator" w:id="0">
    <w:p w14:paraId="66D62BE0" w14:textId="77777777" w:rsidR="0073328B" w:rsidRDefault="0073328B" w:rsidP="00F627CE">
      <w:r>
        <w:continuationSeparator/>
      </w:r>
    </w:p>
  </w:footnote>
  <w:footnote w:type="continuationNotice" w:id="1">
    <w:p w14:paraId="54C83774" w14:textId="77777777" w:rsidR="0073328B" w:rsidRDefault="0073328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D65B6" w14:textId="4A907503" w:rsidR="00D25D34" w:rsidRDefault="00D25D34">
    <w:pPr>
      <w:pStyle w:val="Header"/>
    </w:pPr>
    <w:r w:rsidRPr="005A1D84">
      <w:rPr>
        <w:noProof/>
        <w:color w:val="A6A6A6" w:themeColor="background1" w:themeShade="A6"/>
        <w:lang w:eastAsia="en-GB"/>
      </w:rPr>
      <w:drawing>
        <wp:inline distT="0" distB="0" distL="0" distR="0" wp14:anchorId="22E5C8C3" wp14:editId="64539E0E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6E229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597E8BE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47C0F3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FC1EBF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F26F8C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300A4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5E2C4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85260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D5E173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1043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AE2EE8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3F4CCD"/>
    <w:multiLevelType w:val="hybridMultilevel"/>
    <w:tmpl w:val="0D1646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733BEE"/>
    <w:multiLevelType w:val="hybridMultilevel"/>
    <w:tmpl w:val="D414B3B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9D1CE8"/>
    <w:multiLevelType w:val="hybridMultilevel"/>
    <w:tmpl w:val="F6A246EA"/>
    <w:lvl w:ilvl="0" w:tplc="3EC203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17643"/>
    <w:multiLevelType w:val="hybridMultilevel"/>
    <w:tmpl w:val="74C0513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98791A"/>
    <w:multiLevelType w:val="hybridMultilevel"/>
    <w:tmpl w:val="6B5866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C1035"/>
    <w:multiLevelType w:val="hybridMultilevel"/>
    <w:tmpl w:val="A8E862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2"/>
  </w:num>
  <w:num w:numId="5">
    <w:abstractNumId w:val="15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tDS1tDQ1NzC2NDRV0lEKTi0uzszPAykwqQUAD0ze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9ed5v92d0z3eafwupwttqavfza5ddfe2w&quot;&gt;1&lt;record-ids&gt;&lt;item&gt;872&lt;/item&gt;&lt;item&gt;874&lt;/item&gt;&lt;item&gt;875&lt;/item&gt;&lt;item&gt;876&lt;/item&gt;&lt;item&gt;877&lt;/item&gt;&lt;item&gt;878&lt;/item&gt;&lt;item&gt;879&lt;/item&gt;&lt;item&gt;880&lt;/item&gt;&lt;item&gt;882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8&lt;/item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4&lt;/item&gt;&lt;item&gt;925&lt;/item&gt;&lt;item&gt;926&lt;/item&gt;&lt;item&gt;927&lt;/item&gt;&lt;item&gt;928&lt;/item&gt;&lt;item&gt;931&lt;/item&gt;&lt;item&gt;932&lt;/item&gt;&lt;item&gt;937&lt;/item&gt;&lt;item&gt;938&lt;/item&gt;&lt;item&gt;939&lt;/item&gt;&lt;item&gt;942&lt;/item&gt;&lt;item&gt;943&lt;/item&gt;&lt;item&gt;944&lt;/item&gt;&lt;item&gt;945&lt;/item&gt;&lt;item&gt;946&lt;/item&gt;&lt;item&gt;979&lt;/item&gt;&lt;item&gt;980&lt;/item&gt;&lt;item&gt;981&lt;/item&gt;&lt;item&gt;982&lt;/item&gt;&lt;/record-ids&gt;&lt;/item&gt;&lt;/Libraries&gt;"/>
  </w:docVars>
  <w:rsids>
    <w:rsidRoot w:val="00F627CE"/>
    <w:rsid w:val="00002223"/>
    <w:rsid w:val="00003FF8"/>
    <w:rsid w:val="000070C6"/>
    <w:rsid w:val="00010326"/>
    <w:rsid w:val="00011927"/>
    <w:rsid w:val="00015658"/>
    <w:rsid w:val="000163AC"/>
    <w:rsid w:val="00021E75"/>
    <w:rsid w:val="0002236E"/>
    <w:rsid w:val="000261D8"/>
    <w:rsid w:val="00027BC8"/>
    <w:rsid w:val="00030131"/>
    <w:rsid w:val="000334F6"/>
    <w:rsid w:val="00034A3E"/>
    <w:rsid w:val="00036DF9"/>
    <w:rsid w:val="000415A3"/>
    <w:rsid w:val="00042C79"/>
    <w:rsid w:val="00043B3F"/>
    <w:rsid w:val="00050593"/>
    <w:rsid w:val="00051509"/>
    <w:rsid w:val="000523F7"/>
    <w:rsid w:val="0005320C"/>
    <w:rsid w:val="00054E42"/>
    <w:rsid w:val="00060709"/>
    <w:rsid w:val="00060FE5"/>
    <w:rsid w:val="00063FEB"/>
    <w:rsid w:val="00065599"/>
    <w:rsid w:val="0007064E"/>
    <w:rsid w:val="00072A98"/>
    <w:rsid w:val="000732E4"/>
    <w:rsid w:val="000732F0"/>
    <w:rsid w:val="00075AC9"/>
    <w:rsid w:val="00082E4D"/>
    <w:rsid w:val="0008360B"/>
    <w:rsid w:val="00087AEB"/>
    <w:rsid w:val="00087D91"/>
    <w:rsid w:val="00090C64"/>
    <w:rsid w:val="0009373F"/>
    <w:rsid w:val="00095205"/>
    <w:rsid w:val="00096410"/>
    <w:rsid w:val="00097451"/>
    <w:rsid w:val="00097793"/>
    <w:rsid w:val="00097A86"/>
    <w:rsid w:val="000A05BA"/>
    <w:rsid w:val="000A1B69"/>
    <w:rsid w:val="000A3253"/>
    <w:rsid w:val="000A5712"/>
    <w:rsid w:val="000A6E8F"/>
    <w:rsid w:val="000A7980"/>
    <w:rsid w:val="000B1B9C"/>
    <w:rsid w:val="000B261B"/>
    <w:rsid w:val="000B7264"/>
    <w:rsid w:val="000C04EE"/>
    <w:rsid w:val="000C0C02"/>
    <w:rsid w:val="000C2BB3"/>
    <w:rsid w:val="000C3076"/>
    <w:rsid w:val="000D00B3"/>
    <w:rsid w:val="000D063A"/>
    <w:rsid w:val="000D129C"/>
    <w:rsid w:val="000D3282"/>
    <w:rsid w:val="000D36E0"/>
    <w:rsid w:val="000D5F79"/>
    <w:rsid w:val="000E0B84"/>
    <w:rsid w:val="000E0BA2"/>
    <w:rsid w:val="000E1BD5"/>
    <w:rsid w:val="000E265F"/>
    <w:rsid w:val="000E2B37"/>
    <w:rsid w:val="000E3710"/>
    <w:rsid w:val="000E7F47"/>
    <w:rsid w:val="000F0DEA"/>
    <w:rsid w:val="000F1532"/>
    <w:rsid w:val="00101ACC"/>
    <w:rsid w:val="00103BE9"/>
    <w:rsid w:val="00106C24"/>
    <w:rsid w:val="00111477"/>
    <w:rsid w:val="00115FAD"/>
    <w:rsid w:val="001176F2"/>
    <w:rsid w:val="001211CC"/>
    <w:rsid w:val="00123242"/>
    <w:rsid w:val="001238D5"/>
    <w:rsid w:val="0012417C"/>
    <w:rsid w:val="0012759F"/>
    <w:rsid w:val="00131D29"/>
    <w:rsid w:val="00132C32"/>
    <w:rsid w:val="00135712"/>
    <w:rsid w:val="0014020A"/>
    <w:rsid w:val="001431E9"/>
    <w:rsid w:val="0014707F"/>
    <w:rsid w:val="00157926"/>
    <w:rsid w:val="0016188F"/>
    <w:rsid w:val="00161949"/>
    <w:rsid w:val="0016232E"/>
    <w:rsid w:val="001635CA"/>
    <w:rsid w:val="0016463B"/>
    <w:rsid w:val="0017296B"/>
    <w:rsid w:val="00173AAB"/>
    <w:rsid w:val="00175487"/>
    <w:rsid w:val="00176534"/>
    <w:rsid w:val="001771B9"/>
    <w:rsid w:val="00177C80"/>
    <w:rsid w:val="00183918"/>
    <w:rsid w:val="001869F7"/>
    <w:rsid w:val="0019156B"/>
    <w:rsid w:val="00193026"/>
    <w:rsid w:val="001943E5"/>
    <w:rsid w:val="00195F4A"/>
    <w:rsid w:val="001A0C0B"/>
    <w:rsid w:val="001A0F69"/>
    <w:rsid w:val="001A1903"/>
    <w:rsid w:val="001A229C"/>
    <w:rsid w:val="001A37AB"/>
    <w:rsid w:val="001A6052"/>
    <w:rsid w:val="001B4B37"/>
    <w:rsid w:val="001B6461"/>
    <w:rsid w:val="001B7D15"/>
    <w:rsid w:val="001C09B9"/>
    <w:rsid w:val="001C1BD6"/>
    <w:rsid w:val="001C222F"/>
    <w:rsid w:val="001C351C"/>
    <w:rsid w:val="001C37BB"/>
    <w:rsid w:val="001C3896"/>
    <w:rsid w:val="001C40EA"/>
    <w:rsid w:val="001C4FA6"/>
    <w:rsid w:val="001C55B9"/>
    <w:rsid w:val="001C71CA"/>
    <w:rsid w:val="001C77C6"/>
    <w:rsid w:val="001D064C"/>
    <w:rsid w:val="001D0A3A"/>
    <w:rsid w:val="001D4AD9"/>
    <w:rsid w:val="001D648A"/>
    <w:rsid w:val="001E23BB"/>
    <w:rsid w:val="001E5448"/>
    <w:rsid w:val="001E7399"/>
    <w:rsid w:val="001F0F16"/>
    <w:rsid w:val="001F1DC5"/>
    <w:rsid w:val="001F3E8C"/>
    <w:rsid w:val="001F6265"/>
    <w:rsid w:val="001F7750"/>
    <w:rsid w:val="002004D3"/>
    <w:rsid w:val="0020050A"/>
    <w:rsid w:val="002064F1"/>
    <w:rsid w:val="00206C38"/>
    <w:rsid w:val="00210476"/>
    <w:rsid w:val="0021155B"/>
    <w:rsid w:val="00214933"/>
    <w:rsid w:val="00216F8D"/>
    <w:rsid w:val="00221449"/>
    <w:rsid w:val="002226FB"/>
    <w:rsid w:val="00222BC3"/>
    <w:rsid w:val="00223364"/>
    <w:rsid w:val="002237FB"/>
    <w:rsid w:val="00232ECB"/>
    <w:rsid w:val="0024013C"/>
    <w:rsid w:val="0024146C"/>
    <w:rsid w:val="002434B3"/>
    <w:rsid w:val="00244D7C"/>
    <w:rsid w:val="002464A2"/>
    <w:rsid w:val="00246979"/>
    <w:rsid w:val="00246C9E"/>
    <w:rsid w:val="00247877"/>
    <w:rsid w:val="00251599"/>
    <w:rsid w:val="002563BC"/>
    <w:rsid w:val="00262A32"/>
    <w:rsid w:val="00265725"/>
    <w:rsid w:val="00266472"/>
    <w:rsid w:val="00270B8C"/>
    <w:rsid w:val="0027153E"/>
    <w:rsid w:val="00271C7E"/>
    <w:rsid w:val="00273268"/>
    <w:rsid w:val="00274120"/>
    <w:rsid w:val="0027423D"/>
    <w:rsid w:val="00274E39"/>
    <w:rsid w:val="00275A7B"/>
    <w:rsid w:val="00277A11"/>
    <w:rsid w:val="002807E4"/>
    <w:rsid w:val="00281C14"/>
    <w:rsid w:val="002842E3"/>
    <w:rsid w:val="00286D85"/>
    <w:rsid w:val="00290CE9"/>
    <w:rsid w:val="00293A01"/>
    <w:rsid w:val="002943A2"/>
    <w:rsid w:val="00294716"/>
    <w:rsid w:val="002952A1"/>
    <w:rsid w:val="00296886"/>
    <w:rsid w:val="002A02DC"/>
    <w:rsid w:val="002A0FA4"/>
    <w:rsid w:val="002A17A1"/>
    <w:rsid w:val="002A28DC"/>
    <w:rsid w:val="002A2AE2"/>
    <w:rsid w:val="002A35D3"/>
    <w:rsid w:val="002A37CC"/>
    <w:rsid w:val="002B23A6"/>
    <w:rsid w:val="002B3CD0"/>
    <w:rsid w:val="002B4F02"/>
    <w:rsid w:val="002B6DC3"/>
    <w:rsid w:val="002B6EE8"/>
    <w:rsid w:val="002C18B5"/>
    <w:rsid w:val="002C204D"/>
    <w:rsid w:val="002C20D5"/>
    <w:rsid w:val="002C4808"/>
    <w:rsid w:val="002C649E"/>
    <w:rsid w:val="002D0E7A"/>
    <w:rsid w:val="002D3191"/>
    <w:rsid w:val="002D33B8"/>
    <w:rsid w:val="002D458E"/>
    <w:rsid w:val="002D5921"/>
    <w:rsid w:val="002D6CB8"/>
    <w:rsid w:val="002E565B"/>
    <w:rsid w:val="002E6437"/>
    <w:rsid w:val="002E6D27"/>
    <w:rsid w:val="002E78FD"/>
    <w:rsid w:val="002E7FE6"/>
    <w:rsid w:val="002F05C2"/>
    <w:rsid w:val="002F0666"/>
    <w:rsid w:val="002F3448"/>
    <w:rsid w:val="002F495C"/>
    <w:rsid w:val="002F5116"/>
    <w:rsid w:val="002F6A47"/>
    <w:rsid w:val="0030252E"/>
    <w:rsid w:val="00303367"/>
    <w:rsid w:val="00303481"/>
    <w:rsid w:val="003070B4"/>
    <w:rsid w:val="00311F43"/>
    <w:rsid w:val="00317038"/>
    <w:rsid w:val="00321108"/>
    <w:rsid w:val="003214FA"/>
    <w:rsid w:val="00321A23"/>
    <w:rsid w:val="00323C6A"/>
    <w:rsid w:val="003242F2"/>
    <w:rsid w:val="00326621"/>
    <w:rsid w:val="003271AE"/>
    <w:rsid w:val="0032753C"/>
    <w:rsid w:val="003277D5"/>
    <w:rsid w:val="003358D5"/>
    <w:rsid w:val="00335967"/>
    <w:rsid w:val="00335DEC"/>
    <w:rsid w:val="00337766"/>
    <w:rsid w:val="00341DCB"/>
    <w:rsid w:val="0034231B"/>
    <w:rsid w:val="00345E5B"/>
    <w:rsid w:val="00346B3E"/>
    <w:rsid w:val="00351BA0"/>
    <w:rsid w:val="00353D66"/>
    <w:rsid w:val="00355B07"/>
    <w:rsid w:val="0036045B"/>
    <w:rsid w:val="0036054C"/>
    <w:rsid w:val="003618D4"/>
    <w:rsid w:val="00363565"/>
    <w:rsid w:val="0036372A"/>
    <w:rsid w:val="00364D3D"/>
    <w:rsid w:val="00366498"/>
    <w:rsid w:val="00372E59"/>
    <w:rsid w:val="003769F2"/>
    <w:rsid w:val="0038503D"/>
    <w:rsid w:val="003868A5"/>
    <w:rsid w:val="003873CB"/>
    <w:rsid w:val="00390876"/>
    <w:rsid w:val="00390E24"/>
    <w:rsid w:val="00391D78"/>
    <w:rsid w:val="0039430B"/>
    <w:rsid w:val="00395B16"/>
    <w:rsid w:val="003A1EA2"/>
    <w:rsid w:val="003A22AD"/>
    <w:rsid w:val="003A2331"/>
    <w:rsid w:val="003A4E40"/>
    <w:rsid w:val="003A58E8"/>
    <w:rsid w:val="003B0BF5"/>
    <w:rsid w:val="003B1E26"/>
    <w:rsid w:val="003B278B"/>
    <w:rsid w:val="003B297D"/>
    <w:rsid w:val="003B31A4"/>
    <w:rsid w:val="003B3F09"/>
    <w:rsid w:val="003B5BBE"/>
    <w:rsid w:val="003B7064"/>
    <w:rsid w:val="003C10A2"/>
    <w:rsid w:val="003C3BA9"/>
    <w:rsid w:val="003C44C4"/>
    <w:rsid w:val="003C5E84"/>
    <w:rsid w:val="003C61BD"/>
    <w:rsid w:val="003D0364"/>
    <w:rsid w:val="003D0E70"/>
    <w:rsid w:val="003D1956"/>
    <w:rsid w:val="003D4E1F"/>
    <w:rsid w:val="003E0A96"/>
    <w:rsid w:val="003E2335"/>
    <w:rsid w:val="003E45FF"/>
    <w:rsid w:val="003E7527"/>
    <w:rsid w:val="003F46EF"/>
    <w:rsid w:val="003F4776"/>
    <w:rsid w:val="003F4CAD"/>
    <w:rsid w:val="003F5670"/>
    <w:rsid w:val="00400635"/>
    <w:rsid w:val="00400CCE"/>
    <w:rsid w:val="0040337E"/>
    <w:rsid w:val="004043B8"/>
    <w:rsid w:val="004050E8"/>
    <w:rsid w:val="00406281"/>
    <w:rsid w:val="00406E22"/>
    <w:rsid w:val="00407C62"/>
    <w:rsid w:val="004127FD"/>
    <w:rsid w:val="0041291B"/>
    <w:rsid w:val="00414A0E"/>
    <w:rsid w:val="00414E4D"/>
    <w:rsid w:val="0041706B"/>
    <w:rsid w:val="004254E9"/>
    <w:rsid w:val="00427DA8"/>
    <w:rsid w:val="00430FFD"/>
    <w:rsid w:val="00431E48"/>
    <w:rsid w:val="004321C1"/>
    <w:rsid w:val="0043448D"/>
    <w:rsid w:val="0043519C"/>
    <w:rsid w:val="004458B5"/>
    <w:rsid w:val="00445996"/>
    <w:rsid w:val="00445FD9"/>
    <w:rsid w:val="00446BEA"/>
    <w:rsid w:val="0045323D"/>
    <w:rsid w:val="00454E1D"/>
    <w:rsid w:val="00455D19"/>
    <w:rsid w:val="00462E13"/>
    <w:rsid w:val="0046337E"/>
    <w:rsid w:val="0046469D"/>
    <w:rsid w:val="0046524E"/>
    <w:rsid w:val="00467C9C"/>
    <w:rsid w:val="00470204"/>
    <w:rsid w:val="00471BB8"/>
    <w:rsid w:val="00471FF8"/>
    <w:rsid w:val="00472EA8"/>
    <w:rsid w:val="00473605"/>
    <w:rsid w:val="00476F8E"/>
    <w:rsid w:val="00477399"/>
    <w:rsid w:val="004802D7"/>
    <w:rsid w:val="00481592"/>
    <w:rsid w:val="00483416"/>
    <w:rsid w:val="0048360C"/>
    <w:rsid w:val="00486F3D"/>
    <w:rsid w:val="004905FC"/>
    <w:rsid w:val="00494989"/>
    <w:rsid w:val="00496E0D"/>
    <w:rsid w:val="004A02C5"/>
    <w:rsid w:val="004A085B"/>
    <w:rsid w:val="004A2149"/>
    <w:rsid w:val="004A29EE"/>
    <w:rsid w:val="004A5B95"/>
    <w:rsid w:val="004A64E6"/>
    <w:rsid w:val="004B1106"/>
    <w:rsid w:val="004C2CC3"/>
    <w:rsid w:val="004C33BD"/>
    <w:rsid w:val="004C36BD"/>
    <w:rsid w:val="004D0EC9"/>
    <w:rsid w:val="004D18F9"/>
    <w:rsid w:val="004D2E7C"/>
    <w:rsid w:val="004D71CD"/>
    <w:rsid w:val="004D7995"/>
    <w:rsid w:val="004E0EA9"/>
    <w:rsid w:val="004E35C5"/>
    <w:rsid w:val="004E379A"/>
    <w:rsid w:val="004E3FD7"/>
    <w:rsid w:val="004E5543"/>
    <w:rsid w:val="004F1758"/>
    <w:rsid w:val="004F513A"/>
    <w:rsid w:val="004F5B82"/>
    <w:rsid w:val="004F74BC"/>
    <w:rsid w:val="004F7685"/>
    <w:rsid w:val="00502E8C"/>
    <w:rsid w:val="0050335A"/>
    <w:rsid w:val="005047D5"/>
    <w:rsid w:val="005079A8"/>
    <w:rsid w:val="00507DFC"/>
    <w:rsid w:val="0051219D"/>
    <w:rsid w:val="00512323"/>
    <w:rsid w:val="005133EB"/>
    <w:rsid w:val="00513CAC"/>
    <w:rsid w:val="00515A8A"/>
    <w:rsid w:val="00515E6F"/>
    <w:rsid w:val="00516A01"/>
    <w:rsid w:val="0051700B"/>
    <w:rsid w:val="00520B0D"/>
    <w:rsid w:val="00522225"/>
    <w:rsid w:val="00523414"/>
    <w:rsid w:val="00523450"/>
    <w:rsid w:val="0052384F"/>
    <w:rsid w:val="005303E3"/>
    <w:rsid w:val="0053050F"/>
    <w:rsid w:val="0053080C"/>
    <w:rsid w:val="00530E59"/>
    <w:rsid w:val="00531D47"/>
    <w:rsid w:val="0053415B"/>
    <w:rsid w:val="005346CF"/>
    <w:rsid w:val="00534F6C"/>
    <w:rsid w:val="00541AD0"/>
    <w:rsid w:val="00542F80"/>
    <w:rsid w:val="0054379A"/>
    <w:rsid w:val="00552F4C"/>
    <w:rsid w:val="00554D34"/>
    <w:rsid w:val="00556FF4"/>
    <w:rsid w:val="00557F78"/>
    <w:rsid w:val="005661D8"/>
    <w:rsid w:val="0056636B"/>
    <w:rsid w:val="00566E26"/>
    <w:rsid w:val="00570411"/>
    <w:rsid w:val="00574DA1"/>
    <w:rsid w:val="00576C45"/>
    <w:rsid w:val="0057737C"/>
    <w:rsid w:val="00577CD2"/>
    <w:rsid w:val="005841CD"/>
    <w:rsid w:val="00584795"/>
    <w:rsid w:val="0058607F"/>
    <w:rsid w:val="005866ED"/>
    <w:rsid w:val="005916AE"/>
    <w:rsid w:val="00593660"/>
    <w:rsid w:val="00593B73"/>
    <w:rsid w:val="005A446B"/>
    <w:rsid w:val="005C03E9"/>
    <w:rsid w:val="005C0A2B"/>
    <w:rsid w:val="005C1194"/>
    <w:rsid w:val="005C1F3E"/>
    <w:rsid w:val="005C1F92"/>
    <w:rsid w:val="005C227A"/>
    <w:rsid w:val="005C447C"/>
    <w:rsid w:val="005C4F0B"/>
    <w:rsid w:val="005C6473"/>
    <w:rsid w:val="005D14C3"/>
    <w:rsid w:val="005D4DB4"/>
    <w:rsid w:val="005D595C"/>
    <w:rsid w:val="005D6FBE"/>
    <w:rsid w:val="005E2217"/>
    <w:rsid w:val="005E2B07"/>
    <w:rsid w:val="005E5720"/>
    <w:rsid w:val="005E5D73"/>
    <w:rsid w:val="005E6CAF"/>
    <w:rsid w:val="005E71FD"/>
    <w:rsid w:val="005E7D59"/>
    <w:rsid w:val="005F0249"/>
    <w:rsid w:val="005F0853"/>
    <w:rsid w:val="005F456B"/>
    <w:rsid w:val="00600C0E"/>
    <w:rsid w:val="006017BC"/>
    <w:rsid w:val="00601C28"/>
    <w:rsid w:val="00602E46"/>
    <w:rsid w:val="00602E9F"/>
    <w:rsid w:val="006062E3"/>
    <w:rsid w:val="00611830"/>
    <w:rsid w:val="006130C0"/>
    <w:rsid w:val="0061396A"/>
    <w:rsid w:val="00615EA1"/>
    <w:rsid w:val="00616C95"/>
    <w:rsid w:val="00617401"/>
    <w:rsid w:val="006205A7"/>
    <w:rsid w:val="00620843"/>
    <w:rsid w:val="006211FA"/>
    <w:rsid w:val="006245E3"/>
    <w:rsid w:val="006345E2"/>
    <w:rsid w:val="00640A05"/>
    <w:rsid w:val="00641443"/>
    <w:rsid w:val="00643E7B"/>
    <w:rsid w:val="00644DD2"/>
    <w:rsid w:val="006450CB"/>
    <w:rsid w:val="00645E62"/>
    <w:rsid w:val="006510E3"/>
    <w:rsid w:val="006521D3"/>
    <w:rsid w:val="00652BAB"/>
    <w:rsid w:val="006546ED"/>
    <w:rsid w:val="00655218"/>
    <w:rsid w:val="006552B9"/>
    <w:rsid w:val="00655853"/>
    <w:rsid w:val="0065591C"/>
    <w:rsid w:val="006561EC"/>
    <w:rsid w:val="00664EF3"/>
    <w:rsid w:val="00665A41"/>
    <w:rsid w:val="00665DAD"/>
    <w:rsid w:val="00667C29"/>
    <w:rsid w:val="0067062B"/>
    <w:rsid w:val="006707E9"/>
    <w:rsid w:val="00670C9C"/>
    <w:rsid w:val="006719B3"/>
    <w:rsid w:val="00673DAB"/>
    <w:rsid w:val="006742B7"/>
    <w:rsid w:val="00674DB2"/>
    <w:rsid w:val="006752C7"/>
    <w:rsid w:val="00675F27"/>
    <w:rsid w:val="00677973"/>
    <w:rsid w:val="00681739"/>
    <w:rsid w:val="00682004"/>
    <w:rsid w:val="00682FEB"/>
    <w:rsid w:val="00687399"/>
    <w:rsid w:val="0069063B"/>
    <w:rsid w:val="006911F9"/>
    <w:rsid w:val="00692710"/>
    <w:rsid w:val="006929DF"/>
    <w:rsid w:val="00693066"/>
    <w:rsid w:val="00695813"/>
    <w:rsid w:val="006965DA"/>
    <w:rsid w:val="00696884"/>
    <w:rsid w:val="00696E0E"/>
    <w:rsid w:val="00697AFB"/>
    <w:rsid w:val="006A0BF2"/>
    <w:rsid w:val="006A109B"/>
    <w:rsid w:val="006A602B"/>
    <w:rsid w:val="006A7003"/>
    <w:rsid w:val="006A7A5D"/>
    <w:rsid w:val="006A7B28"/>
    <w:rsid w:val="006A7C9C"/>
    <w:rsid w:val="006A7CC9"/>
    <w:rsid w:val="006B1079"/>
    <w:rsid w:val="006B15CA"/>
    <w:rsid w:val="006B20DF"/>
    <w:rsid w:val="006B50A5"/>
    <w:rsid w:val="006B59AA"/>
    <w:rsid w:val="006B606D"/>
    <w:rsid w:val="006C0307"/>
    <w:rsid w:val="006C0A9B"/>
    <w:rsid w:val="006C5C79"/>
    <w:rsid w:val="006C6C23"/>
    <w:rsid w:val="006C6D08"/>
    <w:rsid w:val="006C78C7"/>
    <w:rsid w:val="006D0914"/>
    <w:rsid w:val="006D0DE2"/>
    <w:rsid w:val="006D36F0"/>
    <w:rsid w:val="006E2362"/>
    <w:rsid w:val="006E32C3"/>
    <w:rsid w:val="006E6636"/>
    <w:rsid w:val="006F144E"/>
    <w:rsid w:val="006F22BB"/>
    <w:rsid w:val="006F2B7A"/>
    <w:rsid w:val="006F3947"/>
    <w:rsid w:val="006F693D"/>
    <w:rsid w:val="006F738A"/>
    <w:rsid w:val="007021FA"/>
    <w:rsid w:val="00702E45"/>
    <w:rsid w:val="0070343D"/>
    <w:rsid w:val="0070727D"/>
    <w:rsid w:val="00707828"/>
    <w:rsid w:val="007147A9"/>
    <w:rsid w:val="00715354"/>
    <w:rsid w:val="007153AA"/>
    <w:rsid w:val="00715FE8"/>
    <w:rsid w:val="00717E4E"/>
    <w:rsid w:val="00720D97"/>
    <w:rsid w:val="00721DDD"/>
    <w:rsid w:val="00724CD4"/>
    <w:rsid w:val="00724F9B"/>
    <w:rsid w:val="007279A6"/>
    <w:rsid w:val="0073228F"/>
    <w:rsid w:val="0073328B"/>
    <w:rsid w:val="00733D3A"/>
    <w:rsid w:val="00735B34"/>
    <w:rsid w:val="00736C2D"/>
    <w:rsid w:val="0074359B"/>
    <w:rsid w:val="00750001"/>
    <w:rsid w:val="00750950"/>
    <w:rsid w:val="007509FA"/>
    <w:rsid w:val="00751E2A"/>
    <w:rsid w:val="00751EAF"/>
    <w:rsid w:val="00751F95"/>
    <w:rsid w:val="00752708"/>
    <w:rsid w:val="00752D2E"/>
    <w:rsid w:val="007535BD"/>
    <w:rsid w:val="00753AA2"/>
    <w:rsid w:val="0075411C"/>
    <w:rsid w:val="00754E04"/>
    <w:rsid w:val="007567B0"/>
    <w:rsid w:val="00757673"/>
    <w:rsid w:val="007624A0"/>
    <w:rsid w:val="007648F9"/>
    <w:rsid w:val="0076564E"/>
    <w:rsid w:val="00765C7B"/>
    <w:rsid w:val="007721FE"/>
    <w:rsid w:val="00772D94"/>
    <w:rsid w:val="00772EE3"/>
    <w:rsid w:val="00773361"/>
    <w:rsid w:val="00776807"/>
    <w:rsid w:val="00776957"/>
    <w:rsid w:val="007771C8"/>
    <w:rsid w:val="0077747A"/>
    <w:rsid w:val="00784CA5"/>
    <w:rsid w:val="00785139"/>
    <w:rsid w:val="0079057B"/>
    <w:rsid w:val="007909CA"/>
    <w:rsid w:val="0079170B"/>
    <w:rsid w:val="00792E3E"/>
    <w:rsid w:val="00795728"/>
    <w:rsid w:val="00795909"/>
    <w:rsid w:val="007A13B0"/>
    <w:rsid w:val="007A2215"/>
    <w:rsid w:val="007A4494"/>
    <w:rsid w:val="007A46D3"/>
    <w:rsid w:val="007A4A74"/>
    <w:rsid w:val="007A652D"/>
    <w:rsid w:val="007A7902"/>
    <w:rsid w:val="007B0BFB"/>
    <w:rsid w:val="007B158D"/>
    <w:rsid w:val="007B2408"/>
    <w:rsid w:val="007B3ACA"/>
    <w:rsid w:val="007B4269"/>
    <w:rsid w:val="007B48B3"/>
    <w:rsid w:val="007B57BB"/>
    <w:rsid w:val="007C110B"/>
    <w:rsid w:val="007C1356"/>
    <w:rsid w:val="007C3722"/>
    <w:rsid w:val="007C72A8"/>
    <w:rsid w:val="007C72CB"/>
    <w:rsid w:val="007D4F75"/>
    <w:rsid w:val="007D5FAD"/>
    <w:rsid w:val="007D6D55"/>
    <w:rsid w:val="007E131E"/>
    <w:rsid w:val="007E1A2A"/>
    <w:rsid w:val="007E20EE"/>
    <w:rsid w:val="007E3632"/>
    <w:rsid w:val="007E3F05"/>
    <w:rsid w:val="007E5D4C"/>
    <w:rsid w:val="007E7481"/>
    <w:rsid w:val="007E7902"/>
    <w:rsid w:val="007F2B16"/>
    <w:rsid w:val="007F64C8"/>
    <w:rsid w:val="007F6C42"/>
    <w:rsid w:val="007F773A"/>
    <w:rsid w:val="00801F43"/>
    <w:rsid w:val="00810B22"/>
    <w:rsid w:val="00810C50"/>
    <w:rsid w:val="00811BC5"/>
    <w:rsid w:val="00811FBE"/>
    <w:rsid w:val="00812082"/>
    <w:rsid w:val="00814B44"/>
    <w:rsid w:val="00815332"/>
    <w:rsid w:val="00816F1F"/>
    <w:rsid w:val="00817B99"/>
    <w:rsid w:val="0082021C"/>
    <w:rsid w:val="00820679"/>
    <w:rsid w:val="00820E28"/>
    <w:rsid w:val="00827248"/>
    <w:rsid w:val="008273F3"/>
    <w:rsid w:val="00832ECA"/>
    <w:rsid w:val="00832FB1"/>
    <w:rsid w:val="00833395"/>
    <w:rsid w:val="008342E7"/>
    <w:rsid w:val="008345CC"/>
    <w:rsid w:val="00835CD1"/>
    <w:rsid w:val="00835EEF"/>
    <w:rsid w:val="008379F8"/>
    <w:rsid w:val="00837A72"/>
    <w:rsid w:val="008406F4"/>
    <w:rsid w:val="00840B3B"/>
    <w:rsid w:val="00844992"/>
    <w:rsid w:val="008451F0"/>
    <w:rsid w:val="0084542C"/>
    <w:rsid w:val="008462B4"/>
    <w:rsid w:val="00847160"/>
    <w:rsid w:val="00847316"/>
    <w:rsid w:val="00847933"/>
    <w:rsid w:val="00850819"/>
    <w:rsid w:val="00852752"/>
    <w:rsid w:val="00854D02"/>
    <w:rsid w:val="00855E86"/>
    <w:rsid w:val="0085738D"/>
    <w:rsid w:val="00861DEE"/>
    <w:rsid w:val="00861F24"/>
    <w:rsid w:val="0086472C"/>
    <w:rsid w:val="00864A52"/>
    <w:rsid w:val="0086659F"/>
    <w:rsid w:val="008721E1"/>
    <w:rsid w:val="00874839"/>
    <w:rsid w:val="00875B93"/>
    <w:rsid w:val="00883AE4"/>
    <w:rsid w:val="00886BC8"/>
    <w:rsid w:val="0088774B"/>
    <w:rsid w:val="008904F1"/>
    <w:rsid w:val="0089099D"/>
    <w:rsid w:val="00891D90"/>
    <w:rsid w:val="00893552"/>
    <w:rsid w:val="00896048"/>
    <w:rsid w:val="00897369"/>
    <w:rsid w:val="008A33A4"/>
    <w:rsid w:val="008A6818"/>
    <w:rsid w:val="008A7464"/>
    <w:rsid w:val="008B046B"/>
    <w:rsid w:val="008B0907"/>
    <w:rsid w:val="008B26B1"/>
    <w:rsid w:val="008B437B"/>
    <w:rsid w:val="008B46A9"/>
    <w:rsid w:val="008B6EF7"/>
    <w:rsid w:val="008B7B12"/>
    <w:rsid w:val="008C29A5"/>
    <w:rsid w:val="008C3A26"/>
    <w:rsid w:val="008C61AF"/>
    <w:rsid w:val="008D0BDD"/>
    <w:rsid w:val="008D1595"/>
    <w:rsid w:val="008D160B"/>
    <w:rsid w:val="008D2F7C"/>
    <w:rsid w:val="008D30B5"/>
    <w:rsid w:val="008D37F8"/>
    <w:rsid w:val="008D4147"/>
    <w:rsid w:val="008D5476"/>
    <w:rsid w:val="008D5DF7"/>
    <w:rsid w:val="008D63D0"/>
    <w:rsid w:val="008D6D80"/>
    <w:rsid w:val="008D7739"/>
    <w:rsid w:val="008E036D"/>
    <w:rsid w:val="008E1E65"/>
    <w:rsid w:val="008E2334"/>
    <w:rsid w:val="008E28F5"/>
    <w:rsid w:val="008F0CDE"/>
    <w:rsid w:val="008F67E1"/>
    <w:rsid w:val="00900C9D"/>
    <w:rsid w:val="00901DFC"/>
    <w:rsid w:val="009025B6"/>
    <w:rsid w:val="00905AE7"/>
    <w:rsid w:val="00905DDB"/>
    <w:rsid w:val="0090636D"/>
    <w:rsid w:val="0091151D"/>
    <w:rsid w:val="00911B3D"/>
    <w:rsid w:val="0091463B"/>
    <w:rsid w:val="009213FA"/>
    <w:rsid w:val="0092146C"/>
    <w:rsid w:val="00922C10"/>
    <w:rsid w:val="0092498B"/>
    <w:rsid w:val="00924A08"/>
    <w:rsid w:val="00925342"/>
    <w:rsid w:val="0093150A"/>
    <w:rsid w:val="00931EDF"/>
    <w:rsid w:val="00933F65"/>
    <w:rsid w:val="00934E90"/>
    <w:rsid w:val="00935BF9"/>
    <w:rsid w:val="00940048"/>
    <w:rsid w:val="00940511"/>
    <w:rsid w:val="00940694"/>
    <w:rsid w:val="00940E78"/>
    <w:rsid w:val="00942822"/>
    <w:rsid w:val="00942985"/>
    <w:rsid w:val="00946203"/>
    <w:rsid w:val="00946655"/>
    <w:rsid w:val="00951315"/>
    <w:rsid w:val="00951805"/>
    <w:rsid w:val="00952880"/>
    <w:rsid w:val="00953545"/>
    <w:rsid w:val="0095433B"/>
    <w:rsid w:val="00955549"/>
    <w:rsid w:val="00955B77"/>
    <w:rsid w:val="00956610"/>
    <w:rsid w:val="00956D08"/>
    <w:rsid w:val="00960C91"/>
    <w:rsid w:val="009625C3"/>
    <w:rsid w:val="00966523"/>
    <w:rsid w:val="00970815"/>
    <w:rsid w:val="0097310A"/>
    <w:rsid w:val="00974922"/>
    <w:rsid w:val="00974A06"/>
    <w:rsid w:val="0097587C"/>
    <w:rsid w:val="009761F1"/>
    <w:rsid w:val="0097728C"/>
    <w:rsid w:val="0098210F"/>
    <w:rsid w:val="009823D1"/>
    <w:rsid w:val="009836C6"/>
    <w:rsid w:val="00984BCB"/>
    <w:rsid w:val="00987F9A"/>
    <w:rsid w:val="0099252F"/>
    <w:rsid w:val="00992B5C"/>
    <w:rsid w:val="00994D73"/>
    <w:rsid w:val="00996E2D"/>
    <w:rsid w:val="00997500"/>
    <w:rsid w:val="009A2BE8"/>
    <w:rsid w:val="009A321F"/>
    <w:rsid w:val="009A40B4"/>
    <w:rsid w:val="009A6971"/>
    <w:rsid w:val="009A6F8C"/>
    <w:rsid w:val="009A76CD"/>
    <w:rsid w:val="009B08F2"/>
    <w:rsid w:val="009B5D43"/>
    <w:rsid w:val="009B5F0E"/>
    <w:rsid w:val="009C02E9"/>
    <w:rsid w:val="009C1C5B"/>
    <w:rsid w:val="009C3122"/>
    <w:rsid w:val="009C542F"/>
    <w:rsid w:val="009C55FE"/>
    <w:rsid w:val="009C5EA7"/>
    <w:rsid w:val="009C6B01"/>
    <w:rsid w:val="009D12CC"/>
    <w:rsid w:val="009D1BC2"/>
    <w:rsid w:val="009D2E3B"/>
    <w:rsid w:val="009D3F47"/>
    <w:rsid w:val="009E3568"/>
    <w:rsid w:val="009E3886"/>
    <w:rsid w:val="009E644C"/>
    <w:rsid w:val="009F186D"/>
    <w:rsid w:val="009F1EB4"/>
    <w:rsid w:val="009F2DC3"/>
    <w:rsid w:val="009F2F60"/>
    <w:rsid w:val="009F3263"/>
    <w:rsid w:val="009F3379"/>
    <w:rsid w:val="00A00AF8"/>
    <w:rsid w:val="00A02193"/>
    <w:rsid w:val="00A02C40"/>
    <w:rsid w:val="00A02FA4"/>
    <w:rsid w:val="00A0360E"/>
    <w:rsid w:val="00A06BE2"/>
    <w:rsid w:val="00A06F58"/>
    <w:rsid w:val="00A072C6"/>
    <w:rsid w:val="00A07B2C"/>
    <w:rsid w:val="00A1467C"/>
    <w:rsid w:val="00A17474"/>
    <w:rsid w:val="00A2308E"/>
    <w:rsid w:val="00A2349D"/>
    <w:rsid w:val="00A2429A"/>
    <w:rsid w:val="00A25604"/>
    <w:rsid w:val="00A25996"/>
    <w:rsid w:val="00A26017"/>
    <w:rsid w:val="00A26943"/>
    <w:rsid w:val="00A269F6"/>
    <w:rsid w:val="00A316C3"/>
    <w:rsid w:val="00A3254E"/>
    <w:rsid w:val="00A341F5"/>
    <w:rsid w:val="00A422DB"/>
    <w:rsid w:val="00A45077"/>
    <w:rsid w:val="00A45921"/>
    <w:rsid w:val="00A500F6"/>
    <w:rsid w:val="00A50642"/>
    <w:rsid w:val="00A51B04"/>
    <w:rsid w:val="00A51DDB"/>
    <w:rsid w:val="00A5260D"/>
    <w:rsid w:val="00A52D2F"/>
    <w:rsid w:val="00A573CD"/>
    <w:rsid w:val="00A574C4"/>
    <w:rsid w:val="00A57FEF"/>
    <w:rsid w:val="00A60328"/>
    <w:rsid w:val="00A634C8"/>
    <w:rsid w:val="00A65FD4"/>
    <w:rsid w:val="00A70580"/>
    <w:rsid w:val="00A70D6B"/>
    <w:rsid w:val="00A733D3"/>
    <w:rsid w:val="00A82AB9"/>
    <w:rsid w:val="00A8495A"/>
    <w:rsid w:val="00A85420"/>
    <w:rsid w:val="00A87658"/>
    <w:rsid w:val="00A906B0"/>
    <w:rsid w:val="00A916AA"/>
    <w:rsid w:val="00A94672"/>
    <w:rsid w:val="00A94778"/>
    <w:rsid w:val="00A97687"/>
    <w:rsid w:val="00AA2B6F"/>
    <w:rsid w:val="00AA3721"/>
    <w:rsid w:val="00AA4C47"/>
    <w:rsid w:val="00AA61A6"/>
    <w:rsid w:val="00AA71D7"/>
    <w:rsid w:val="00AA72FA"/>
    <w:rsid w:val="00AA7C62"/>
    <w:rsid w:val="00AB1B2B"/>
    <w:rsid w:val="00AB219B"/>
    <w:rsid w:val="00AB5EC6"/>
    <w:rsid w:val="00AB7B93"/>
    <w:rsid w:val="00AB7EA7"/>
    <w:rsid w:val="00AC1EBC"/>
    <w:rsid w:val="00AC344C"/>
    <w:rsid w:val="00AD0989"/>
    <w:rsid w:val="00AD1330"/>
    <w:rsid w:val="00AD6406"/>
    <w:rsid w:val="00AD700F"/>
    <w:rsid w:val="00AE4602"/>
    <w:rsid w:val="00AE7356"/>
    <w:rsid w:val="00AF0307"/>
    <w:rsid w:val="00AF1589"/>
    <w:rsid w:val="00AF3C0B"/>
    <w:rsid w:val="00AF5CF3"/>
    <w:rsid w:val="00B00AD1"/>
    <w:rsid w:val="00B02C7A"/>
    <w:rsid w:val="00B03B67"/>
    <w:rsid w:val="00B05739"/>
    <w:rsid w:val="00B10CA8"/>
    <w:rsid w:val="00B119D4"/>
    <w:rsid w:val="00B1227F"/>
    <w:rsid w:val="00B13C28"/>
    <w:rsid w:val="00B1410E"/>
    <w:rsid w:val="00B14C7B"/>
    <w:rsid w:val="00B218AF"/>
    <w:rsid w:val="00B21AAA"/>
    <w:rsid w:val="00B21BE5"/>
    <w:rsid w:val="00B245D2"/>
    <w:rsid w:val="00B25A92"/>
    <w:rsid w:val="00B26632"/>
    <w:rsid w:val="00B278B8"/>
    <w:rsid w:val="00B3035A"/>
    <w:rsid w:val="00B3414F"/>
    <w:rsid w:val="00B3653A"/>
    <w:rsid w:val="00B37AE2"/>
    <w:rsid w:val="00B42ACD"/>
    <w:rsid w:val="00B43988"/>
    <w:rsid w:val="00B45D7F"/>
    <w:rsid w:val="00B4615D"/>
    <w:rsid w:val="00B5096E"/>
    <w:rsid w:val="00B519E7"/>
    <w:rsid w:val="00B526DD"/>
    <w:rsid w:val="00B54126"/>
    <w:rsid w:val="00B5496F"/>
    <w:rsid w:val="00B558AA"/>
    <w:rsid w:val="00B573E3"/>
    <w:rsid w:val="00B5754E"/>
    <w:rsid w:val="00B632B0"/>
    <w:rsid w:val="00B63D9B"/>
    <w:rsid w:val="00B63FB3"/>
    <w:rsid w:val="00B67E87"/>
    <w:rsid w:val="00B70053"/>
    <w:rsid w:val="00B7126D"/>
    <w:rsid w:val="00B722FB"/>
    <w:rsid w:val="00B72F19"/>
    <w:rsid w:val="00B74C4C"/>
    <w:rsid w:val="00B77B2A"/>
    <w:rsid w:val="00B81FB7"/>
    <w:rsid w:val="00B84962"/>
    <w:rsid w:val="00B87F55"/>
    <w:rsid w:val="00B900B5"/>
    <w:rsid w:val="00B91DD2"/>
    <w:rsid w:val="00B91E73"/>
    <w:rsid w:val="00B9262B"/>
    <w:rsid w:val="00B92906"/>
    <w:rsid w:val="00B936FF"/>
    <w:rsid w:val="00B93C6F"/>
    <w:rsid w:val="00B9429C"/>
    <w:rsid w:val="00B95F4E"/>
    <w:rsid w:val="00BA0966"/>
    <w:rsid w:val="00BA0F0D"/>
    <w:rsid w:val="00BA1551"/>
    <w:rsid w:val="00BA377C"/>
    <w:rsid w:val="00BA3BE2"/>
    <w:rsid w:val="00BA3C94"/>
    <w:rsid w:val="00BB12BE"/>
    <w:rsid w:val="00BB1529"/>
    <w:rsid w:val="00BB1768"/>
    <w:rsid w:val="00BB2404"/>
    <w:rsid w:val="00BB2C53"/>
    <w:rsid w:val="00BB3FA6"/>
    <w:rsid w:val="00BB71DF"/>
    <w:rsid w:val="00BC0E2F"/>
    <w:rsid w:val="00BC7FD5"/>
    <w:rsid w:val="00BD4001"/>
    <w:rsid w:val="00BD4569"/>
    <w:rsid w:val="00BD7DBA"/>
    <w:rsid w:val="00BE1128"/>
    <w:rsid w:val="00BE2D2D"/>
    <w:rsid w:val="00BE2DB3"/>
    <w:rsid w:val="00BE35B9"/>
    <w:rsid w:val="00BE38E0"/>
    <w:rsid w:val="00BE489B"/>
    <w:rsid w:val="00BE4BB0"/>
    <w:rsid w:val="00BE62F1"/>
    <w:rsid w:val="00BF2713"/>
    <w:rsid w:val="00BF2BFB"/>
    <w:rsid w:val="00BF2CB7"/>
    <w:rsid w:val="00BF480B"/>
    <w:rsid w:val="00BF6353"/>
    <w:rsid w:val="00BF6CB3"/>
    <w:rsid w:val="00BF7142"/>
    <w:rsid w:val="00C00528"/>
    <w:rsid w:val="00C00FE6"/>
    <w:rsid w:val="00C04B07"/>
    <w:rsid w:val="00C11C1E"/>
    <w:rsid w:val="00C13C12"/>
    <w:rsid w:val="00C17389"/>
    <w:rsid w:val="00C21710"/>
    <w:rsid w:val="00C227C2"/>
    <w:rsid w:val="00C23399"/>
    <w:rsid w:val="00C24AC1"/>
    <w:rsid w:val="00C24EC0"/>
    <w:rsid w:val="00C27A6A"/>
    <w:rsid w:val="00C308B9"/>
    <w:rsid w:val="00C321A6"/>
    <w:rsid w:val="00C339C4"/>
    <w:rsid w:val="00C34523"/>
    <w:rsid w:val="00C40703"/>
    <w:rsid w:val="00C41557"/>
    <w:rsid w:val="00C432B9"/>
    <w:rsid w:val="00C4631A"/>
    <w:rsid w:val="00C466ED"/>
    <w:rsid w:val="00C478F5"/>
    <w:rsid w:val="00C50EA6"/>
    <w:rsid w:val="00C50EC0"/>
    <w:rsid w:val="00C51915"/>
    <w:rsid w:val="00C52726"/>
    <w:rsid w:val="00C55143"/>
    <w:rsid w:val="00C55268"/>
    <w:rsid w:val="00C5702E"/>
    <w:rsid w:val="00C60F6F"/>
    <w:rsid w:val="00C64A77"/>
    <w:rsid w:val="00C662A4"/>
    <w:rsid w:val="00C66F56"/>
    <w:rsid w:val="00C67435"/>
    <w:rsid w:val="00C70B6A"/>
    <w:rsid w:val="00C8162D"/>
    <w:rsid w:val="00C846E7"/>
    <w:rsid w:val="00C874B9"/>
    <w:rsid w:val="00C91B94"/>
    <w:rsid w:val="00CA00AA"/>
    <w:rsid w:val="00CA04FF"/>
    <w:rsid w:val="00CA4106"/>
    <w:rsid w:val="00CA6B74"/>
    <w:rsid w:val="00CA6B80"/>
    <w:rsid w:val="00CA6F70"/>
    <w:rsid w:val="00CA7432"/>
    <w:rsid w:val="00CB1C53"/>
    <w:rsid w:val="00CB3BDE"/>
    <w:rsid w:val="00CB4A8C"/>
    <w:rsid w:val="00CB6B8F"/>
    <w:rsid w:val="00CB7323"/>
    <w:rsid w:val="00CC2330"/>
    <w:rsid w:val="00CC324F"/>
    <w:rsid w:val="00CC752F"/>
    <w:rsid w:val="00CD2E16"/>
    <w:rsid w:val="00CD3239"/>
    <w:rsid w:val="00CD3622"/>
    <w:rsid w:val="00CD4B87"/>
    <w:rsid w:val="00CD5B0E"/>
    <w:rsid w:val="00CD614C"/>
    <w:rsid w:val="00CE023E"/>
    <w:rsid w:val="00CE1964"/>
    <w:rsid w:val="00CE31BE"/>
    <w:rsid w:val="00CE57AA"/>
    <w:rsid w:val="00CE7837"/>
    <w:rsid w:val="00CE7B8A"/>
    <w:rsid w:val="00CE7F21"/>
    <w:rsid w:val="00CF09CD"/>
    <w:rsid w:val="00CF188A"/>
    <w:rsid w:val="00CF1A8D"/>
    <w:rsid w:val="00CF2346"/>
    <w:rsid w:val="00CF3C7D"/>
    <w:rsid w:val="00CF5CF6"/>
    <w:rsid w:val="00CF6021"/>
    <w:rsid w:val="00CF6465"/>
    <w:rsid w:val="00D0228D"/>
    <w:rsid w:val="00D02427"/>
    <w:rsid w:val="00D06EAC"/>
    <w:rsid w:val="00D07E97"/>
    <w:rsid w:val="00D1145C"/>
    <w:rsid w:val="00D11A74"/>
    <w:rsid w:val="00D12D54"/>
    <w:rsid w:val="00D1438F"/>
    <w:rsid w:val="00D151C3"/>
    <w:rsid w:val="00D154BB"/>
    <w:rsid w:val="00D16B3E"/>
    <w:rsid w:val="00D20476"/>
    <w:rsid w:val="00D209A2"/>
    <w:rsid w:val="00D216F3"/>
    <w:rsid w:val="00D2324E"/>
    <w:rsid w:val="00D251D8"/>
    <w:rsid w:val="00D25A51"/>
    <w:rsid w:val="00D25D34"/>
    <w:rsid w:val="00D3042D"/>
    <w:rsid w:val="00D400BF"/>
    <w:rsid w:val="00D4050A"/>
    <w:rsid w:val="00D419FA"/>
    <w:rsid w:val="00D420E7"/>
    <w:rsid w:val="00D43807"/>
    <w:rsid w:val="00D43C12"/>
    <w:rsid w:val="00D443BA"/>
    <w:rsid w:val="00D4605C"/>
    <w:rsid w:val="00D47EFE"/>
    <w:rsid w:val="00D50B37"/>
    <w:rsid w:val="00D539D5"/>
    <w:rsid w:val="00D549AC"/>
    <w:rsid w:val="00D54D40"/>
    <w:rsid w:val="00D55B27"/>
    <w:rsid w:val="00D571AF"/>
    <w:rsid w:val="00D57940"/>
    <w:rsid w:val="00D57BE6"/>
    <w:rsid w:val="00D62D2E"/>
    <w:rsid w:val="00D64CE5"/>
    <w:rsid w:val="00D71874"/>
    <w:rsid w:val="00D7327D"/>
    <w:rsid w:val="00D7643F"/>
    <w:rsid w:val="00D769AE"/>
    <w:rsid w:val="00D77DF9"/>
    <w:rsid w:val="00D80224"/>
    <w:rsid w:val="00D805DB"/>
    <w:rsid w:val="00D80FD8"/>
    <w:rsid w:val="00D83397"/>
    <w:rsid w:val="00D83FEE"/>
    <w:rsid w:val="00D86DDC"/>
    <w:rsid w:val="00D921F3"/>
    <w:rsid w:val="00D929C5"/>
    <w:rsid w:val="00D9353F"/>
    <w:rsid w:val="00D94001"/>
    <w:rsid w:val="00D94172"/>
    <w:rsid w:val="00D94CA0"/>
    <w:rsid w:val="00DA42BD"/>
    <w:rsid w:val="00DA4C68"/>
    <w:rsid w:val="00DA5BE8"/>
    <w:rsid w:val="00DA64F6"/>
    <w:rsid w:val="00DA790A"/>
    <w:rsid w:val="00DA7C82"/>
    <w:rsid w:val="00DB065A"/>
    <w:rsid w:val="00DB2E39"/>
    <w:rsid w:val="00DB46E6"/>
    <w:rsid w:val="00DB4EF1"/>
    <w:rsid w:val="00DB6379"/>
    <w:rsid w:val="00DB68BD"/>
    <w:rsid w:val="00DB70BA"/>
    <w:rsid w:val="00DB71BE"/>
    <w:rsid w:val="00DB7B7F"/>
    <w:rsid w:val="00DC0259"/>
    <w:rsid w:val="00DC2675"/>
    <w:rsid w:val="00DC7D79"/>
    <w:rsid w:val="00DD03F1"/>
    <w:rsid w:val="00DD114D"/>
    <w:rsid w:val="00DD321F"/>
    <w:rsid w:val="00DD379E"/>
    <w:rsid w:val="00DD4413"/>
    <w:rsid w:val="00DD5BEF"/>
    <w:rsid w:val="00DE1471"/>
    <w:rsid w:val="00DE277F"/>
    <w:rsid w:val="00DE6774"/>
    <w:rsid w:val="00DF102A"/>
    <w:rsid w:val="00DF251A"/>
    <w:rsid w:val="00DF2CE4"/>
    <w:rsid w:val="00DF5340"/>
    <w:rsid w:val="00DF5980"/>
    <w:rsid w:val="00E00367"/>
    <w:rsid w:val="00E00E1B"/>
    <w:rsid w:val="00E0138A"/>
    <w:rsid w:val="00E05848"/>
    <w:rsid w:val="00E060F6"/>
    <w:rsid w:val="00E0635A"/>
    <w:rsid w:val="00E065C6"/>
    <w:rsid w:val="00E0723D"/>
    <w:rsid w:val="00E12CDA"/>
    <w:rsid w:val="00E213C5"/>
    <w:rsid w:val="00E238D9"/>
    <w:rsid w:val="00E302EC"/>
    <w:rsid w:val="00E30CD1"/>
    <w:rsid w:val="00E320B9"/>
    <w:rsid w:val="00E3271C"/>
    <w:rsid w:val="00E408D3"/>
    <w:rsid w:val="00E417AE"/>
    <w:rsid w:val="00E43F75"/>
    <w:rsid w:val="00E44F5C"/>
    <w:rsid w:val="00E45AEF"/>
    <w:rsid w:val="00E46523"/>
    <w:rsid w:val="00E518A0"/>
    <w:rsid w:val="00E53B76"/>
    <w:rsid w:val="00E54A4A"/>
    <w:rsid w:val="00E55E58"/>
    <w:rsid w:val="00E6173D"/>
    <w:rsid w:val="00E659BA"/>
    <w:rsid w:val="00E670DD"/>
    <w:rsid w:val="00E6759D"/>
    <w:rsid w:val="00E72315"/>
    <w:rsid w:val="00E72BA0"/>
    <w:rsid w:val="00E75495"/>
    <w:rsid w:val="00E808CB"/>
    <w:rsid w:val="00E80A0C"/>
    <w:rsid w:val="00E86F89"/>
    <w:rsid w:val="00E90141"/>
    <w:rsid w:val="00E92581"/>
    <w:rsid w:val="00E9294A"/>
    <w:rsid w:val="00E97B15"/>
    <w:rsid w:val="00E97B58"/>
    <w:rsid w:val="00EA2F06"/>
    <w:rsid w:val="00EA30C4"/>
    <w:rsid w:val="00EA517E"/>
    <w:rsid w:val="00EA5408"/>
    <w:rsid w:val="00EA711C"/>
    <w:rsid w:val="00EB0745"/>
    <w:rsid w:val="00EB07FC"/>
    <w:rsid w:val="00EB2B04"/>
    <w:rsid w:val="00EB3DB9"/>
    <w:rsid w:val="00EB43C3"/>
    <w:rsid w:val="00EB6F61"/>
    <w:rsid w:val="00EC175E"/>
    <w:rsid w:val="00EC2440"/>
    <w:rsid w:val="00EC2A47"/>
    <w:rsid w:val="00EC3052"/>
    <w:rsid w:val="00EC626A"/>
    <w:rsid w:val="00EC6455"/>
    <w:rsid w:val="00ED108D"/>
    <w:rsid w:val="00ED1EF0"/>
    <w:rsid w:val="00ED3D81"/>
    <w:rsid w:val="00ED4EDF"/>
    <w:rsid w:val="00ED4FA2"/>
    <w:rsid w:val="00ED7285"/>
    <w:rsid w:val="00ED78C4"/>
    <w:rsid w:val="00ED79E3"/>
    <w:rsid w:val="00EE6187"/>
    <w:rsid w:val="00EE6C30"/>
    <w:rsid w:val="00EF1A5E"/>
    <w:rsid w:val="00EF628B"/>
    <w:rsid w:val="00EF69AE"/>
    <w:rsid w:val="00F00BF1"/>
    <w:rsid w:val="00F03497"/>
    <w:rsid w:val="00F038C3"/>
    <w:rsid w:val="00F04557"/>
    <w:rsid w:val="00F10497"/>
    <w:rsid w:val="00F1444F"/>
    <w:rsid w:val="00F151A2"/>
    <w:rsid w:val="00F168EF"/>
    <w:rsid w:val="00F17C46"/>
    <w:rsid w:val="00F21592"/>
    <w:rsid w:val="00F22218"/>
    <w:rsid w:val="00F251C7"/>
    <w:rsid w:val="00F3005C"/>
    <w:rsid w:val="00F314AE"/>
    <w:rsid w:val="00F32F49"/>
    <w:rsid w:val="00F37B0E"/>
    <w:rsid w:val="00F40AB7"/>
    <w:rsid w:val="00F4262B"/>
    <w:rsid w:val="00F44136"/>
    <w:rsid w:val="00F463EB"/>
    <w:rsid w:val="00F467E7"/>
    <w:rsid w:val="00F4682D"/>
    <w:rsid w:val="00F46D3E"/>
    <w:rsid w:val="00F4795E"/>
    <w:rsid w:val="00F502C1"/>
    <w:rsid w:val="00F52ED7"/>
    <w:rsid w:val="00F534BB"/>
    <w:rsid w:val="00F5353F"/>
    <w:rsid w:val="00F5379D"/>
    <w:rsid w:val="00F56B47"/>
    <w:rsid w:val="00F627CE"/>
    <w:rsid w:val="00F64257"/>
    <w:rsid w:val="00F64CF3"/>
    <w:rsid w:val="00F653DE"/>
    <w:rsid w:val="00F65C23"/>
    <w:rsid w:val="00F65F5B"/>
    <w:rsid w:val="00F65FA8"/>
    <w:rsid w:val="00F67943"/>
    <w:rsid w:val="00F70359"/>
    <w:rsid w:val="00F71A53"/>
    <w:rsid w:val="00F73CA7"/>
    <w:rsid w:val="00F75587"/>
    <w:rsid w:val="00F755C7"/>
    <w:rsid w:val="00F8528B"/>
    <w:rsid w:val="00F85614"/>
    <w:rsid w:val="00F857B6"/>
    <w:rsid w:val="00F87147"/>
    <w:rsid w:val="00F917D6"/>
    <w:rsid w:val="00F91D53"/>
    <w:rsid w:val="00F93D3B"/>
    <w:rsid w:val="00F94E40"/>
    <w:rsid w:val="00F95331"/>
    <w:rsid w:val="00F96829"/>
    <w:rsid w:val="00F9682D"/>
    <w:rsid w:val="00FA1F0C"/>
    <w:rsid w:val="00FA3205"/>
    <w:rsid w:val="00FA3368"/>
    <w:rsid w:val="00FA7DC4"/>
    <w:rsid w:val="00FB0045"/>
    <w:rsid w:val="00FB47A3"/>
    <w:rsid w:val="00FB4F31"/>
    <w:rsid w:val="00FC1C5E"/>
    <w:rsid w:val="00FC2ACB"/>
    <w:rsid w:val="00FC4C74"/>
    <w:rsid w:val="00FC4E52"/>
    <w:rsid w:val="00FC5B8F"/>
    <w:rsid w:val="00FC7D3C"/>
    <w:rsid w:val="00FD3294"/>
    <w:rsid w:val="00FD4A92"/>
    <w:rsid w:val="00FD5858"/>
    <w:rsid w:val="00FD76B7"/>
    <w:rsid w:val="00FE1C79"/>
    <w:rsid w:val="00FE28D0"/>
    <w:rsid w:val="00FE400A"/>
    <w:rsid w:val="00FE4911"/>
    <w:rsid w:val="00FE5282"/>
    <w:rsid w:val="00FF25AA"/>
    <w:rsid w:val="00FF7550"/>
    <w:rsid w:val="06276E2C"/>
    <w:rsid w:val="08D65F1E"/>
    <w:rsid w:val="0AD5ABA0"/>
    <w:rsid w:val="0E534D27"/>
    <w:rsid w:val="126F6AFC"/>
    <w:rsid w:val="17F5F253"/>
    <w:rsid w:val="1B0A121E"/>
    <w:rsid w:val="20F90445"/>
    <w:rsid w:val="21EA28D0"/>
    <w:rsid w:val="276D94E7"/>
    <w:rsid w:val="2DA1A121"/>
    <w:rsid w:val="3DF0D35E"/>
    <w:rsid w:val="3E8FB586"/>
    <w:rsid w:val="411D0203"/>
    <w:rsid w:val="4128CE7D"/>
    <w:rsid w:val="482E1F5C"/>
    <w:rsid w:val="49817018"/>
    <w:rsid w:val="4AB10D84"/>
    <w:rsid w:val="4B8CCB7F"/>
    <w:rsid w:val="4F2EA3D1"/>
    <w:rsid w:val="5C6AEF35"/>
    <w:rsid w:val="5EF1914E"/>
    <w:rsid w:val="5F271A69"/>
    <w:rsid w:val="64AA8680"/>
    <w:rsid w:val="6666BA9F"/>
    <w:rsid w:val="6C3E54C8"/>
    <w:rsid w:val="73526D49"/>
    <w:rsid w:val="7464B6FC"/>
    <w:rsid w:val="748D456C"/>
    <w:rsid w:val="77367702"/>
    <w:rsid w:val="78416FE0"/>
    <w:rsid w:val="7ABC233E"/>
    <w:rsid w:val="7CF76D83"/>
    <w:rsid w:val="7DC4D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A896E"/>
  <w15:chartTrackingRefBased/>
  <w15:docId w15:val="{7C2A3870-05F8-2B4E-8F75-2788AD9C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7CE"/>
    <w:pPr>
      <w:keepNext/>
      <w:spacing w:before="240" w:after="200" w:line="360" w:lineRule="auto"/>
      <w:outlineLvl w:val="0"/>
    </w:pPr>
    <w:rPr>
      <w:b/>
      <w:bCs/>
      <w:kern w:val="32"/>
      <w:sz w:val="28"/>
      <w:szCs w:val="32"/>
      <w:lang w:val="en-GB" w:eastAsia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27CE"/>
    <w:pPr>
      <w:keepNext/>
      <w:outlineLvl w:val="1"/>
    </w:pPr>
    <w:rPr>
      <w:b/>
      <w:bCs/>
      <w:i/>
      <w:iCs/>
      <w:szCs w:val="28"/>
      <w:lang w:val="en-GB" w:eastAsia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627CE"/>
    <w:pPr>
      <w:keepNext/>
      <w:outlineLvl w:val="2"/>
    </w:pPr>
    <w:rPr>
      <w:b/>
      <w:bCs/>
      <w:i/>
      <w:szCs w:val="26"/>
      <w:lang w:val="en-GB" w:eastAsia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7C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71"/>
    <w:semiHidden/>
    <w:rsid w:val="00F627CE"/>
  </w:style>
  <w:style w:type="character" w:customStyle="1" w:styleId="Heading1Char">
    <w:name w:val="Heading 1 Char"/>
    <w:basedOn w:val="DefaultParagraphFont"/>
    <w:link w:val="Heading1"/>
    <w:uiPriority w:val="9"/>
    <w:rsid w:val="00F627CE"/>
    <w:rPr>
      <w:rFonts w:ascii="Times New Roman" w:eastAsia="Times New Roman" w:hAnsi="Times New Roman" w:cs="Times New Roman"/>
      <w:b/>
      <w:bCs/>
      <w:kern w:val="32"/>
      <w:sz w:val="28"/>
      <w:szCs w:val="32"/>
      <w:lang w:val="en-GB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F627CE"/>
    <w:rPr>
      <w:rFonts w:ascii="Times New Roman" w:eastAsia="Times New Roman" w:hAnsi="Times New Roman" w:cs="Times New Roman"/>
      <w:b/>
      <w:bCs/>
      <w:i/>
      <w:iCs/>
      <w:szCs w:val="28"/>
      <w:lang w:val="en-GB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F627CE"/>
    <w:rPr>
      <w:rFonts w:ascii="Times New Roman" w:eastAsia="Times New Roman" w:hAnsi="Times New Roman" w:cs="Times New Roman"/>
      <w:b/>
      <w:bCs/>
      <w:i/>
      <w:szCs w:val="26"/>
      <w:lang w:val="en-GB" w:eastAsia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7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sv-SE"/>
    </w:rPr>
  </w:style>
  <w:style w:type="character" w:styleId="Hyperlink">
    <w:name w:val="Hyperlink"/>
    <w:uiPriority w:val="99"/>
    <w:rsid w:val="00F627CE"/>
    <w:rPr>
      <w:rFonts w:cs="Times New Roman"/>
      <w:color w:val="0000FF"/>
      <w:u w:val="single"/>
    </w:rPr>
  </w:style>
  <w:style w:type="paragraph" w:customStyle="1" w:styleId="References">
    <w:name w:val="References"/>
    <w:basedOn w:val="Normal"/>
    <w:uiPriority w:val="99"/>
    <w:rsid w:val="00F627CE"/>
    <w:pPr>
      <w:spacing w:after="80"/>
      <w:ind w:left="144" w:hanging="144"/>
      <w:jc w:val="both"/>
    </w:pPr>
    <w:rPr>
      <w:sz w:val="18"/>
      <w:szCs w:val="18"/>
      <w:lang w:val="en-US"/>
    </w:rPr>
  </w:style>
  <w:style w:type="paragraph" w:styleId="BodyText2">
    <w:name w:val="Body Text 2"/>
    <w:basedOn w:val="Normal"/>
    <w:link w:val="BodyText2Char"/>
    <w:uiPriority w:val="99"/>
    <w:rsid w:val="00F627CE"/>
    <w:pPr>
      <w:jc w:val="both"/>
    </w:pPr>
    <w:rPr>
      <w:lang w:val="en-GB" w:eastAsia="sv-SE"/>
    </w:rPr>
  </w:style>
  <w:style w:type="character" w:customStyle="1" w:styleId="BodyText2Char">
    <w:name w:val="Body Text 2 Char"/>
    <w:basedOn w:val="DefaultParagraphFont"/>
    <w:link w:val="BodyText2"/>
    <w:uiPriority w:val="99"/>
    <w:rsid w:val="00F627CE"/>
    <w:rPr>
      <w:rFonts w:ascii="Times New Roman" w:eastAsia="Times New Roman" w:hAnsi="Times New Roman" w:cs="Times New Roman"/>
      <w:lang w:val="en-GB" w:eastAsia="sv-SE"/>
    </w:rPr>
  </w:style>
  <w:style w:type="paragraph" w:styleId="BodyText">
    <w:name w:val="Body Text"/>
    <w:basedOn w:val="Normal"/>
    <w:link w:val="BodyTextChar"/>
    <w:uiPriority w:val="99"/>
    <w:rsid w:val="00F627CE"/>
    <w:pPr>
      <w:spacing w:after="200" w:line="360" w:lineRule="auto"/>
    </w:pPr>
    <w:rPr>
      <w:lang w:val="en-GB" w:eastAsia="sv-SE"/>
    </w:rPr>
  </w:style>
  <w:style w:type="character" w:customStyle="1" w:styleId="BodyTextChar">
    <w:name w:val="Body Text Char"/>
    <w:basedOn w:val="DefaultParagraphFont"/>
    <w:link w:val="BodyText"/>
    <w:uiPriority w:val="99"/>
    <w:rsid w:val="00F627CE"/>
    <w:rPr>
      <w:rFonts w:ascii="Times New Roman" w:eastAsia="Times New Roman" w:hAnsi="Times New Roman" w:cs="Times New Roman"/>
      <w:lang w:val="en-GB" w:eastAsia="sv-SE"/>
    </w:rPr>
  </w:style>
  <w:style w:type="character" w:customStyle="1" w:styleId="eudoraheader">
    <w:name w:val="eudoraheader"/>
    <w:uiPriority w:val="99"/>
    <w:rsid w:val="00F627CE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F627CE"/>
    <w:pPr>
      <w:spacing w:after="120"/>
    </w:pPr>
    <w:rPr>
      <w:sz w:val="20"/>
      <w:szCs w:val="20"/>
      <w:lang w:val="en-GB" w:eastAsia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27CE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character" w:styleId="FootnoteReference">
    <w:name w:val="footnote reference"/>
    <w:uiPriority w:val="99"/>
    <w:semiHidden/>
    <w:rsid w:val="00F627CE"/>
    <w:rPr>
      <w:rFonts w:cs="Times New Roman"/>
      <w:vertAlign w:val="superscript"/>
    </w:rPr>
  </w:style>
  <w:style w:type="character" w:styleId="FollowedHyperlink">
    <w:name w:val="FollowedHyperlink"/>
    <w:uiPriority w:val="99"/>
    <w:semiHidden/>
    <w:unhideWhenUsed/>
    <w:rsid w:val="00F627CE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F627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7CE"/>
    <w:rPr>
      <w:sz w:val="20"/>
      <w:szCs w:val="20"/>
      <w:lang w:val="en-GB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7CE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CE"/>
    <w:rPr>
      <w:rFonts w:ascii="Times New Roman" w:eastAsia="Times New Roman" w:hAnsi="Times New Roman" w:cs="Times New Roman"/>
      <w:b/>
      <w:bCs/>
      <w:sz w:val="20"/>
      <w:szCs w:val="20"/>
      <w:lang w:val="en-GB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7CE"/>
    <w:rPr>
      <w:rFonts w:ascii="Tahoma" w:hAnsi="Tahoma"/>
      <w:sz w:val="16"/>
      <w:szCs w:val="16"/>
      <w:lang w:val="en-GB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7CE"/>
    <w:rPr>
      <w:rFonts w:ascii="Tahoma" w:eastAsia="Times New Roman" w:hAnsi="Tahoma" w:cs="Times New Roman"/>
      <w:sz w:val="16"/>
      <w:szCs w:val="16"/>
      <w:lang w:val="en-GB" w:eastAsia="sv-SE"/>
    </w:rPr>
  </w:style>
  <w:style w:type="paragraph" w:styleId="Header">
    <w:name w:val="header"/>
    <w:basedOn w:val="Normal"/>
    <w:link w:val="HeaderChar"/>
    <w:uiPriority w:val="99"/>
    <w:unhideWhenUsed/>
    <w:rsid w:val="00F627CE"/>
    <w:pPr>
      <w:tabs>
        <w:tab w:val="center" w:pos="4252"/>
        <w:tab w:val="right" w:pos="8504"/>
      </w:tabs>
    </w:pPr>
    <w:rPr>
      <w:lang w:val="en-GB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F627CE"/>
    <w:rPr>
      <w:rFonts w:ascii="Times New Roman" w:eastAsia="Times New Roman" w:hAnsi="Times New Roman" w:cs="Times New Roman"/>
      <w:lang w:val="en-GB" w:eastAsia="sv-SE"/>
    </w:rPr>
  </w:style>
  <w:style w:type="paragraph" w:styleId="Footer">
    <w:name w:val="footer"/>
    <w:basedOn w:val="Normal"/>
    <w:link w:val="FooterChar"/>
    <w:uiPriority w:val="99"/>
    <w:unhideWhenUsed/>
    <w:rsid w:val="00F627CE"/>
    <w:pPr>
      <w:tabs>
        <w:tab w:val="center" w:pos="4252"/>
        <w:tab w:val="right" w:pos="8504"/>
      </w:tabs>
    </w:pPr>
    <w:rPr>
      <w:lang w:val="en-GB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F627CE"/>
    <w:rPr>
      <w:rFonts w:ascii="Times New Roman" w:eastAsia="Times New Roman" w:hAnsi="Times New Roman" w:cs="Times New Roman"/>
      <w:lang w:val="en-GB"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F627CE"/>
    <w:pPr>
      <w:keepNext/>
      <w:keepLines/>
      <w:spacing w:after="60"/>
      <w:jc w:val="center"/>
    </w:pPr>
    <w:rPr>
      <w:b/>
      <w:bCs/>
      <w:sz w:val="20"/>
      <w:szCs w:val="20"/>
      <w:lang w:val="en-GB" w:eastAsia="sv-SE"/>
    </w:rPr>
  </w:style>
  <w:style w:type="paragraph" w:styleId="Title">
    <w:name w:val="Title"/>
    <w:basedOn w:val="Heading1"/>
    <w:next w:val="Normal"/>
    <w:link w:val="TitleChar"/>
    <w:qFormat/>
    <w:rsid w:val="00F627CE"/>
    <w:pPr>
      <w:spacing w:line="480" w:lineRule="auto"/>
    </w:pPr>
    <w:rPr>
      <w:sz w:val="32"/>
    </w:rPr>
  </w:style>
  <w:style w:type="character" w:customStyle="1" w:styleId="TitleChar">
    <w:name w:val="Title Char"/>
    <w:basedOn w:val="DefaultParagraphFont"/>
    <w:link w:val="Title"/>
    <w:rsid w:val="00F627CE"/>
    <w:rPr>
      <w:rFonts w:ascii="Times New Roman" w:eastAsia="Times New Roman" w:hAnsi="Times New Roman" w:cs="Times New Roman"/>
      <w:b/>
      <w:bCs/>
      <w:kern w:val="32"/>
      <w:sz w:val="32"/>
      <w:szCs w:val="32"/>
      <w:lang w:val="en-GB" w:eastAsia="sv-SE"/>
    </w:rPr>
  </w:style>
  <w:style w:type="paragraph" w:customStyle="1" w:styleId="Reference">
    <w:name w:val="Reference"/>
    <w:basedOn w:val="Normal"/>
    <w:link w:val="ReferenceChar"/>
    <w:rsid w:val="00F627CE"/>
    <w:pPr>
      <w:tabs>
        <w:tab w:val="left" w:pos="1136"/>
        <w:tab w:val="left" w:pos="1419"/>
      </w:tabs>
      <w:suppressAutoHyphens/>
      <w:spacing w:after="120"/>
      <w:ind w:left="425" w:hanging="425"/>
    </w:pPr>
    <w:rPr>
      <w:rFonts w:eastAsia="Arial Unicode MS" w:cs="font37"/>
      <w:kern w:val="1"/>
      <w:szCs w:val="20"/>
    </w:rPr>
  </w:style>
  <w:style w:type="character" w:customStyle="1" w:styleId="ReferenceChar">
    <w:name w:val="Reference Char"/>
    <w:link w:val="Reference"/>
    <w:rsid w:val="00F627CE"/>
    <w:rPr>
      <w:rFonts w:ascii="Times New Roman" w:eastAsia="Arial Unicode MS" w:hAnsi="Times New Roman" w:cs="font37"/>
      <w:kern w:val="1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27CE"/>
  </w:style>
  <w:style w:type="paragraph" w:customStyle="1" w:styleId="Affiliations">
    <w:name w:val="Affiliations"/>
    <w:basedOn w:val="Normal"/>
    <w:qFormat/>
    <w:rsid w:val="00F627CE"/>
    <w:pPr>
      <w:spacing w:after="120" w:line="480" w:lineRule="auto"/>
    </w:pPr>
    <w:rPr>
      <w:lang w:val="en-GB" w:eastAsia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27CE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F627CE"/>
    <w:pPr>
      <w:numPr>
        <w:numId w:val="15"/>
      </w:numPr>
      <w:contextualSpacing/>
    </w:pPr>
    <w:rPr>
      <w:lang w:val="en-GB" w:eastAsia="sv-SE"/>
    </w:rPr>
  </w:style>
  <w:style w:type="paragraph" w:styleId="ListBullet2">
    <w:name w:val="List Bullet 2"/>
    <w:basedOn w:val="Normal"/>
    <w:uiPriority w:val="99"/>
    <w:unhideWhenUsed/>
    <w:rsid w:val="00F627CE"/>
    <w:pPr>
      <w:numPr>
        <w:numId w:val="14"/>
      </w:numPr>
      <w:contextualSpacing/>
    </w:pPr>
    <w:rPr>
      <w:lang w:val="en-GB" w:eastAsia="sv-SE"/>
    </w:rPr>
  </w:style>
  <w:style w:type="table" w:styleId="ListTable7Colourful">
    <w:name w:val="List Table 7 Colorful"/>
    <w:basedOn w:val="TableNormal"/>
    <w:uiPriority w:val="52"/>
    <w:rsid w:val="00F627CE"/>
    <w:rPr>
      <w:rFonts w:ascii="Times New Roman" w:eastAsia="Times New Roman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627CE"/>
    <w:pPr>
      <w:ind w:left="720"/>
      <w:contextualSpacing/>
    </w:pPr>
    <w:rPr>
      <w:lang w:val="en-GB" w:eastAsia="sv-SE"/>
    </w:rPr>
  </w:style>
  <w:style w:type="table" w:styleId="TableGrid">
    <w:name w:val="Table Grid"/>
    <w:basedOn w:val="TableNormal"/>
    <w:uiPriority w:val="39"/>
    <w:rsid w:val="00F627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D323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23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D3239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0A3A"/>
  </w:style>
  <w:style w:type="character" w:customStyle="1" w:styleId="cf01">
    <w:name w:val="cf01"/>
    <w:basedOn w:val="DefaultParagraphFont"/>
    <w:rsid w:val="00E518A0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27423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7423D"/>
    <w:pPr>
      <w:spacing w:before="100" w:beforeAutospacing="1" w:after="100" w:afterAutospacing="1"/>
    </w:pPr>
    <w:rPr>
      <w:color w:val="000000"/>
    </w:rPr>
  </w:style>
  <w:style w:type="paragraph" w:customStyle="1" w:styleId="font5">
    <w:name w:val="font5"/>
    <w:basedOn w:val="Normal"/>
    <w:rsid w:val="00897369"/>
    <w:pPr>
      <w:spacing w:before="100" w:beforeAutospacing="1" w:after="100" w:afterAutospacing="1"/>
    </w:pPr>
    <w:rPr>
      <w:b/>
      <w:bCs/>
      <w:i/>
      <w:iCs/>
      <w:color w:val="000000"/>
      <w:sz w:val="16"/>
      <w:szCs w:val="16"/>
    </w:rPr>
  </w:style>
  <w:style w:type="paragraph" w:customStyle="1" w:styleId="font6">
    <w:name w:val="font6"/>
    <w:basedOn w:val="Normal"/>
    <w:rsid w:val="00897369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font7">
    <w:name w:val="font7"/>
    <w:basedOn w:val="Normal"/>
    <w:rsid w:val="00897369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897369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89736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897369"/>
    <w:pP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89736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897369"/>
    <w:pPr>
      <w:spacing w:before="100" w:beforeAutospacing="1" w:after="100" w:afterAutospacing="1"/>
      <w:jc w:val="right"/>
    </w:pPr>
  </w:style>
  <w:style w:type="paragraph" w:customStyle="1" w:styleId="xl69">
    <w:name w:val="xl69"/>
    <w:basedOn w:val="Normal"/>
    <w:rsid w:val="00897369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897369"/>
    <w:pPr>
      <w:spacing w:before="100" w:beforeAutospacing="1" w:after="100" w:afterAutospacing="1"/>
      <w:jc w:val="right"/>
    </w:pPr>
  </w:style>
  <w:style w:type="paragraph" w:customStyle="1" w:styleId="xl71">
    <w:name w:val="xl71"/>
    <w:basedOn w:val="Normal"/>
    <w:rsid w:val="0089736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897369"/>
    <w:pPr>
      <w:spacing w:before="100" w:beforeAutospacing="1" w:after="100" w:afterAutospacing="1"/>
      <w:jc w:val="right"/>
    </w:pPr>
  </w:style>
  <w:style w:type="paragraph" w:customStyle="1" w:styleId="font8">
    <w:name w:val="font8"/>
    <w:basedOn w:val="Normal"/>
    <w:rsid w:val="00D1438F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84542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4542C"/>
    <w:rPr>
      <w:rFonts w:ascii="Times New Roman" w:eastAsia="Times New Roman" w:hAnsi="Times New Roman" w:cs="Times New Roman"/>
      <w:noProof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84542C"/>
    <w:rPr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84542C"/>
    <w:rPr>
      <w:rFonts w:ascii="Times New Roman" w:eastAsia="Times New Roman" w:hAnsi="Times New Roman" w:cs="Times New Roman"/>
      <w:noProof/>
      <w:lang w:val="en-US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AD70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fricanminds.co.za/the-next-generation-of-scientists/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africanminds.co.za/the-next-generation-of-scientists/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AB44B-7F9E-4CFA-95B0-74B44D7A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375</Words>
  <Characters>1353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3</CharactersWithSpaces>
  <SharedDoc>false</SharedDoc>
  <HLinks>
    <vt:vector size="24" baseType="variant">
      <vt:variant>
        <vt:i4>393297</vt:i4>
      </vt:variant>
      <vt:variant>
        <vt:i4>320</vt:i4>
      </vt:variant>
      <vt:variant>
        <vt:i4>0</vt:i4>
      </vt:variant>
      <vt:variant>
        <vt:i4>5</vt:i4>
      </vt:variant>
      <vt:variant>
        <vt:lpwstr>https://www.africanminds.co.za/the-next-generation-of-scientists/</vt:lpwstr>
      </vt:variant>
      <vt:variant>
        <vt:lpwstr/>
      </vt:variant>
      <vt:variant>
        <vt:i4>393297</vt:i4>
      </vt:variant>
      <vt:variant>
        <vt:i4>314</vt:i4>
      </vt:variant>
      <vt:variant>
        <vt:i4>0</vt:i4>
      </vt:variant>
      <vt:variant>
        <vt:i4>5</vt:i4>
      </vt:variant>
      <vt:variant>
        <vt:lpwstr>https://www.africanminds.co.za/the-next-generation-of-scientists/</vt:lpwstr>
      </vt:variant>
      <vt:variant>
        <vt:lpwstr/>
      </vt:variant>
      <vt:variant>
        <vt:i4>8126495</vt:i4>
      </vt:variant>
      <vt:variant>
        <vt:i4>0</vt:i4>
      </vt:variant>
      <vt:variant>
        <vt:i4>0</vt:i4>
      </vt:variant>
      <vt:variant>
        <vt:i4>5</vt:i4>
      </vt:variant>
      <vt:variant>
        <vt:lpwstr>mailto:catherine.beaudry@polymtl.ca</vt:lpwstr>
      </vt:variant>
      <vt:variant>
        <vt:lpwstr/>
      </vt:variant>
      <vt:variant>
        <vt:i4>393297</vt:i4>
      </vt:variant>
      <vt:variant>
        <vt:i4>3</vt:i4>
      </vt:variant>
      <vt:variant>
        <vt:i4>0</vt:i4>
      </vt:variant>
      <vt:variant>
        <vt:i4>5</vt:i4>
      </vt:variant>
      <vt:variant>
        <vt:lpwstr>https://www.africanminds.co.za/the-next-generation-of-scientist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eaudry</dc:creator>
  <cp:keywords/>
  <dc:description/>
  <cp:lastModifiedBy>Zhan Marinov</cp:lastModifiedBy>
  <cp:revision>7</cp:revision>
  <cp:lastPrinted>2023-01-13T15:46:00Z</cp:lastPrinted>
  <dcterms:created xsi:type="dcterms:W3CDTF">2023-01-26T20:42:00Z</dcterms:created>
  <dcterms:modified xsi:type="dcterms:W3CDTF">2023-01-27T14:56:00Z</dcterms:modified>
</cp:coreProperties>
</file>